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5B61C" w14:textId="77777777" w:rsidR="00C9796C" w:rsidRDefault="00C9796C" w:rsidP="00415BD6">
      <w:pPr>
        <w:spacing w:before="24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Multimedia Appendix 1</w:t>
      </w:r>
    </w:p>
    <w:p w14:paraId="1BFBC5B7" w14:textId="7AC79A41" w:rsidR="0006404D" w:rsidRPr="0017360A" w:rsidRDefault="00F57E18" w:rsidP="00415BD6">
      <w:pPr>
        <w:spacing w:before="240" w:line="480" w:lineRule="auto"/>
        <w:jc w:val="both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b/>
          <w:lang w:val="en-GB"/>
        </w:rPr>
        <w:t>SUPPLEMENTARY</w:t>
      </w:r>
      <w:r w:rsidR="00F055E6">
        <w:rPr>
          <w:rFonts w:ascii="Arial" w:hAnsi="Arial" w:cs="Arial"/>
          <w:b/>
          <w:lang w:val="en-GB"/>
        </w:rPr>
        <w:t xml:space="preserve"> </w:t>
      </w:r>
      <w:r w:rsidR="0006404D">
        <w:rPr>
          <w:rFonts w:ascii="Arial" w:hAnsi="Arial" w:cs="Arial"/>
          <w:b/>
          <w:lang w:val="en-GB"/>
        </w:rPr>
        <w:t xml:space="preserve">METHODS SECTION A: </w:t>
      </w:r>
      <w:r w:rsidR="0006404D" w:rsidRPr="0017360A">
        <w:rPr>
          <w:rFonts w:ascii="Arial" w:hAnsi="Arial" w:cs="Arial"/>
          <w:u w:val="single"/>
          <w:lang w:val="en-US"/>
        </w:rPr>
        <w:t>One-time prescription</w:t>
      </w:r>
      <w:r w:rsidR="0006404D">
        <w:rPr>
          <w:rFonts w:ascii="Arial" w:hAnsi="Arial" w:cs="Arial"/>
          <w:u w:val="single"/>
          <w:lang w:val="en-US"/>
        </w:rPr>
        <w:t>s</w:t>
      </w:r>
    </w:p>
    <w:p w14:paraId="4BA4764D" w14:textId="256A3FD5" w:rsidR="00495A76" w:rsidRDefault="0006404D" w:rsidP="0006404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ne-time prescriptions are defined as prescriptions that were only prescribed for one event</w:t>
      </w:r>
      <w:r w:rsidR="00CB2F0C">
        <w:rPr>
          <w:rFonts w:ascii="Arial" w:hAnsi="Arial" w:cs="Arial"/>
          <w:lang w:val="en-US"/>
        </w:rPr>
        <w:t xml:space="preserve">, regardless of whether they were prescribed by physicians or documented as an </w:t>
      </w:r>
      <w:r w:rsidR="00F57E18">
        <w:rPr>
          <w:rFonts w:ascii="Arial" w:hAnsi="Arial" w:cs="Arial"/>
          <w:lang w:val="en-US"/>
        </w:rPr>
        <w:t xml:space="preserve">urgent </w:t>
      </w:r>
      <w:r w:rsidR="00CB2F0C">
        <w:rPr>
          <w:rFonts w:ascii="Arial" w:hAnsi="Arial" w:cs="Arial"/>
          <w:lang w:val="en-US"/>
        </w:rPr>
        <w:t>administration by nursing</w:t>
      </w:r>
      <w:r>
        <w:rPr>
          <w:rFonts w:ascii="Arial" w:hAnsi="Arial" w:cs="Arial"/>
          <w:lang w:val="en-US"/>
        </w:rPr>
        <w:t xml:space="preserve">. Consequently, alerts resulting from one-time prescriptions were only displayed for </w:t>
      </w:r>
      <w:r w:rsidR="00CB2F0C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day </w:t>
      </w:r>
      <w:r w:rsidR="00CB2F0C">
        <w:rPr>
          <w:rFonts w:ascii="Arial" w:hAnsi="Arial" w:cs="Arial"/>
          <w:lang w:val="en-US"/>
        </w:rPr>
        <w:t>of</w:t>
      </w:r>
      <w:r>
        <w:rPr>
          <w:rFonts w:ascii="Arial" w:hAnsi="Arial" w:cs="Arial"/>
          <w:lang w:val="en-US"/>
        </w:rPr>
        <w:t xml:space="preserve"> the event. </w:t>
      </w:r>
      <w:r w:rsidR="00692695">
        <w:rPr>
          <w:rFonts w:ascii="Arial" w:hAnsi="Arial" w:cs="Arial"/>
          <w:lang w:val="en-US"/>
        </w:rPr>
        <w:t>Thus, alerts resulting solely from one-time prescriptions were not included in this analysis as the evaluation of prescriber’s reaction</w:t>
      </w:r>
      <w:r w:rsidR="00CB2F0C">
        <w:rPr>
          <w:rFonts w:ascii="Arial" w:hAnsi="Arial" w:cs="Arial"/>
          <w:lang w:val="en-US"/>
        </w:rPr>
        <w:t xml:space="preserve"> thereto</w:t>
      </w:r>
      <w:r w:rsidR="00692695">
        <w:rPr>
          <w:rFonts w:ascii="Arial" w:hAnsi="Arial" w:cs="Arial"/>
          <w:lang w:val="en-US"/>
        </w:rPr>
        <w:t xml:space="preserve"> is not </w:t>
      </w:r>
      <w:r w:rsidR="00CB2F0C">
        <w:rPr>
          <w:rFonts w:ascii="Arial" w:hAnsi="Arial" w:cs="Arial"/>
          <w:lang w:val="en-US"/>
        </w:rPr>
        <w:t>useful</w:t>
      </w:r>
      <w:r w:rsidR="00692695">
        <w:rPr>
          <w:rFonts w:ascii="Arial" w:hAnsi="Arial" w:cs="Arial"/>
          <w:lang w:val="en-US"/>
        </w:rPr>
        <w:t xml:space="preserve">. </w:t>
      </w:r>
      <w:r w:rsidR="00CB2F0C">
        <w:rPr>
          <w:rFonts w:ascii="Arial" w:hAnsi="Arial" w:cs="Arial"/>
          <w:lang w:val="en-US"/>
        </w:rPr>
        <w:t>Exceptions had to be defined for the case that one-time prescriptions exist simultaneously with ongoing continuous prescriptions of the same active ingredient triggering the same alert</w:t>
      </w:r>
      <w:r>
        <w:rPr>
          <w:rFonts w:ascii="Arial" w:hAnsi="Arial" w:cs="Arial"/>
          <w:lang w:val="en-US"/>
        </w:rPr>
        <w:t>.</w:t>
      </w:r>
    </w:p>
    <w:p w14:paraId="6B6FBB23" w14:textId="33C94B41" w:rsidR="002F1363" w:rsidRDefault="00F61D25" w:rsidP="0006404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approach may be illustrated using the example of</w:t>
      </w:r>
      <w:r w:rsidR="00CB2F0C">
        <w:rPr>
          <w:rFonts w:ascii="Arial" w:hAnsi="Arial" w:cs="Arial"/>
          <w:lang w:val="en-US"/>
        </w:rPr>
        <w:t xml:space="preserve"> a</w:t>
      </w:r>
      <w:r w:rsidR="00495A76">
        <w:rPr>
          <w:rFonts w:ascii="Arial" w:hAnsi="Arial" w:cs="Arial"/>
          <w:lang w:val="en-US"/>
        </w:rPr>
        <w:t xml:space="preserve"> </w:t>
      </w:r>
      <w:r w:rsidR="0006404D">
        <w:rPr>
          <w:rFonts w:ascii="Arial" w:hAnsi="Arial" w:cs="Arial"/>
          <w:lang w:val="en-US"/>
        </w:rPr>
        <w:t xml:space="preserve">patient with </w:t>
      </w:r>
      <w:r w:rsidR="003060A2">
        <w:rPr>
          <w:rFonts w:ascii="Arial" w:hAnsi="Arial" w:cs="Arial"/>
          <w:lang w:val="en-US"/>
        </w:rPr>
        <w:t xml:space="preserve">acute pain and </w:t>
      </w:r>
      <w:r w:rsidR="00495A76">
        <w:rPr>
          <w:rFonts w:ascii="Arial" w:hAnsi="Arial" w:cs="Arial"/>
          <w:lang w:val="en-US"/>
        </w:rPr>
        <w:t>analgesics:</w:t>
      </w:r>
      <w:r w:rsidR="003060A2">
        <w:rPr>
          <w:rFonts w:ascii="Arial" w:hAnsi="Arial" w:cs="Arial"/>
          <w:lang w:val="en-US"/>
        </w:rPr>
        <w:t xml:space="preserve"> According to the WHO pain level scheme, oxycodone extended</w:t>
      </w:r>
      <w:r w:rsidR="009E7426">
        <w:rPr>
          <w:rFonts w:ascii="Arial" w:hAnsi="Arial" w:cs="Arial"/>
          <w:lang w:val="en-US"/>
        </w:rPr>
        <w:t>-</w:t>
      </w:r>
      <w:r w:rsidR="003060A2">
        <w:rPr>
          <w:rFonts w:ascii="Arial" w:hAnsi="Arial" w:cs="Arial"/>
          <w:lang w:val="en-US"/>
        </w:rPr>
        <w:t>release is prescribed as a continu</w:t>
      </w:r>
      <w:r w:rsidR="008B2C16">
        <w:rPr>
          <w:rFonts w:ascii="Arial" w:hAnsi="Arial" w:cs="Arial"/>
          <w:lang w:val="en-US"/>
        </w:rPr>
        <w:t xml:space="preserve">ous prescription and for breakthrough pain, immediate-release oxycodone </w:t>
      </w:r>
      <w:r w:rsidR="00CB2F0C">
        <w:rPr>
          <w:rFonts w:ascii="Arial" w:hAnsi="Arial" w:cs="Arial"/>
          <w:lang w:val="en-US"/>
        </w:rPr>
        <w:t>is</w:t>
      </w:r>
      <w:r w:rsidR="008B2C16">
        <w:rPr>
          <w:rFonts w:ascii="Arial" w:hAnsi="Arial" w:cs="Arial"/>
          <w:lang w:val="en-US"/>
        </w:rPr>
        <w:t xml:space="preserve"> acutely administered by nursing. Both oxycodone prescriptions</w:t>
      </w:r>
      <w:r w:rsidR="003F4DFE">
        <w:rPr>
          <w:rFonts w:ascii="Arial" w:hAnsi="Arial" w:cs="Arial"/>
          <w:lang w:val="en-US"/>
        </w:rPr>
        <w:t xml:space="preserve"> </w:t>
      </w:r>
      <w:r w:rsidR="008B2C16">
        <w:rPr>
          <w:rFonts w:ascii="Arial" w:hAnsi="Arial" w:cs="Arial"/>
          <w:lang w:val="en-US"/>
        </w:rPr>
        <w:t xml:space="preserve">trigger </w:t>
      </w:r>
      <w:r w:rsidR="00F75647">
        <w:rPr>
          <w:rFonts w:ascii="Arial" w:hAnsi="Arial" w:cs="Arial"/>
          <w:lang w:val="en-US"/>
        </w:rPr>
        <w:t xml:space="preserve">alerts for </w:t>
      </w:r>
      <w:r w:rsidR="0006404D">
        <w:rPr>
          <w:rFonts w:ascii="Arial" w:hAnsi="Arial" w:cs="Arial"/>
          <w:lang w:val="en-US"/>
        </w:rPr>
        <w:t>DDI</w:t>
      </w:r>
      <w:r w:rsidR="00F75647">
        <w:rPr>
          <w:rFonts w:ascii="Arial" w:hAnsi="Arial" w:cs="Arial"/>
          <w:lang w:val="en-US"/>
        </w:rPr>
        <w:t>s</w:t>
      </w:r>
      <w:r w:rsidR="0006404D">
        <w:rPr>
          <w:rFonts w:ascii="Arial" w:hAnsi="Arial" w:cs="Arial"/>
          <w:lang w:val="en-US"/>
        </w:rPr>
        <w:t xml:space="preserve"> with comedication </w:t>
      </w:r>
      <w:r w:rsidR="00CB2F0C">
        <w:rPr>
          <w:rFonts w:ascii="Arial" w:hAnsi="Arial" w:cs="Arial"/>
          <w:lang w:val="en-US"/>
        </w:rPr>
        <w:t xml:space="preserve">like </w:t>
      </w:r>
      <w:r w:rsidR="0043150B">
        <w:rPr>
          <w:rFonts w:ascii="Arial" w:hAnsi="Arial" w:cs="Arial"/>
          <w:lang w:val="en-US"/>
        </w:rPr>
        <w:t>vinflunine</w:t>
      </w:r>
      <w:r w:rsidR="00CB2F0C">
        <w:rPr>
          <w:rFonts w:ascii="Arial" w:hAnsi="Arial" w:cs="Arial"/>
          <w:lang w:val="en-US"/>
        </w:rPr>
        <w:t xml:space="preserve"> </w:t>
      </w:r>
      <w:r w:rsidR="003F4DFE">
        <w:rPr>
          <w:rFonts w:ascii="Arial" w:hAnsi="Arial" w:cs="Arial"/>
          <w:lang w:val="en-US"/>
        </w:rPr>
        <w:t xml:space="preserve">(Figure </w:t>
      </w:r>
      <w:r w:rsidR="00C9796C">
        <w:rPr>
          <w:rFonts w:ascii="Arial" w:hAnsi="Arial" w:cs="Arial"/>
          <w:lang w:val="en-US"/>
        </w:rPr>
        <w:t>S</w:t>
      </w:r>
      <w:r w:rsidR="003F4DFE">
        <w:rPr>
          <w:rFonts w:ascii="Arial" w:hAnsi="Arial" w:cs="Arial"/>
          <w:lang w:val="en-US"/>
        </w:rPr>
        <w:t>1)</w:t>
      </w:r>
      <w:r w:rsidR="00B77FBA">
        <w:rPr>
          <w:rFonts w:ascii="Arial" w:hAnsi="Arial" w:cs="Arial"/>
          <w:lang w:val="en-US"/>
        </w:rPr>
        <w:t xml:space="preserve">. </w:t>
      </w:r>
      <w:r w:rsidR="001410DB">
        <w:rPr>
          <w:rFonts w:ascii="Arial" w:hAnsi="Arial" w:cs="Arial"/>
          <w:lang w:val="en-US"/>
        </w:rPr>
        <w:t>The</w:t>
      </w:r>
      <w:r w:rsidR="00F75647">
        <w:rPr>
          <w:rFonts w:ascii="Arial" w:hAnsi="Arial" w:cs="Arial"/>
          <w:lang w:val="en-US"/>
        </w:rPr>
        <w:t xml:space="preserve"> alert for </w:t>
      </w:r>
      <w:r w:rsidR="00B77FBA">
        <w:rPr>
          <w:rFonts w:ascii="Arial" w:hAnsi="Arial" w:cs="Arial"/>
          <w:lang w:val="en-US"/>
        </w:rPr>
        <w:t>DDI</w:t>
      </w:r>
      <w:r w:rsidR="00F75647">
        <w:rPr>
          <w:rFonts w:ascii="Arial" w:hAnsi="Arial" w:cs="Arial"/>
          <w:lang w:val="en-US"/>
        </w:rPr>
        <w:t xml:space="preserve"> of</w:t>
      </w:r>
      <w:r w:rsidR="00B77FBA">
        <w:rPr>
          <w:rFonts w:ascii="Arial" w:hAnsi="Arial" w:cs="Arial"/>
          <w:lang w:val="en-US"/>
        </w:rPr>
        <w:t xml:space="preserve"> the continuous prescriptions </w:t>
      </w:r>
      <w:r w:rsidR="001410DB">
        <w:rPr>
          <w:rFonts w:ascii="Arial" w:hAnsi="Arial" w:cs="Arial"/>
          <w:lang w:val="en-US"/>
        </w:rPr>
        <w:t>is</w:t>
      </w:r>
      <w:r w:rsidR="00B77FBA">
        <w:rPr>
          <w:rFonts w:ascii="Arial" w:hAnsi="Arial" w:cs="Arial"/>
          <w:lang w:val="en-US"/>
        </w:rPr>
        <w:t xml:space="preserve"> displayed for the </w:t>
      </w:r>
      <w:r w:rsidR="002F1363">
        <w:rPr>
          <w:rFonts w:ascii="Arial" w:hAnsi="Arial" w:cs="Arial"/>
          <w:lang w:val="en-US"/>
        </w:rPr>
        <w:t xml:space="preserve">entire </w:t>
      </w:r>
      <w:r w:rsidR="00B77FBA">
        <w:rPr>
          <w:rFonts w:ascii="Arial" w:hAnsi="Arial" w:cs="Arial"/>
          <w:lang w:val="en-US"/>
        </w:rPr>
        <w:t>duration of the simultaneously prescribed substances</w:t>
      </w:r>
      <w:r w:rsidR="002F1363">
        <w:rPr>
          <w:rFonts w:ascii="Arial" w:hAnsi="Arial" w:cs="Arial"/>
          <w:lang w:val="en-US"/>
        </w:rPr>
        <w:t xml:space="preserve"> (Figure </w:t>
      </w:r>
      <w:r w:rsidR="00C9796C">
        <w:rPr>
          <w:rFonts w:ascii="Arial" w:hAnsi="Arial" w:cs="Arial"/>
          <w:lang w:val="en-US"/>
        </w:rPr>
        <w:t>S</w:t>
      </w:r>
      <w:r w:rsidR="002F1363">
        <w:rPr>
          <w:rFonts w:ascii="Arial" w:hAnsi="Arial" w:cs="Arial"/>
          <w:lang w:val="en-US"/>
        </w:rPr>
        <w:t xml:space="preserve">1, </w:t>
      </w:r>
      <w:proofErr w:type="spellStart"/>
      <w:r w:rsidR="002F1363">
        <w:rPr>
          <w:rFonts w:ascii="Arial" w:hAnsi="Arial" w:cs="Arial"/>
          <w:lang w:val="en-US"/>
        </w:rPr>
        <w:t>i</w:t>
      </w:r>
      <w:proofErr w:type="spellEnd"/>
      <w:r w:rsidR="002F1363">
        <w:rPr>
          <w:rFonts w:ascii="Arial" w:hAnsi="Arial" w:cs="Arial"/>
          <w:lang w:val="en-US"/>
        </w:rPr>
        <w:t>))</w:t>
      </w:r>
      <w:r w:rsidR="00F75647">
        <w:rPr>
          <w:rFonts w:ascii="Arial" w:hAnsi="Arial" w:cs="Arial"/>
          <w:lang w:val="en-US"/>
        </w:rPr>
        <w:t>,</w:t>
      </w:r>
      <w:r w:rsidR="00B77FBA">
        <w:rPr>
          <w:rFonts w:ascii="Arial" w:hAnsi="Arial" w:cs="Arial"/>
          <w:lang w:val="en-US"/>
        </w:rPr>
        <w:t xml:space="preserve"> whereas </w:t>
      </w:r>
      <w:r w:rsidR="001410DB">
        <w:rPr>
          <w:rFonts w:ascii="Arial" w:hAnsi="Arial" w:cs="Arial"/>
          <w:lang w:val="en-US"/>
        </w:rPr>
        <w:t xml:space="preserve">for </w:t>
      </w:r>
      <w:r w:rsidR="00B77FBA">
        <w:rPr>
          <w:rFonts w:ascii="Arial" w:hAnsi="Arial" w:cs="Arial"/>
          <w:lang w:val="en-US"/>
        </w:rPr>
        <w:t xml:space="preserve">an </w:t>
      </w:r>
      <w:r w:rsidR="00F57E18">
        <w:rPr>
          <w:rFonts w:ascii="Arial" w:hAnsi="Arial" w:cs="Arial"/>
          <w:lang w:val="en-US"/>
        </w:rPr>
        <w:t xml:space="preserve">urgent </w:t>
      </w:r>
      <w:r w:rsidR="00B77FBA">
        <w:rPr>
          <w:rFonts w:ascii="Arial" w:hAnsi="Arial" w:cs="Arial"/>
          <w:lang w:val="en-US"/>
        </w:rPr>
        <w:t>administered oxycodone by nursing</w:t>
      </w:r>
      <w:r w:rsidR="00126B06">
        <w:rPr>
          <w:rFonts w:ascii="Arial" w:hAnsi="Arial" w:cs="Arial"/>
          <w:lang w:val="en-US"/>
        </w:rPr>
        <w:t xml:space="preserve"> staff</w:t>
      </w:r>
      <w:r w:rsidR="00B77FBA">
        <w:rPr>
          <w:rFonts w:ascii="Arial" w:hAnsi="Arial" w:cs="Arial"/>
          <w:lang w:val="en-US"/>
        </w:rPr>
        <w:t xml:space="preserve"> </w:t>
      </w:r>
      <w:r w:rsidR="001410DB">
        <w:rPr>
          <w:rFonts w:ascii="Arial" w:hAnsi="Arial" w:cs="Arial"/>
          <w:lang w:val="en-US"/>
        </w:rPr>
        <w:t xml:space="preserve">it </w:t>
      </w:r>
      <w:r w:rsidR="00B77FBA">
        <w:rPr>
          <w:rFonts w:ascii="Arial" w:hAnsi="Arial" w:cs="Arial"/>
          <w:lang w:val="en-US"/>
        </w:rPr>
        <w:t xml:space="preserve">is only displayed </w:t>
      </w:r>
      <w:r w:rsidR="001410DB">
        <w:rPr>
          <w:rFonts w:ascii="Arial" w:hAnsi="Arial" w:cs="Arial"/>
          <w:lang w:val="en-US"/>
        </w:rPr>
        <w:t>for</w:t>
      </w:r>
      <w:r w:rsidR="00B77FBA">
        <w:rPr>
          <w:rFonts w:ascii="Arial" w:hAnsi="Arial" w:cs="Arial"/>
          <w:lang w:val="en-US"/>
        </w:rPr>
        <w:t xml:space="preserve"> the same day</w:t>
      </w:r>
      <w:r w:rsidR="002F1363">
        <w:rPr>
          <w:rFonts w:ascii="Arial" w:hAnsi="Arial" w:cs="Arial"/>
          <w:lang w:val="en-US"/>
        </w:rPr>
        <w:t xml:space="preserve"> (Figure </w:t>
      </w:r>
      <w:r w:rsidR="00C9796C">
        <w:rPr>
          <w:rFonts w:ascii="Arial" w:hAnsi="Arial" w:cs="Arial"/>
          <w:lang w:val="en-US"/>
        </w:rPr>
        <w:t>S</w:t>
      </w:r>
      <w:r w:rsidR="002F1363">
        <w:rPr>
          <w:rFonts w:ascii="Arial" w:hAnsi="Arial" w:cs="Arial"/>
          <w:lang w:val="en-US"/>
        </w:rPr>
        <w:t>1, ii))</w:t>
      </w:r>
      <w:r w:rsidR="00B77FBA">
        <w:rPr>
          <w:rFonts w:ascii="Arial" w:hAnsi="Arial" w:cs="Arial"/>
          <w:lang w:val="en-US"/>
        </w:rPr>
        <w:t>.</w:t>
      </w:r>
    </w:p>
    <w:p w14:paraId="4607EDE8" w14:textId="42E7CAD5" w:rsidR="00CA42BD" w:rsidRDefault="003F4DFE" w:rsidP="00CA42B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ssuming that</w:t>
      </w:r>
      <w:r w:rsidR="006C368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hysicians</w:t>
      </w:r>
      <w:r w:rsidR="006C3683">
        <w:rPr>
          <w:rFonts w:ascii="Arial" w:hAnsi="Arial" w:cs="Arial"/>
          <w:lang w:val="en-US"/>
        </w:rPr>
        <w:t xml:space="preserve"> cannot respond to alerts </w:t>
      </w:r>
      <w:r>
        <w:rPr>
          <w:rFonts w:ascii="Arial" w:hAnsi="Arial" w:cs="Arial"/>
          <w:lang w:val="en-US"/>
        </w:rPr>
        <w:t>triggered by</w:t>
      </w:r>
      <w:r w:rsidR="006C3683">
        <w:rPr>
          <w:rFonts w:ascii="Arial" w:hAnsi="Arial" w:cs="Arial"/>
          <w:lang w:val="en-US"/>
        </w:rPr>
        <w:t xml:space="preserve"> one-time prescriptions as th</w:t>
      </w:r>
      <w:r>
        <w:rPr>
          <w:rFonts w:ascii="Arial" w:hAnsi="Arial" w:cs="Arial"/>
          <w:lang w:val="en-US"/>
        </w:rPr>
        <w:t xml:space="preserve">is prescription </w:t>
      </w:r>
      <w:r w:rsidR="00675A7B">
        <w:rPr>
          <w:rFonts w:ascii="Arial" w:hAnsi="Arial" w:cs="Arial"/>
          <w:lang w:val="en-US"/>
        </w:rPr>
        <w:t xml:space="preserve">has </w:t>
      </w:r>
      <w:r>
        <w:rPr>
          <w:rFonts w:ascii="Arial" w:hAnsi="Arial" w:cs="Arial"/>
          <w:lang w:val="en-US"/>
        </w:rPr>
        <w:t>already stopped by definition</w:t>
      </w:r>
      <w:r w:rsidR="006C3683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and as the used methodology always </w:t>
      </w:r>
      <w:r w:rsidR="00675A7B">
        <w:rPr>
          <w:rFonts w:ascii="Arial" w:hAnsi="Arial" w:cs="Arial"/>
          <w:lang w:val="en-US"/>
        </w:rPr>
        <w:t xml:space="preserve">requires </w:t>
      </w:r>
      <w:r>
        <w:rPr>
          <w:rFonts w:ascii="Arial" w:hAnsi="Arial" w:cs="Arial"/>
          <w:lang w:val="en-US"/>
        </w:rPr>
        <w:t xml:space="preserve">a second consecutive timepoint </w:t>
      </w:r>
      <w:r w:rsidR="00527CD4">
        <w:rPr>
          <w:rFonts w:ascii="Arial" w:hAnsi="Arial" w:cs="Arial"/>
          <w:lang w:val="en-US"/>
        </w:rPr>
        <w:t>on</w:t>
      </w:r>
      <w:r w:rsidR="0014401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he next day to compare alert display, </w:t>
      </w:r>
      <w:r w:rsidR="006C3683">
        <w:rPr>
          <w:rFonts w:ascii="Arial" w:hAnsi="Arial" w:cs="Arial"/>
          <w:lang w:val="en-US"/>
        </w:rPr>
        <w:t>these cases were excluded for further analysis</w:t>
      </w:r>
      <w:r>
        <w:rPr>
          <w:rFonts w:ascii="Arial" w:hAnsi="Arial" w:cs="Arial"/>
          <w:lang w:val="en-US"/>
        </w:rPr>
        <w:t>.</w:t>
      </w:r>
      <w:r w:rsidR="006C3683">
        <w:rPr>
          <w:rFonts w:ascii="Arial" w:hAnsi="Arial" w:cs="Arial"/>
          <w:lang w:val="en-US"/>
        </w:rPr>
        <w:t xml:space="preserve"> Thus, alerts which are solely based on one-time prescriptions were excluded </w:t>
      </w:r>
      <w:r w:rsidR="00F75647">
        <w:rPr>
          <w:rFonts w:ascii="Arial" w:hAnsi="Arial" w:cs="Arial"/>
          <w:lang w:val="en-US"/>
        </w:rPr>
        <w:t>unless the active ingredient was already prescribed at the same time.</w:t>
      </w:r>
    </w:p>
    <w:p w14:paraId="4CEDF8DE" w14:textId="6D85EDFD" w:rsidR="00CA42BD" w:rsidRPr="00CA42BD" w:rsidRDefault="00CA42BD" w:rsidP="00CA42BD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noProof/>
        </w:rPr>
        <w:lastRenderedPageBreak/>
        <w:drawing>
          <wp:inline distT="0" distB="0" distL="0" distR="0" wp14:anchorId="737D7CFC" wp14:editId="62E80C83">
            <wp:extent cx="5407565" cy="3328670"/>
            <wp:effectExtent l="0" t="0" r="3175" b="508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565" cy="3328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444287" w14:textId="0850047F" w:rsidR="009C4F51" w:rsidRPr="00CC6012" w:rsidRDefault="006C3683" w:rsidP="009C4F51">
      <w:pPr>
        <w:pStyle w:val="Caption"/>
        <w:spacing w:line="480" w:lineRule="auto"/>
        <w:jc w:val="both"/>
        <w:rPr>
          <w:rFonts w:ascii="Arial" w:hAnsi="Arial" w:cs="Arial"/>
          <w:color w:val="auto"/>
          <w:sz w:val="22"/>
          <w:szCs w:val="24"/>
          <w:lang w:val="en-GB"/>
        </w:rPr>
      </w:pP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Figure </w:t>
      </w:r>
      <w:r w:rsidR="00C9796C">
        <w:rPr>
          <w:rFonts w:ascii="Arial" w:hAnsi="Arial" w:cs="Arial"/>
          <w:b/>
          <w:color w:val="auto"/>
          <w:sz w:val="22"/>
          <w:szCs w:val="24"/>
          <w:lang w:val="en-GB"/>
        </w:rPr>
        <w:t>S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1: Illustration of one-time prescription and impact of alert display.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7A5523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Oxycodone and </w:t>
      </w:r>
      <w:r w:rsidR="00A82FF2" w:rsidRPr="00CC6012">
        <w:rPr>
          <w:rFonts w:ascii="Arial" w:hAnsi="Arial" w:cs="Arial"/>
          <w:color w:val="auto"/>
          <w:sz w:val="22"/>
          <w:szCs w:val="24"/>
          <w:lang w:val="en-GB"/>
        </w:rPr>
        <w:t>vinflunine</w:t>
      </w:r>
      <w:r w:rsidR="007A5523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prescriptions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trigger Alert 1. </w:t>
      </w:r>
      <w:proofErr w:type="spellStart"/>
      <w:r w:rsidR="00117770" w:rsidRPr="00CC6012">
        <w:rPr>
          <w:rFonts w:ascii="Arial" w:hAnsi="Arial" w:cs="Arial"/>
          <w:color w:val="auto"/>
          <w:sz w:val="22"/>
          <w:szCs w:val="24"/>
          <w:lang w:val="en-GB"/>
        </w:rPr>
        <w:t>i</w:t>
      </w:r>
      <w:proofErr w:type="spellEnd"/>
      <w:r w:rsidR="00117770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) </w:t>
      </w:r>
      <w:r w:rsidR="003F4DFE" w:rsidRPr="00CC6012">
        <w:rPr>
          <w:rFonts w:ascii="Arial" w:hAnsi="Arial" w:cs="Arial"/>
          <w:color w:val="auto"/>
          <w:sz w:val="22"/>
          <w:szCs w:val="24"/>
          <w:lang w:val="en-GB"/>
        </w:rPr>
        <w:t>shows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two continu</w:t>
      </w:r>
      <w:r w:rsidR="002F1363" w:rsidRPr="00CC6012">
        <w:rPr>
          <w:rFonts w:ascii="Arial" w:hAnsi="Arial" w:cs="Arial"/>
          <w:color w:val="auto"/>
          <w:sz w:val="22"/>
          <w:szCs w:val="24"/>
          <w:lang w:val="en-GB"/>
        </w:rPr>
        <w:t>ous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021FD8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prescriptions </w:t>
      </w:r>
      <w:r w:rsidR="006671B6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(oxycodone and vinflunine) </w:t>
      </w:r>
      <w:r w:rsidR="00FD185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as well as 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one one-time prescription </w:t>
      </w:r>
      <w:r w:rsidR="005E59F1" w:rsidRPr="00CC6012">
        <w:rPr>
          <w:rFonts w:ascii="Arial" w:hAnsi="Arial" w:cs="Arial"/>
          <w:color w:val="auto"/>
          <w:sz w:val="22"/>
          <w:szCs w:val="24"/>
          <w:lang w:val="en-GB"/>
        </w:rPr>
        <w:t>of immediate-release oxycodone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>.</w:t>
      </w:r>
      <w:r w:rsidR="00FD185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The alert is mainly triggered by the two continu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>ous</w:t>
      </w:r>
      <w:r w:rsidR="00FD185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prescriptions, a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>n appropriate</w:t>
      </w:r>
      <w:r w:rsidR="00FD185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user </w:t>
      </w:r>
      <w:r w:rsidR="00FD185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reaction to the alert can be 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assessed as </w:t>
      </w:r>
      <w:r w:rsidR="00021FD8" w:rsidRPr="00CC6012">
        <w:rPr>
          <w:rFonts w:ascii="Arial" w:hAnsi="Arial" w:cs="Arial"/>
          <w:color w:val="auto"/>
          <w:sz w:val="22"/>
          <w:szCs w:val="24"/>
          <w:lang w:val="en-GB"/>
        </w:rPr>
        <w:t>consecutive intervals for the alert are available</w:t>
      </w:r>
      <w:r w:rsidR="00FD185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. </w:t>
      </w:r>
      <w:r w:rsidR="00DD3A96" w:rsidRPr="00CC6012">
        <w:rPr>
          <w:rFonts w:ascii="Arial" w:hAnsi="Arial" w:cs="Arial"/>
          <w:color w:val="auto"/>
          <w:sz w:val="22"/>
          <w:szCs w:val="24"/>
          <w:lang w:val="en-GB"/>
        </w:rPr>
        <w:t>ii)</w:t>
      </w:r>
      <w:r w:rsidR="00FD185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shows only </w:t>
      </w:r>
      <w:r w:rsidR="00AA3C37">
        <w:rPr>
          <w:rFonts w:ascii="Arial" w:hAnsi="Arial" w:cs="Arial"/>
          <w:color w:val="auto"/>
          <w:sz w:val="22"/>
          <w:szCs w:val="24"/>
          <w:lang w:val="en-GB"/>
        </w:rPr>
        <w:t>the</w:t>
      </w:r>
      <w:r w:rsidR="00AA3C37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one-time prescription </w:t>
      </w:r>
      <w:r w:rsidR="00021FD8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of immediate-release oxycodone 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and </w:t>
      </w:r>
      <w:r w:rsidR="00FD185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one 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>continu</w:t>
      </w:r>
      <w:r w:rsidR="002F1363" w:rsidRPr="00CC6012">
        <w:rPr>
          <w:rFonts w:ascii="Arial" w:hAnsi="Arial" w:cs="Arial"/>
          <w:color w:val="auto"/>
          <w:sz w:val="22"/>
          <w:szCs w:val="24"/>
          <w:lang w:val="en-GB"/>
        </w:rPr>
        <w:t>ous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prescription 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of </w:t>
      </w:r>
      <w:r w:rsidR="00A82FF2" w:rsidRPr="00CC6012">
        <w:rPr>
          <w:rFonts w:ascii="Arial" w:hAnsi="Arial" w:cs="Arial"/>
          <w:color w:val="auto"/>
          <w:sz w:val="22"/>
          <w:szCs w:val="24"/>
          <w:lang w:val="en-GB"/>
        </w:rPr>
        <w:t>vinflunine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>.</w:t>
      </w:r>
      <w:r w:rsidR="00A1123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>Th</w:t>
      </w:r>
      <w:r w:rsidR="00FD1855" w:rsidRPr="00CC6012">
        <w:rPr>
          <w:rFonts w:ascii="Arial" w:hAnsi="Arial" w:cs="Arial"/>
          <w:color w:val="auto"/>
          <w:sz w:val="22"/>
          <w:szCs w:val="24"/>
          <w:lang w:val="en-GB"/>
        </w:rPr>
        <w:t>is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alert triggered by </w:t>
      </w:r>
      <w:r w:rsidR="00AA3C37">
        <w:rPr>
          <w:rFonts w:ascii="Arial" w:hAnsi="Arial" w:cs="Arial"/>
          <w:color w:val="auto"/>
          <w:sz w:val="22"/>
          <w:szCs w:val="24"/>
          <w:lang w:val="en-GB"/>
        </w:rPr>
        <w:t>the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one-time prescription </w:t>
      </w:r>
      <w:r w:rsidR="00A1123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was excluded </w:t>
      </w:r>
      <w:r w:rsidR="00021FD8" w:rsidRPr="00CC6012">
        <w:rPr>
          <w:rFonts w:ascii="Arial" w:hAnsi="Arial" w:cs="Arial"/>
          <w:color w:val="auto"/>
          <w:sz w:val="22"/>
          <w:szCs w:val="24"/>
          <w:lang w:val="en-GB"/>
        </w:rPr>
        <w:t>from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021FD8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analysis </w:t>
      </w:r>
      <w:r w:rsidR="00DD3A96" w:rsidRPr="00CC6012">
        <w:rPr>
          <w:rFonts w:ascii="Arial" w:hAnsi="Arial" w:cs="Arial"/>
          <w:color w:val="auto"/>
          <w:sz w:val="22"/>
          <w:szCs w:val="24"/>
          <w:lang w:val="en-GB"/>
        </w:rPr>
        <w:t>as</w:t>
      </w:r>
      <w:r w:rsidR="00021FD8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it is not displayed in </w:t>
      </w:r>
      <w:r w:rsidR="00021FD8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the consecutive interval 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and its ID is consequently </w:t>
      </w:r>
      <w:r w:rsidR="00021FD8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missing 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>therein.</w:t>
      </w:r>
      <w:r w:rsidR="00E6120C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In this example, the u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>ser</w:t>
      </w:r>
      <w:r w:rsidR="00E6120C" w:rsidRPr="00CC6012">
        <w:rPr>
          <w:rFonts w:ascii="Arial" w:hAnsi="Arial" w:cs="Arial"/>
          <w:color w:val="auto"/>
          <w:sz w:val="22"/>
          <w:szCs w:val="24"/>
          <w:lang w:val="en-GB"/>
        </w:rPr>
        <w:t>’s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response </w:t>
      </w:r>
      <w:r w:rsidR="00EC128A" w:rsidRPr="00CC6012">
        <w:rPr>
          <w:rFonts w:ascii="Arial" w:hAnsi="Arial" w:cs="Arial"/>
          <w:color w:val="auto"/>
          <w:sz w:val="22"/>
          <w:szCs w:val="24"/>
          <w:lang w:val="en-GB"/>
        </w:rPr>
        <w:t>cannot be evaluated</w:t>
      </w:r>
      <w:r w:rsidR="00417320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E6120C" w:rsidRPr="00CC6012">
        <w:rPr>
          <w:rFonts w:ascii="Arial" w:hAnsi="Arial" w:cs="Arial"/>
          <w:color w:val="auto"/>
          <w:sz w:val="22"/>
          <w:szCs w:val="24"/>
          <w:lang w:val="en-GB"/>
        </w:rPr>
        <w:t>because</w:t>
      </w:r>
      <w:r w:rsidR="00417320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AA3C37">
        <w:rPr>
          <w:rFonts w:ascii="Arial" w:hAnsi="Arial" w:cs="Arial"/>
          <w:color w:val="auto"/>
          <w:sz w:val="22"/>
          <w:szCs w:val="24"/>
          <w:lang w:val="en-GB"/>
        </w:rPr>
        <w:t>the</w:t>
      </w:r>
      <w:r w:rsidR="00417320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one-time prescription</w:t>
      </w:r>
      <w:r w:rsidR="00E6120C" w:rsidRPr="00CC6012">
        <w:rPr>
          <w:rFonts w:ascii="Arial" w:hAnsi="Arial" w:cs="Arial"/>
          <w:color w:val="auto"/>
          <w:sz w:val="22"/>
          <w:szCs w:val="24"/>
          <w:lang w:val="en-GB"/>
        </w:rPr>
        <w:t>,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417320" w:rsidRPr="00CC6012">
        <w:rPr>
          <w:rFonts w:ascii="Arial" w:hAnsi="Arial" w:cs="Arial"/>
          <w:color w:val="auto"/>
          <w:sz w:val="22"/>
          <w:szCs w:val="24"/>
          <w:lang w:val="en-GB"/>
        </w:rPr>
        <w:t>by definition</w:t>
      </w:r>
      <w:r w:rsidR="00E6120C" w:rsidRPr="00CC6012">
        <w:rPr>
          <w:rFonts w:ascii="Arial" w:hAnsi="Arial" w:cs="Arial"/>
          <w:color w:val="auto"/>
          <w:sz w:val="22"/>
          <w:szCs w:val="24"/>
          <w:lang w:val="en-GB"/>
        </w:rPr>
        <w:t>, ends on</w:t>
      </w:r>
      <w:r w:rsidR="00CA42BD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the same day</w:t>
      </w:r>
      <w:r w:rsidR="00417320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and cannot trigger an alert the next day</w:t>
      </w:r>
      <w:r w:rsidR="00DD3A96" w:rsidRPr="00CC6012">
        <w:rPr>
          <w:rFonts w:ascii="Arial" w:hAnsi="Arial" w:cs="Arial"/>
          <w:color w:val="auto"/>
          <w:sz w:val="22"/>
          <w:szCs w:val="24"/>
          <w:lang w:val="en-GB"/>
        </w:rPr>
        <w:t>.</w:t>
      </w:r>
    </w:p>
    <w:p w14:paraId="7841E5A3" w14:textId="77777777" w:rsidR="009C4F51" w:rsidRDefault="009C4F51">
      <w:pPr>
        <w:spacing w:after="160" w:line="259" w:lineRule="auto"/>
        <w:rPr>
          <w:rFonts w:ascii="Arial" w:hAnsi="Arial" w:cs="Arial"/>
          <w:iCs/>
          <w:lang w:val="en-GB"/>
        </w:rPr>
      </w:pPr>
      <w:r>
        <w:rPr>
          <w:rFonts w:ascii="Arial" w:hAnsi="Arial" w:cs="Arial"/>
          <w:i/>
          <w:lang w:val="en-GB"/>
        </w:rPr>
        <w:br w:type="page"/>
      </w:r>
    </w:p>
    <w:p w14:paraId="039C8C63" w14:textId="2CFD9696" w:rsidR="0017360A" w:rsidRPr="0017360A" w:rsidRDefault="00F57E18" w:rsidP="0017360A">
      <w:pPr>
        <w:spacing w:line="480" w:lineRule="auto"/>
        <w:jc w:val="both"/>
        <w:rPr>
          <w:rFonts w:ascii="Arial" w:hAnsi="Arial" w:cs="Arial"/>
          <w:u w:val="single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</w:t>
      </w:r>
      <w:r w:rsidRPr="00F91F02">
        <w:rPr>
          <w:rFonts w:ascii="Arial" w:hAnsi="Arial" w:cs="Arial"/>
          <w:b/>
          <w:lang w:val="en-GB"/>
        </w:rPr>
        <w:t xml:space="preserve"> </w:t>
      </w:r>
      <w:r w:rsidR="00F91F02" w:rsidRPr="00F91F02">
        <w:rPr>
          <w:rFonts w:ascii="Arial" w:hAnsi="Arial" w:cs="Arial"/>
          <w:b/>
          <w:lang w:val="en-GB"/>
        </w:rPr>
        <w:t xml:space="preserve">METHODS </w:t>
      </w:r>
      <w:r w:rsidR="000F1F36">
        <w:rPr>
          <w:rFonts w:ascii="Arial" w:hAnsi="Arial" w:cs="Arial"/>
          <w:b/>
          <w:lang w:val="en-GB"/>
        </w:rPr>
        <w:t>SECTION B</w:t>
      </w:r>
      <w:r w:rsidR="00F91F02" w:rsidRPr="00F91F02">
        <w:rPr>
          <w:rFonts w:ascii="Arial" w:hAnsi="Arial" w:cs="Arial"/>
          <w:b/>
          <w:lang w:val="en-GB"/>
        </w:rPr>
        <w:t xml:space="preserve">: </w:t>
      </w:r>
      <w:r w:rsidR="0017360A" w:rsidRPr="0017360A">
        <w:rPr>
          <w:rFonts w:ascii="Arial" w:hAnsi="Arial" w:cs="Arial"/>
          <w:u w:val="single"/>
          <w:lang w:val="en-GB"/>
        </w:rPr>
        <w:t>Development of 2</w:t>
      </w:r>
      <w:r w:rsidR="000E2DAC">
        <w:rPr>
          <w:rFonts w:ascii="Arial" w:hAnsi="Arial" w:cs="Arial"/>
          <w:u w:val="single"/>
          <w:lang w:val="en-GB"/>
        </w:rPr>
        <w:t>4-hour</w:t>
      </w:r>
      <w:r w:rsidR="0017360A" w:rsidRPr="0017360A">
        <w:rPr>
          <w:rFonts w:ascii="Arial" w:hAnsi="Arial" w:cs="Arial"/>
          <w:u w:val="single"/>
          <w:lang w:val="en-GB"/>
        </w:rPr>
        <w:t xml:space="preserve"> </w:t>
      </w:r>
      <w:r w:rsidR="00F91F02">
        <w:rPr>
          <w:rFonts w:ascii="Arial" w:hAnsi="Arial" w:cs="Arial"/>
          <w:u w:val="single"/>
          <w:lang w:val="en-GB"/>
        </w:rPr>
        <w:t xml:space="preserve">time </w:t>
      </w:r>
      <w:r w:rsidR="0017360A" w:rsidRPr="0017360A">
        <w:rPr>
          <w:rFonts w:ascii="Arial" w:hAnsi="Arial" w:cs="Arial"/>
          <w:u w:val="single"/>
          <w:lang w:val="en-GB"/>
        </w:rPr>
        <w:t>intervals</w:t>
      </w:r>
    </w:p>
    <w:p w14:paraId="27C25FE6" w14:textId="13FEB9B7" w:rsidR="0017360A" w:rsidRDefault="008271CD" w:rsidP="0017360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o</w:t>
      </w:r>
      <w:r w:rsidR="0017360A">
        <w:rPr>
          <w:rFonts w:ascii="Arial" w:hAnsi="Arial" w:cs="Arial"/>
          <w:lang w:val="en-GB"/>
        </w:rPr>
        <w:t xml:space="preserve"> </w:t>
      </w:r>
      <w:r w:rsidR="003F5558">
        <w:rPr>
          <w:rFonts w:ascii="Arial" w:hAnsi="Arial" w:cs="Arial"/>
          <w:lang w:val="en-GB"/>
        </w:rPr>
        <w:t>minimize excessive alert</w:t>
      </w:r>
      <w:r w:rsidR="00101A40">
        <w:rPr>
          <w:rFonts w:ascii="Arial" w:hAnsi="Arial" w:cs="Arial"/>
          <w:lang w:val="en-GB"/>
        </w:rPr>
        <w:t xml:space="preserve"> </w:t>
      </w:r>
      <w:r w:rsidR="0017360A">
        <w:rPr>
          <w:rFonts w:ascii="Arial" w:hAnsi="Arial" w:cs="Arial"/>
          <w:lang w:val="en-GB"/>
        </w:rPr>
        <w:t>data</w:t>
      </w:r>
      <w:r w:rsidR="00756D11">
        <w:rPr>
          <w:rFonts w:ascii="Arial" w:hAnsi="Arial" w:cs="Arial"/>
          <w:lang w:val="en-GB"/>
        </w:rPr>
        <w:t xml:space="preserve"> (</w:t>
      </w:r>
      <w:r w:rsidR="00E6120C">
        <w:rPr>
          <w:rFonts w:ascii="Arial" w:hAnsi="Arial" w:cs="Arial"/>
          <w:lang w:val="en-GB"/>
        </w:rPr>
        <w:t>repeating entries of same alerts triggered by multiple prescription checks per day</w:t>
      </w:r>
      <w:r w:rsidR="00756D11">
        <w:rPr>
          <w:rFonts w:ascii="Arial" w:hAnsi="Arial" w:cs="Arial"/>
          <w:lang w:val="en-GB"/>
        </w:rPr>
        <w:t>)</w:t>
      </w:r>
      <w:r w:rsidR="0017360A">
        <w:rPr>
          <w:rFonts w:ascii="Arial" w:hAnsi="Arial" w:cs="Arial"/>
          <w:lang w:val="en-GB"/>
        </w:rPr>
        <w:t>, only the first chronologically unique alert of each prescription</w:t>
      </w:r>
      <w:r w:rsidR="00B74541">
        <w:rPr>
          <w:rFonts w:ascii="Arial" w:hAnsi="Arial" w:cs="Arial"/>
          <w:lang w:val="en-GB"/>
        </w:rPr>
        <w:t xml:space="preserve"> </w:t>
      </w:r>
      <w:r w:rsidR="003F5558">
        <w:rPr>
          <w:rFonts w:ascii="Arial" w:hAnsi="Arial" w:cs="Arial"/>
          <w:lang w:val="en-GB"/>
        </w:rPr>
        <w:t>for each day</w:t>
      </w:r>
      <w:r w:rsidR="0017360A">
        <w:rPr>
          <w:rFonts w:ascii="Arial" w:hAnsi="Arial" w:cs="Arial"/>
          <w:lang w:val="en-GB"/>
        </w:rPr>
        <w:t xml:space="preserve"> was </w:t>
      </w:r>
      <w:r w:rsidR="00101A40">
        <w:rPr>
          <w:rFonts w:ascii="Arial" w:hAnsi="Arial" w:cs="Arial"/>
          <w:lang w:val="en-GB"/>
        </w:rPr>
        <w:t xml:space="preserve">identified </w:t>
      </w:r>
      <w:r w:rsidR="00F91F02">
        <w:rPr>
          <w:rFonts w:ascii="Arial" w:hAnsi="Arial" w:cs="Arial"/>
          <w:lang w:val="en-GB"/>
        </w:rPr>
        <w:t>by</w:t>
      </w:r>
      <w:r w:rsidR="0017360A">
        <w:rPr>
          <w:rFonts w:ascii="Arial" w:hAnsi="Arial" w:cs="Arial"/>
          <w:lang w:val="en-GB"/>
        </w:rPr>
        <w:t xml:space="preserve"> timestamps. </w:t>
      </w:r>
      <w:r>
        <w:rPr>
          <w:rFonts w:ascii="Arial" w:hAnsi="Arial" w:cs="Arial"/>
          <w:lang w:val="en-GB"/>
        </w:rPr>
        <w:t>Then, t</w:t>
      </w:r>
      <w:r w:rsidR="0017360A">
        <w:rPr>
          <w:rFonts w:ascii="Arial" w:hAnsi="Arial" w:cs="Arial"/>
          <w:lang w:val="en-GB"/>
        </w:rPr>
        <w:t xml:space="preserve">o automatically generate the </w:t>
      </w:r>
      <w:r w:rsidR="00AB5710">
        <w:rPr>
          <w:rFonts w:ascii="Arial" w:hAnsi="Arial" w:cs="Arial"/>
          <w:lang w:val="en-GB"/>
        </w:rPr>
        <w:t>time intervals</w:t>
      </w:r>
      <w:r w:rsidR="0017360A">
        <w:rPr>
          <w:rFonts w:ascii="Arial" w:hAnsi="Arial" w:cs="Arial"/>
          <w:lang w:val="en-GB"/>
        </w:rPr>
        <w:t xml:space="preserve"> and identifying the </w:t>
      </w:r>
      <w:r w:rsidR="00AA3C37">
        <w:rPr>
          <w:rFonts w:ascii="Arial" w:hAnsi="Arial" w:cs="Arial"/>
          <w:lang w:val="en-GB"/>
        </w:rPr>
        <w:t>display duration of alerts (</w:t>
      </w:r>
      <w:proofErr w:type="spellStart"/>
      <w:r w:rsidR="00101A40">
        <w:rPr>
          <w:rFonts w:ascii="Arial" w:hAnsi="Arial" w:cs="Arial"/>
          <w:lang w:val="en-GB"/>
        </w:rPr>
        <w:t>D</w:t>
      </w:r>
      <w:r w:rsidR="00E6120C">
        <w:rPr>
          <w:rFonts w:ascii="Arial" w:hAnsi="Arial" w:cs="Arial"/>
          <w:lang w:val="en-GB"/>
        </w:rPr>
        <w:t>D</w:t>
      </w:r>
      <w:r w:rsidR="00101A40">
        <w:rPr>
          <w:rFonts w:ascii="Arial" w:hAnsi="Arial" w:cs="Arial"/>
          <w:lang w:val="en-GB"/>
        </w:rPr>
        <w:t>o</w:t>
      </w:r>
      <w:r w:rsidR="00E6120C">
        <w:rPr>
          <w:rFonts w:ascii="Arial" w:hAnsi="Arial" w:cs="Arial"/>
          <w:lang w:val="en-GB"/>
        </w:rPr>
        <w:t>A</w:t>
      </w:r>
      <w:proofErr w:type="spellEnd"/>
      <w:r w:rsidR="00AA3C37">
        <w:rPr>
          <w:rFonts w:ascii="Arial" w:hAnsi="Arial" w:cs="Arial"/>
          <w:lang w:val="en-GB"/>
        </w:rPr>
        <w:t>)</w:t>
      </w:r>
      <w:r w:rsidR="00C96925">
        <w:rPr>
          <w:rFonts w:ascii="Arial" w:hAnsi="Arial" w:cs="Arial"/>
          <w:lang w:val="en-GB"/>
        </w:rPr>
        <w:t>,</w:t>
      </w:r>
      <w:r w:rsidR="009832AD">
        <w:rPr>
          <w:rFonts w:ascii="Arial" w:hAnsi="Arial" w:cs="Arial"/>
          <w:lang w:val="en-GB"/>
        </w:rPr>
        <w:t xml:space="preserve"> </w:t>
      </w:r>
      <w:r w:rsidR="006C3683">
        <w:rPr>
          <w:rFonts w:ascii="Arial" w:hAnsi="Arial" w:cs="Arial"/>
          <w:lang w:val="en-GB"/>
        </w:rPr>
        <w:t>two</w:t>
      </w:r>
      <w:r w:rsidR="0017360A">
        <w:rPr>
          <w:rFonts w:ascii="Arial" w:hAnsi="Arial" w:cs="Arial"/>
          <w:lang w:val="en-GB"/>
        </w:rPr>
        <w:t xml:space="preserve"> datasets with fixed variables</w:t>
      </w:r>
      <w:r w:rsidR="00F91F02">
        <w:rPr>
          <w:rFonts w:ascii="Arial" w:hAnsi="Arial" w:cs="Arial"/>
          <w:lang w:val="en-GB"/>
        </w:rPr>
        <w:t xml:space="preserve"> (Table </w:t>
      </w:r>
      <w:r w:rsidR="00187BD2">
        <w:rPr>
          <w:rFonts w:ascii="Arial" w:hAnsi="Arial" w:cs="Arial"/>
          <w:lang w:val="en-GB"/>
        </w:rPr>
        <w:t>S</w:t>
      </w:r>
      <w:r w:rsidR="00F91F02">
        <w:rPr>
          <w:rFonts w:ascii="Arial" w:hAnsi="Arial" w:cs="Arial"/>
          <w:lang w:val="en-GB"/>
        </w:rPr>
        <w:t>1)</w:t>
      </w:r>
      <w:r w:rsidR="0017360A">
        <w:rPr>
          <w:rFonts w:ascii="Arial" w:hAnsi="Arial" w:cs="Arial"/>
          <w:lang w:val="en-GB"/>
        </w:rPr>
        <w:t xml:space="preserve"> and </w:t>
      </w:r>
      <w:r w:rsidR="00F054E1">
        <w:rPr>
          <w:rFonts w:ascii="Arial" w:hAnsi="Arial" w:cs="Arial"/>
          <w:lang w:val="en-GB"/>
        </w:rPr>
        <w:t xml:space="preserve">time-dependent </w:t>
      </w:r>
      <w:r w:rsidR="0017360A">
        <w:rPr>
          <w:rFonts w:ascii="Arial" w:hAnsi="Arial" w:cs="Arial"/>
          <w:lang w:val="en-GB"/>
        </w:rPr>
        <w:t>variables</w:t>
      </w:r>
      <w:r w:rsidR="00F91F02">
        <w:rPr>
          <w:rFonts w:ascii="Arial" w:hAnsi="Arial" w:cs="Arial"/>
          <w:lang w:val="en-GB"/>
        </w:rPr>
        <w:t xml:space="preserve"> (Table </w:t>
      </w:r>
      <w:r w:rsidR="00187BD2">
        <w:rPr>
          <w:rFonts w:ascii="Arial" w:hAnsi="Arial" w:cs="Arial"/>
          <w:lang w:val="en-GB"/>
        </w:rPr>
        <w:t>S</w:t>
      </w:r>
      <w:r w:rsidR="00F91F02">
        <w:rPr>
          <w:rFonts w:ascii="Arial" w:hAnsi="Arial" w:cs="Arial"/>
          <w:lang w:val="en-GB"/>
        </w:rPr>
        <w:t>2)</w:t>
      </w:r>
      <w:r w:rsidR="00B15818">
        <w:rPr>
          <w:rFonts w:ascii="Arial" w:hAnsi="Arial" w:cs="Arial"/>
          <w:lang w:val="en-GB"/>
        </w:rPr>
        <w:t xml:space="preserve"> were </w:t>
      </w:r>
      <w:r w:rsidR="009832AD">
        <w:rPr>
          <w:rFonts w:ascii="Arial" w:hAnsi="Arial" w:cs="Arial"/>
          <w:lang w:val="en-GB"/>
        </w:rPr>
        <w:t>generated</w:t>
      </w:r>
      <w:r>
        <w:rPr>
          <w:rFonts w:ascii="Arial" w:hAnsi="Arial" w:cs="Arial"/>
          <w:lang w:val="en-GB"/>
        </w:rPr>
        <w:t xml:space="preserve"> with patient cases as observational unit</w:t>
      </w:r>
      <w:r w:rsidR="0017360A">
        <w:rPr>
          <w:rFonts w:ascii="Arial" w:hAnsi="Arial" w:cs="Arial"/>
          <w:lang w:val="en-GB"/>
        </w:rPr>
        <w:t>.</w:t>
      </w:r>
      <w:r w:rsidR="00AB5710">
        <w:rPr>
          <w:rFonts w:ascii="Arial" w:hAnsi="Arial" w:cs="Arial"/>
          <w:lang w:val="en-GB"/>
        </w:rPr>
        <w:t xml:space="preserve"> Fixed variables are </w:t>
      </w:r>
      <w:r>
        <w:rPr>
          <w:rFonts w:ascii="Arial" w:hAnsi="Arial" w:cs="Arial"/>
          <w:lang w:val="en-GB"/>
        </w:rPr>
        <w:t xml:space="preserve">defined as </w:t>
      </w:r>
      <w:r w:rsidR="00E6120C">
        <w:rPr>
          <w:rFonts w:ascii="Arial" w:hAnsi="Arial" w:cs="Arial"/>
          <w:lang w:val="en-GB"/>
        </w:rPr>
        <w:t>permanent</w:t>
      </w:r>
      <w:r w:rsidR="00AB5710">
        <w:rPr>
          <w:rFonts w:ascii="Arial" w:hAnsi="Arial" w:cs="Arial"/>
          <w:lang w:val="en-GB"/>
        </w:rPr>
        <w:t xml:space="preserve"> variables (i.e.</w:t>
      </w:r>
      <w:r w:rsidR="00C96925">
        <w:rPr>
          <w:rFonts w:ascii="Arial" w:hAnsi="Arial" w:cs="Arial"/>
          <w:lang w:val="en-GB"/>
        </w:rPr>
        <w:t>,</w:t>
      </w:r>
      <w:r w:rsidR="00AB5710">
        <w:rPr>
          <w:rFonts w:ascii="Arial" w:hAnsi="Arial" w:cs="Arial"/>
          <w:lang w:val="en-GB"/>
        </w:rPr>
        <w:t xml:space="preserve"> demographics</w:t>
      </w:r>
      <w:r w:rsidR="00782411">
        <w:rPr>
          <w:rFonts w:ascii="Arial" w:hAnsi="Arial" w:cs="Arial"/>
          <w:lang w:val="en-GB"/>
        </w:rPr>
        <w:t xml:space="preserve">, </w:t>
      </w:r>
      <w:r w:rsidR="00C96925">
        <w:rPr>
          <w:rFonts w:ascii="Arial" w:hAnsi="Arial" w:cs="Arial"/>
          <w:lang w:val="en-GB"/>
        </w:rPr>
        <w:t>admission</w:t>
      </w:r>
      <w:r w:rsidR="00AA3C37">
        <w:rPr>
          <w:rFonts w:ascii="Arial" w:hAnsi="Arial" w:cs="Arial"/>
          <w:lang w:val="en-GB"/>
        </w:rPr>
        <w:t xml:space="preserve"> dates,</w:t>
      </w:r>
      <w:r w:rsidR="00C96925">
        <w:rPr>
          <w:rFonts w:ascii="Arial" w:hAnsi="Arial" w:cs="Arial"/>
          <w:lang w:val="en-GB"/>
        </w:rPr>
        <w:t xml:space="preserve"> and discharge d</w:t>
      </w:r>
      <w:r w:rsidR="00782411">
        <w:rPr>
          <w:rFonts w:ascii="Arial" w:hAnsi="Arial" w:cs="Arial"/>
          <w:lang w:val="en-GB"/>
        </w:rPr>
        <w:t>ates</w:t>
      </w:r>
      <w:r w:rsidR="00AB5710">
        <w:rPr>
          <w:rFonts w:ascii="Arial" w:hAnsi="Arial" w:cs="Arial"/>
          <w:lang w:val="en-GB"/>
        </w:rPr>
        <w:t>)</w:t>
      </w:r>
      <w:r w:rsidR="00E6120C">
        <w:rPr>
          <w:rFonts w:ascii="Arial" w:hAnsi="Arial" w:cs="Arial"/>
          <w:lang w:val="en-GB"/>
        </w:rPr>
        <w:t>, while</w:t>
      </w:r>
      <w:r w:rsidR="00AB5710">
        <w:rPr>
          <w:rFonts w:ascii="Arial" w:hAnsi="Arial" w:cs="Arial"/>
          <w:lang w:val="en-GB"/>
        </w:rPr>
        <w:t xml:space="preserve"> </w:t>
      </w:r>
      <w:r w:rsidR="00F054E1">
        <w:rPr>
          <w:rFonts w:ascii="Arial" w:hAnsi="Arial" w:cs="Arial"/>
          <w:lang w:val="en-GB"/>
        </w:rPr>
        <w:t>time-dependent</w:t>
      </w:r>
      <w:r w:rsidR="00AB5710">
        <w:rPr>
          <w:rFonts w:ascii="Arial" w:hAnsi="Arial" w:cs="Arial"/>
          <w:lang w:val="en-GB"/>
        </w:rPr>
        <w:t xml:space="preserve"> variables can change their value over time (i.e.</w:t>
      </w:r>
      <w:r w:rsidR="00C96925">
        <w:rPr>
          <w:rFonts w:ascii="Arial" w:hAnsi="Arial" w:cs="Arial"/>
          <w:lang w:val="en-GB"/>
        </w:rPr>
        <w:t>,</w:t>
      </w:r>
      <w:r w:rsidR="00AB5710">
        <w:rPr>
          <w:rFonts w:ascii="Arial" w:hAnsi="Arial" w:cs="Arial"/>
          <w:lang w:val="en-GB"/>
        </w:rPr>
        <w:t xml:space="preserve"> alert display).</w:t>
      </w:r>
    </w:p>
    <w:p w14:paraId="584D8ABC" w14:textId="40C450C0" w:rsidR="0080366F" w:rsidRPr="00CC6012" w:rsidRDefault="0017360A" w:rsidP="00415BD6">
      <w:pPr>
        <w:pStyle w:val="Caption"/>
        <w:spacing w:before="240" w:after="0" w:line="480" w:lineRule="auto"/>
        <w:jc w:val="both"/>
        <w:rPr>
          <w:sz w:val="16"/>
          <w:lang w:val="en-GB"/>
        </w:rPr>
      </w:pP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Table </w:t>
      </w:r>
      <w:r w:rsidR="00C9796C">
        <w:rPr>
          <w:rFonts w:ascii="Arial" w:hAnsi="Arial" w:cs="Arial"/>
          <w:b/>
          <w:color w:val="auto"/>
          <w:sz w:val="22"/>
          <w:szCs w:val="24"/>
          <w:lang w:val="en-GB"/>
        </w:rPr>
        <w:t>S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fldChar w:fldCharType="begin"/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instrText xml:space="preserve"> SEQ Table \* ARABIC </w:instrTex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fldChar w:fldCharType="separate"/>
      </w:r>
      <w:r w:rsidR="00C9112C" w:rsidRPr="00CC6012">
        <w:rPr>
          <w:rFonts w:ascii="Arial" w:hAnsi="Arial" w:cs="Arial"/>
          <w:b/>
          <w:noProof/>
          <w:color w:val="auto"/>
          <w:sz w:val="22"/>
          <w:szCs w:val="24"/>
          <w:lang w:val="en-GB"/>
        </w:rPr>
        <w:t>1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fldChar w:fldCharType="end"/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: Ex</w:t>
      </w:r>
      <w:r w:rsidR="00F91F02"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e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mpl</w:t>
      </w:r>
      <w:r w:rsidR="00F91F02"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ary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 dataset of fixed variables</w:t>
      </w:r>
      <w:r w:rsidR="00E6120C"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.</w:t>
      </w:r>
      <w:r w:rsidR="00B15818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E6120C" w:rsidRPr="00CC6012">
        <w:rPr>
          <w:rFonts w:ascii="Arial" w:hAnsi="Arial" w:cs="Arial"/>
          <w:color w:val="auto"/>
          <w:sz w:val="22"/>
          <w:szCs w:val="24"/>
          <w:lang w:val="en-GB"/>
        </w:rPr>
        <w:t>Fixed v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ariables </w:t>
      </w:r>
      <w:r w:rsidR="00E6120C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that were constant over the study period 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consisted of patient’s pseudonym, admission </w:t>
      </w:r>
      <w:r w:rsidR="00E6120C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date, 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>and discharge date.</w:t>
      </w:r>
      <w:r w:rsidR="00782411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Admission and discharge</w:t>
      </w:r>
      <w:r w:rsidR="00782411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dates are crucial for</w:t>
      </w:r>
      <w:r w:rsidR="000064F2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the development of the time intervals in 24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-hour</w:t>
      </w:r>
      <w:r w:rsidR="000064F2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steps beginning from 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the day of </w:t>
      </w:r>
      <w:r w:rsidR="000064F2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admission 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until the day of discharge.</w:t>
      </w:r>
    </w:p>
    <w:tbl>
      <w:tblPr>
        <w:tblStyle w:val="PlainTable3"/>
        <w:tblpPr w:leftFromText="141" w:rightFromText="141" w:vertAnchor="text" w:horzAnchor="margin" w:tblpY="-69"/>
        <w:tblW w:w="0" w:type="auto"/>
        <w:tblLook w:val="04A0" w:firstRow="1" w:lastRow="0" w:firstColumn="1" w:lastColumn="0" w:noHBand="0" w:noVBand="1"/>
      </w:tblPr>
      <w:tblGrid>
        <w:gridCol w:w="2170"/>
        <w:gridCol w:w="2139"/>
        <w:gridCol w:w="1761"/>
      </w:tblGrid>
      <w:tr w:rsidR="0017360A" w:rsidRPr="005B5B52" w14:paraId="2511839E" w14:textId="77777777" w:rsidTr="00F91F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0" w:type="dxa"/>
          </w:tcPr>
          <w:p w14:paraId="164F03B1" w14:textId="77777777" w:rsidR="0017360A" w:rsidRPr="005B5B52" w:rsidRDefault="0017360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pseudonym</w:t>
            </w:r>
          </w:p>
        </w:tc>
        <w:tc>
          <w:tcPr>
            <w:tcW w:w="2139" w:type="dxa"/>
          </w:tcPr>
          <w:p w14:paraId="704D4FCD" w14:textId="77777777" w:rsidR="0017360A" w:rsidRPr="005B5B52" w:rsidRDefault="0017360A" w:rsidP="00F91F0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dmission</w:t>
            </w:r>
          </w:p>
        </w:tc>
        <w:tc>
          <w:tcPr>
            <w:tcW w:w="1761" w:type="dxa"/>
          </w:tcPr>
          <w:p w14:paraId="60FB55A5" w14:textId="77777777" w:rsidR="0017360A" w:rsidRPr="005B5B52" w:rsidRDefault="0017360A" w:rsidP="00F91F0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ischarge</w:t>
            </w:r>
          </w:p>
        </w:tc>
      </w:tr>
      <w:tr w:rsidR="0017360A" w:rsidRPr="005B5B52" w14:paraId="46F7B10A" w14:textId="77777777" w:rsidTr="00F91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2BF314B9" w14:textId="77777777" w:rsidR="0017360A" w:rsidRPr="005B5B52" w:rsidRDefault="0017360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1234</w:t>
            </w:r>
          </w:p>
        </w:tc>
        <w:tc>
          <w:tcPr>
            <w:tcW w:w="2139" w:type="dxa"/>
          </w:tcPr>
          <w:p w14:paraId="276ECC42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1</w:t>
            </w:r>
          </w:p>
        </w:tc>
        <w:tc>
          <w:tcPr>
            <w:tcW w:w="1761" w:type="dxa"/>
          </w:tcPr>
          <w:p w14:paraId="609ECBA7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021-01-03</w:t>
            </w:r>
          </w:p>
        </w:tc>
      </w:tr>
      <w:tr w:rsidR="0017360A" w:rsidRPr="005B5B52" w14:paraId="21EFB22E" w14:textId="77777777" w:rsidTr="00F91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0" w:type="dxa"/>
          </w:tcPr>
          <w:p w14:paraId="274FB1A3" w14:textId="77777777" w:rsidR="0017360A" w:rsidRPr="005B5B52" w:rsidRDefault="0017360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1345</w:t>
            </w:r>
          </w:p>
        </w:tc>
        <w:tc>
          <w:tcPr>
            <w:tcW w:w="2139" w:type="dxa"/>
          </w:tcPr>
          <w:p w14:paraId="375E8E5C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</w:t>
            </w:r>
            <w:r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761" w:type="dxa"/>
          </w:tcPr>
          <w:p w14:paraId="41883896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021-01-03</w:t>
            </w:r>
          </w:p>
        </w:tc>
      </w:tr>
    </w:tbl>
    <w:p w14:paraId="03934078" w14:textId="77777777" w:rsidR="0017360A" w:rsidRDefault="0017360A" w:rsidP="0017360A">
      <w:pPr>
        <w:rPr>
          <w:lang w:val="en-GB"/>
        </w:rPr>
      </w:pPr>
    </w:p>
    <w:p w14:paraId="431CE015" w14:textId="77777777" w:rsidR="0017360A" w:rsidRDefault="0017360A" w:rsidP="0017360A">
      <w:pPr>
        <w:rPr>
          <w:lang w:val="en-GB"/>
        </w:rPr>
      </w:pPr>
    </w:p>
    <w:p w14:paraId="45CD7113" w14:textId="77777777" w:rsidR="0017360A" w:rsidRDefault="0017360A" w:rsidP="0017360A">
      <w:pPr>
        <w:rPr>
          <w:lang w:val="en-GB"/>
        </w:rPr>
      </w:pPr>
    </w:p>
    <w:p w14:paraId="7577D1DF" w14:textId="77777777" w:rsidR="0017360A" w:rsidRDefault="0017360A" w:rsidP="0017360A">
      <w:pPr>
        <w:rPr>
          <w:lang w:val="en-GB"/>
        </w:rPr>
      </w:pPr>
    </w:p>
    <w:p w14:paraId="10BB4E67" w14:textId="77777777" w:rsidR="0017360A" w:rsidRDefault="0017360A" w:rsidP="0017360A">
      <w:pPr>
        <w:rPr>
          <w:lang w:val="en-GB"/>
        </w:rPr>
      </w:pPr>
    </w:p>
    <w:p w14:paraId="2491B087" w14:textId="77777777" w:rsidR="00752AD7" w:rsidRDefault="00752AD7" w:rsidP="00C96925">
      <w:pPr>
        <w:pStyle w:val="Caption"/>
        <w:spacing w:after="0" w:line="480" w:lineRule="auto"/>
        <w:jc w:val="both"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</w:p>
    <w:p w14:paraId="456B365D" w14:textId="2114A53A" w:rsidR="001F73DF" w:rsidRPr="00CC6012" w:rsidRDefault="0017360A" w:rsidP="00C96925">
      <w:pPr>
        <w:pStyle w:val="Caption"/>
        <w:spacing w:after="0" w:line="480" w:lineRule="auto"/>
        <w:jc w:val="both"/>
        <w:rPr>
          <w:rFonts w:ascii="Arial" w:hAnsi="Arial" w:cs="Arial"/>
          <w:color w:val="auto"/>
          <w:sz w:val="22"/>
          <w:szCs w:val="24"/>
          <w:lang w:val="en-GB"/>
        </w:rPr>
      </w:pP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Table </w:t>
      </w:r>
      <w:r w:rsidR="00C9796C">
        <w:rPr>
          <w:rFonts w:ascii="Arial" w:hAnsi="Arial" w:cs="Arial"/>
          <w:b/>
          <w:color w:val="auto"/>
          <w:sz w:val="22"/>
          <w:szCs w:val="24"/>
          <w:lang w:val="en-GB"/>
        </w:rPr>
        <w:t>S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fldChar w:fldCharType="begin"/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instrText xml:space="preserve"> SEQ Table \* ARABIC </w:instrTex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fldChar w:fldCharType="separate"/>
      </w:r>
      <w:r w:rsidR="00C9112C" w:rsidRPr="00CC6012">
        <w:rPr>
          <w:rFonts w:ascii="Arial" w:hAnsi="Arial" w:cs="Arial"/>
          <w:b/>
          <w:noProof/>
          <w:color w:val="auto"/>
          <w:sz w:val="22"/>
          <w:szCs w:val="24"/>
          <w:lang w:val="en-GB"/>
        </w:rPr>
        <w:t>2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fldChar w:fldCharType="end"/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: Ex</w:t>
      </w:r>
      <w:r w:rsidR="00F91F02"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e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mpl</w:t>
      </w:r>
      <w:r w:rsidR="00F91F02"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ary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 dataset of </w:t>
      </w:r>
      <w:r w:rsidR="00F054E1"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time-dependent 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variables</w:t>
      </w:r>
      <w:r w:rsidR="00E6120C"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.</w:t>
      </w:r>
      <w:r w:rsidR="00B15818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F054E1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Time-dependent 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variables </w:t>
      </w:r>
      <w:r w:rsidR="001F73DF" w:rsidRPr="00CC6012">
        <w:rPr>
          <w:rFonts w:ascii="Arial" w:hAnsi="Arial" w:cs="Arial"/>
          <w:color w:val="auto"/>
          <w:sz w:val="22"/>
          <w:szCs w:val="24"/>
          <w:lang w:val="en-GB"/>
        </w:rPr>
        <w:t>show the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dates of </w:t>
      </w:r>
      <w:r w:rsidR="001F73D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the 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>alert</w:t>
      </w:r>
      <w:r w:rsidR="001F73DF" w:rsidRPr="00CC6012">
        <w:rPr>
          <w:rFonts w:ascii="Arial" w:hAnsi="Arial" w:cs="Arial"/>
          <w:color w:val="auto"/>
          <w:sz w:val="22"/>
          <w:szCs w:val="24"/>
          <w:lang w:val="en-GB"/>
        </w:rPr>
        <w:t>s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1F73DF" w:rsidRPr="00CC6012">
        <w:rPr>
          <w:rFonts w:ascii="Arial" w:hAnsi="Arial" w:cs="Arial"/>
          <w:color w:val="auto"/>
          <w:sz w:val="22"/>
          <w:szCs w:val="24"/>
          <w:lang w:val="en-GB"/>
        </w:rPr>
        <w:t>displayed (ALERT TIMESTAMP)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and </w:t>
      </w:r>
      <w:r w:rsidR="001F73DF" w:rsidRPr="00CC6012">
        <w:rPr>
          <w:rFonts w:ascii="Arial" w:hAnsi="Arial" w:cs="Arial"/>
          <w:color w:val="auto"/>
          <w:sz w:val="22"/>
          <w:szCs w:val="24"/>
          <w:lang w:val="en-GB"/>
        </w:rPr>
        <w:t>define the displayed alerts (ALERT ID) as well as the alert type (ALERT TYPE)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>.</w:t>
      </w:r>
      <w:r w:rsidR="000064F2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This organized breakdown of alert data allows the chronological tracking of each generated alert during the study period.</w:t>
      </w:r>
    </w:p>
    <w:p w14:paraId="576AE868" w14:textId="1E843F87" w:rsidR="00EB6F80" w:rsidRPr="00CC6012" w:rsidRDefault="00CC6012" w:rsidP="00752AD7">
      <w:pPr>
        <w:pStyle w:val="Caption"/>
        <w:spacing w:after="0" w:line="480" w:lineRule="auto"/>
        <w:jc w:val="both"/>
        <w:rPr>
          <w:rFonts w:ascii="Arial" w:hAnsi="Arial" w:cs="Arial"/>
          <w:color w:val="auto"/>
          <w:sz w:val="22"/>
          <w:szCs w:val="24"/>
          <w:lang w:val="en-GB"/>
        </w:rPr>
      </w:pPr>
      <w:r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Abbreviations: 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>DDI</w:t>
      </w:r>
      <w:r w:rsidR="001F73D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: 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A</w:t>
      </w:r>
      <w:r w:rsidR="00EB6F80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lerts </w:t>
      </w:r>
      <w:r w:rsidR="00E6120C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for 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>drug-drug interaction</w:t>
      </w:r>
      <w:r w:rsidR="00EB6F80" w:rsidRPr="00CC6012">
        <w:rPr>
          <w:rFonts w:ascii="Arial" w:hAnsi="Arial" w:cs="Arial"/>
          <w:color w:val="auto"/>
          <w:sz w:val="22"/>
          <w:szCs w:val="24"/>
          <w:lang w:val="en-GB"/>
        </w:rPr>
        <w:t>s</w:t>
      </w:r>
      <w:r w:rsidR="001F73D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, ID: 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I</w:t>
      </w:r>
      <w:r w:rsidR="001F73D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dentification code, 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>PIM</w:t>
      </w:r>
      <w:r w:rsidR="001F73DF" w:rsidRPr="00CC6012">
        <w:rPr>
          <w:rFonts w:ascii="Arial" w:hAnsi="Arial" w:cs="Arial"/>
          <w:color w:val="auto"/>
          <w:sz w:val="22"/>
          <w:szCs w:val="24"/>
          <w:lang w:val="en-GB"/>
        </w:rPr>
        <w:t>:</w:t>
      </w:r>
      <w:r w:rsidR="00EB6F80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A</w:t>
      </w:r>
      <w:r w:rsidR="00EB6F80" w:rsidRPr="00CC6012">
        <w:rPr>
          <w:rFonts w:ascii="Arial" w:hAnsi="Arial" w:cs="Arial"/>
          <w:color w:val="auto"/>
          <w:sz w:val="22"/>
          <w:szCs w:val="24"/>
          <w:lang w:val="en-GB"/>
        </w:rPr>
        <w:t>lerts for</w:t>
      </w:r>
      <w:r w:rsidR="001F73D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>potentially inappropriate medication</w:t>
      </w:r>
      <w:r w:rsidR="001F73D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for</w:t>
      </w:r>
      <w:r w:rsidR="00EB6F80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E6120C" w:rsidRPr="00CC6012">
        <w:rPr>
          <w:rFonts w:ascii="Arial" w:hAnsi="Arial" w:cs="Arial"/>
          <w:color w:val="auto"/>
          <w:sz w:val="22"/>
          <w:szCs w:val="24"/>
          <w:lang w:val="en-GB"/>
        </w:rPr>
        <w:t>patients</w:t>
      </w:r>
      <w:r w:rsidR="003049A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aged</w:t>
      </w:r>
      <w:r w:rsidR="00E6120C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≥ </w:t>
      </w:r>
      <w:r w:rsidR="001F73DF" w:rsidRPr="00CC6012">
        <w:rPr>
          <w:rFonts w:ascii="Arial" w:hAnsi="Arial" w:cs="Arial"/>
          <w:color w:val="auto"/>
          <w:sz w:val="22"/>
          <w:szCs w:val="24"/>
          <w:lang w:val="en-GB"/>
        </w:rPr>
        <w:t>65 years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>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096"/>
        <w:gridCol w:w="2299"/>
        <w:gridCol w:w="1462"/>
        <w:gridCol w:w="1798"/>
      </w:tblGrid>
      <w:tr w:rsidR="00EC128A" w:rsidRPr="005B5B52" w14:paraId="73AD954F" w14:textId="77777777" w:rsidTr="00C96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6" w:type="dxa"/>
          </w:tcPr>
          <w:p w14:paraId="2008E244" w14:textId="77777777" w:rsidR="00EC128A" w:rsidRPr="005B5B52" w:rsidRDefault="00EC128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pseudonym</w:t>
            </w:r>
          </w:p>
        </w:tc>
        <w:tc>
          <w:tcPr>
            <w:tcW w:w="2299" w:type="dxa"/>
          </w:tcPr>
          <w:p w14:paraId="0FDCFF02" w14:textId="47AFD031" w:rsidR="00EC128A" w:rsidRPr="005B5B52" w:rsidRDefault="00EC128A" w:rsidP="00F91F0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Alert </w:t>
            </w:r>
            <w:r w:rsidRPr="005B5B52">
              <w:rPr>
                <w:rFonts w:ascii="Arial" w:hAnsi="Arial" w:cs="Arial"/>
                <w:sz w:val="20"/>
                <w:lang w:val="en-GB"/>
              </w:rPr>
              <w:t>Timestamp</w:t>
            </w:r>
          </w:p>
        </w:tc>
        <w:tc>
          <w:tcPr>
            <w:tcW w:w="1462" w:type="dxa"/>
          </w:tcPr>
          <w:p w14:paraId="2C2F9AF6" w14:textId="77777777" w:rsidR="00EC128A" w:rsidRPr="005B5B52" w:rsidRDefault="00EC128A" w:rsidP="00F91F0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 xml:space="preserve">Alert ID </w:t>
            </w:r>
          </w:p>
        </w:tc>
        <w:tc>
          <w:tcPr>
            <w:tcW w:w="1798" w:type="dxa"/>
          </w:tcPr>
          <w:p w14:paraId="3958A1CA" w14:textId="77777777" w:rsidR="00EC128A" w:rsidRPr="005B5B52" w:rsidRDefault="00EC128A" w:rsidP="00F91F0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Alert type</w:t>
            </w:r>
          </w:p>
        </w:tc>
      </w:tr>
      <w:tr w:rsidR="00EC128A" w:rsidRPr="005B5B52" w14:paraId="26B2E024" w14:textId="77777777" w:rsidTr="00C9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6545ED8F" w14:textId="77777777" w:rsidR="00EC128A" w:rsidRPr="005B5B52" w:rsidRDefault="00EC128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1234</w:t>
            </w:r>
          </w:p>
        </w:tc>
        <w:tc>
          <w:tcPr>
            <w:tcW w:w="2299" w:type="dxa"/>
          </w:tcPr>
          <w:p w14:paraId="46B77C83" w14:textId="77777777" w:rsidR="00EC128A" w:rsidRPr="005B5B52" w:rsidRDefault="00EC128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1</w:t>
            </w:r>
          </w:p>
        </w:tc>
        <w:tc>
          <w:tcPr>
            <w:tcW w:w="1462" w:type="dxa"/>
          </w:tcPr>
          <w:p w14:paraId="08308735" w14:textId="77777777" w:rsidR="00EC128A" w:rsidRPr="005B5B52" w:rsidRDefault="00EC128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DDI_12345</w:t>
            </w:r>
          </w:p>
        </w:tc>
        <w:tc>
          <w:tcPr>
            <w:tcW w:w="1798" w:type="dxa"/>
          </w:tcPr>
          <w:p w14:paraId="48BFB905" w14:textId="77777777" w:rsidR="00EC128A" w:rsidRPr="005B5B52" w:rsidRDefault="00EC128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DDI</w:t>
            </w:r>
          </w:p>
        </w:tc>
      </w:tr>
      <w:tr w:rsidR="00EC128A" w:rsidRPr="005B5B52" w14:paraId="3D46A2F1" w14:textId="77777777" w:rsidTr="00C9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74D9B79" w14:textId="77777777" w:rsidR="00EC128A" w:rsidRPr="005B5B52" w:rsidRDefault="00EC128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1234</w:t>
            </w:r>
          </w:p>
        </w:tc>
        <w:tc>
          <w:tcPr>
            <w:tcW w:w="2299" w:type="dxa"/>
          </w:tcPr>
          <w:p w14:paraId="375234FE" w14:textId="77777777" w:rsidR="00EC128A" w:rsidRPr="005B5B52" w:rsidRDefault="00EC128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2</w:t>
            </w:r>
          </w:p>
        </w:tc>
        <w:tc>
          <w:tcPr>
            <w:tcW w:w="1462" w:type="dxa"/>
          </w:tcPr>
          <w:p w14:paraId="67C7CB6A" w14:textId="77777777" w:rsidR="00EC128A" w:rsidRPr="005B5B52" w:rsidRDefault="00EC128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DDI_12345</w:t>
            </w:r>
          </w:p>
        </w:tc>
        <w:tc>
          <w:tcPr>
            <w:tcW w:w="1798" w:type="dxa"/>
          </w:tcPr>
          <w:p w14:paraId="76D384DC" w14:textId="77777777" w:rsidR="00EC128A" w:rsidRPr="005B5B52" w:rsidRDefault="00EC128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DDI</w:t>
            </w:r>
          </w:p>
        </w:tc>
      </w:tr>
      <w:tr w:rsidR="00EC128A" w:rsidRPr="005B5B52" w14:paraId="533A2FE0" w14:textId="77777777" w:rsidTr="00C9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9E5D5F6" w14:textId="77777777" w:rsidR="00EC128A" w:rsidRPr="005B5B52" w:rsidRDefault="00EC128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1234</w:t>
            </w:r>
          </w:p>
        </w:tc>
        <w:tc>
          <w:tcPr>
            <w:tcW w:w="2299" w:type="dxa"/>
          </w:tcPr>
          <w:p w14:paraId="614E131C" w14:textId="77777777" w:rsidR="00EC128A" w:rsidRPr="005B5B52" w:rsidRDefault="00EC128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3</w:t>
            </w:r>
          </w:p>
        </w:tc>
        <w:tc>
          <w:tcPr>
            <w:tcW w:w="1462" w:type="dxa"/>
          </w:tcPr>
          <w:p w14:paraId="0B4003B9" w14:textId="77777777" w:rsidR="00EC128A" w:rsidRPr="005B5B52" w:rsidRDefault="00EC128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DDI_12345</w:t>
            </w:r>
          </w:p>
        </w:tc>
        <w:tc>
          <w:tcPr>
            <w:tcW w:w="1798" w:type="dxa"/>
          </w:tcPr>
          <w:p w14:paraId="31DB8EEC" w14:textId="77777777" w:rsidR="00EC128A" w:rsidRPr="005B5B52" w:rsidRDefault="00EC128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DDI</w:t>
            </w:r>
          </w:p>
        </w:tc>
      </w:tr>
      <w:tr w:rsidR="00EC128A" w:rsidRPr="005B5B52" w14:paraId="42C6335C" w14:textId="77777777" w:rsidTr="00C96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A4B846E" w14:textId="77777777" w:rsidR="00EC128A" w:rsidRPr="005B5B52" w:rsidRDefault="00EC128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1345</w:t>
            </w:r>
          </w:p>
        </w:tc>
        <w:tc>
          <w:tcPr>
            <w:tcW w:w="2299" w:type="dxa"/>
          </w:tcPr>
          <w:p w14:paraId="3E246AEB" w14:textId="77777777" w:rsidR="00EC128A" w:rsidRPr="005B5B52" w:rsidRDefault="00EC128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1</w:t>
            </w:r>
          </w:p>
        </w:tc>
        <w:tc>
          <w:tcPr>
            <w:tcW w:w="1462" w:type="dxa"/>
          </w:tcPr>
          <w:p w14:paraId="1626960F" w14:textId="77777777" w:rsidR="00EC128A" w:rsidRPr="005B5B52" w:rsidRDefault="00EC128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IM</w:t>
            </w:r>
            <w:r w:rsidRPr="005B5B52">
              <w:rPr>
                <w:rFonts w:ascii="Arial" w:hAnsi="Arial" w:cs="Arial"/>
                <w:sz w:val="20"/>
                <w:lang w:val="en-GB"/>
              </w:rPr>
              <w:t>_02564</w:t>
            </w:r>
          </w:p>
        </w:tc>
        <w:tc>
          <w:tcPr>
            <w:tcW w:w="1798" w:type="dxa"/>
          </w:tcPr>
          <w:p w14:paraId="61578B5F" w14:textId="77777777" w:rsidR="00EC128A" w:rsidRPr="005B5B52" w:rsidRDefault="00EC128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IM</w:t>
            </w:r>
          </w:p>
        </w:tc>
      </w:tr>
      <w:tr w:rsidR="00EC128A" w:rsidRPr="005B5B52" w14:paraId="0B9B2600" w14:textId="77777777" w:rsidTr="00C96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48AD2FF5" w14:textId="77777777" w:rsidR="00EC128A" w:rsidRPr="005B5B52" w:rsidRDefault="00EC128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lastRenderedPageBreak/>
              <w:t>1345</w:t>
            </w:r>
          </w:p>
        </w:tc>
        <w:tc>
          <w:tcPr>
            <w:tcW w:w="2299" w:type="dxa"/>
          </w:tcPr>
          <w:p w14:paraId="3715942F" w14:textId="77777777" w:rsidR="00EC128A" w:rsidRPr="005B5B52" w:rsidRDefault="00EC128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</w:t>
            </w:r>
            <w:r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462" w:type="dxa"/>
          </w:tcPr>
          <w:p w14:paraId="51E2A22B" w14:textId="77777777" w:rsidR="00EC128A" w:rsidRPr="005B5B52" w:rsidRDefault="00EC128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IM</w:t>
            </w:r>
            <w:r w:rsidRPr="005B5B52">
              <w:rPr>
                <w:rFonts w:ascii="Arial" w:hAnsi="Arial" w:cs="Arial"/>
                <w:sz w:val="20"/>
                <w:lang w:val="en-GB"/>
              </w:rPr>
              <w:t>_02564</w:t>
            </w:r>
          </w:p>
        </w:tc>
        <w:tc>
          <w:tcPr>
            <w:tcW w:w="1798" w:type="dxa"/>
          </w:tcPr>
          <w:p w14:paraId="7E743651" w14:textId="77777777" w:rsidR="00EC128A" w:rsidRPr="005B5B52" w:rsidRDefault="00EC128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IM</w:t>
            </w:r>
          </w:p>
        </w:tc>
      </w:tr>
    </w:tbl>
    <w:p w14:paraId="5A0D8466" w14:textId="77777777" w:rsidR="0017360A" w:rsidRDefault="0017360A" w:rsidP="0017360A">
      <w:pPr>
        <w:spacing w:line="480" w:lineRule="auto"/>
        <w:jc w:val="both"/>
        <w:rPr>
          <w:rFonts w:ascii="Arial" w:hAnsi="Arial" w:cs="Arial"/>
          <w:lang w:val="en-GB"/>
        </w:rPr>
      </w:pPr>
    </w:p>
    <w:p w14:paraId="539D11F3" w14:textId="3862D09D" w:rsidR="0017360A" w:rsidRDefault="0017360A" w:rsidP="0017360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fter using the function </w:t>
      </w:r>
      <w:proofErr w:type="spellStart"/>
      <w:r w:rsidRPr="008C6B72">
        <w:rPr>
          <w:rFonts w:ascii="Arial" w:hAnsi="Arial" w:cs="Arial"/>
          <w:i/>
          <w:lang w:val="en-GB"/>
        </w:rPr>
        <w:t>time_frame</w:t>
      </w:r>
      <w:proofErr w:type="spellEnd"/>
      <w:r>
        <w:rPr>
          <w:rFonts w:ascii="Arial" w:hAnsi="Arial" w:cs="Arial"/>
          <w:lang w:val="en-GB"/>
        </w:rPr>
        <w:t xml:space="preserve"> from the </w:t>
      </w:r>
      <w:r w:rsidR="00B15818">
        <w:rPr>
          <w:rFonts w:ascii="Arial" w:hAnsi="Arial" w:cs="Arial"/>
          <w:lang w:val="en-GB"/>
        </w:rPr>
        <w:t xml:space="preserve">R </w:t>
      </w:r>
      <w:r>
        <w:rPr>
          <w:rFonts w:ascii="Arial" w:hAnsi="Arial" w:cs="Arial"/>
          <w:lang w:val="en-GB"/>
        </w:rPr>
        <w:t xml:space="preserve">package </w:t>
      </w:r>
      <w:proofErr w:type="spellStart"/>
      <w:r w:rsidRPr="008C6B72">
        <w:rPr>
          <w:rFonts w:ascii="Arial" w:hAnsi="Arial" w:cs="Arial"/>
          <w:i/>
          <w:lang w:val="en-GB"/>
        </w:rPr>
        <w:t>gpmodel</w:t>
      </w:r>
      <w:r w:rsidR="008C6B72" w:rsidRPr="008C6B72">
        <w:rPr>
          <w:rFonts w:ascii="Arial" w:hAnsi="Arial" w:cs="Arial"/>
          <w:i/>
          <w:lang w:val="en-GB"/>
        </w:rPr>
        <w:t>s</w:t>
      </w:r>
      <w:proofErr w:type="spellEnd"/>
      <w:r>
        <w:rPr>
          <w:rFonts w:ascii="Arial" w:hAnsi="Arial" w:cs="Arial"/>
          <w:lang w:val="en-GB"/>
        </w:rPr>
        <w:t xml:space="preserve"> and setting </w:t>
      </w:r>
      <w:r w:rsidR="00D22B2C">
        <w:rPr>
          <w:rFonts w:ascii="Arial" w:hAnsi="Arial" w:cs="Arial"/>
          <w:lang w:val="en-GB"/>
        </w:rPr>
        <w:t>the time intervals</w:t>
      </w:r>
      <w:r>
        <w:rPr>
          <w:rFonts w:ascii="Arial" w:hAnsi="Arial" w:cs="Arial"/>
          <w:lang w:val="en-GB"/>
        </w:rPr>
        <w:t xml:space="preserve"> to 24</w:t>
      </w:r>
      <w:r w:rsidR="00E6120C">
        <w:rPr>
          <w:rFonts w:ascii="Arial" w:hAnsi="Arial" w:cs="Arial"/>
          <w:lang w:val="en-GB"/>
        </w:rPr>
        <w:t> </w:t>
      </w:r>
      <w:r w:rsidR="00C96925">
        <w:rPr>
          <w:rFonts w:ascii="Arial" w:hAnsi="Arial" w:cs="Arial"/>
          <w:lang w:val="en-GB"/>
        </w:rPr>
        <w:t>hours</w:t>
      </w:r>
      <w:r w:rsidR="000005E7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a new longitudinal data frame (Table </w:t>
      </w:r>
      <w:r w:rsidR="00187BD2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 xml:space="preserve">3) </w:t>
      </w:r>
      <w:r w:rsidR="000005E7">
        <w:rPr>
          <w:rFonts w:ascii="Arial" w:hAnsi="Arial" w:cs="Arial"/>
          <w:lang w:val="en-GB"/>
        </w:rPr>
        <w:t>wa</w:t>
      </w:r>
      <w:r>
        <w:rPr>
          <w:rFonts w:ascii="Arial" w:hAnsi="Arial" w:cs="Arial"/>
          <w:lang w:val="en-GB"/>
        </w:rPr>
        <w:t>s generated</w:t>
      </w:r>
      <w:r w:rsidR="00B15818">
        <w:rPr>
          <w:rFonts w:ascii="Arial" w:hAnsi="Arial" w:cs="Arial"/>
          <w:lang w:val="en-GB"/>
        </w:rPr>
        <w:t xml:space="preserve"> presenting</w:t>
      </w:r>
      <w:r>
        <w:rPr>
          <w:rFonts w:ascii="Arial" w:hAnsi="Arial" w:cs="Arial"/>
          <w:lang w:val="en-GB"/>
        </w:rPr>
        <w:t xml:space="preserve"> a</w:t>
      </w:r>
      <w:r w:rsidR="00490F3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list of all alerts </w:t>
      </w:r>
      <w:r w:rsidR="00B15818">
        <w:rPr>
          <w:rFonts w:ascii="Arial" w:hAnsi="Arial" w:cs="Arial"/>
          <w:lang w:val="en-GB"/>
        </w:rPr>
        <w:t xml:space="preserve">that occurred </w:t>
      </w:r>
      <w:r>
        <w:rPr>
          <w:rFonts w:ascii="Arial" w:hAnsi="Arial" w:cs="Arial"/>
          <w:lang w:val="en-GB"/>
        </w:rPr>
        <w:t>during the study</w:t>
      </w:r>
      <w:r w:rsidR="00B15818">
        <w:rPr>
          <w:rFonts w:ascii="Arial" w:hAnsi="Arial" w:cs="Arial"/>
          <w:lang w:val="en-GB"/>
        </w:rPr>
        <w:t xml:space="preserve"> period</w:t>
      </w:r>
      <w:r>
        <w:rPr>
          <w:rFonts w:ascii="Arial" w:hAnsi="Arial" w:cs="Arial"/>
          <w:lang w:val="en-GB"/>
        </w:rPr>
        <w:t>.</w:t>
      </w:r>
    </w:p>
    <w:p w14:paraId="084FAF15" w14:textId="3ED2BF8B" w:rsidR="00415BD6" w:rsidRDefault="00415BD6">
      <w:pPr>
        <w:spacing w:after="160" w:line="259" w:lineRule="auto"/>
        <w:rPr>
          <w:rFonts w:ascii="Arial" w:hAnsi="Arial" w:cs="Arial"/>
          <w:b/>
          <w:iCs/>
          <w:lang w:val="en-GB"/>
        </w:rPr>
      </w:pPr>
    </w:p>
    <w:p w14:paraId="47DDF6A2" w14:textId="70CB6D45" w:rsidR="0080366F" w:rsidRPr="00CC6012" w:rsidRDefault="0017360A" w:rsidP="00C96925">
      <w:pPr>
        <w:pStyle w:val="Caption"/>
        <w:spacing w:after="0" w:line="480" w:lineRule="auto"/>
        <w:jc w:val="both"/>
        <w:rPr>
          <w:rFonts w:ascii="Arial" w:hAnsi="Arial" w:cs="Arial"/>
          <w:color w:val="auto"/>
          <w:sz w:val="22"/>
          <w:szCs w:val="24"/>
          <w:lang w:val="en-GB"/>
        </w:rPr>
      </w:pP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Table </w:t>
      </w:r>
      <w:r w:rsidR="00C9796C">
        <w:rPr>
          <w:rFonts w:ascii="Arial" w:hAnsi="Arial" w:cs="Arial"/>
          <w:b/>
          <w:color w:val="auto"/>
          <w:sz w:val="22"/>
          <w:szCs w:val="24"/>
          <w:lang w:val="en-GB"/>
        </w:rPr>
        <w:t>S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fldChar w:fldCharType="begin"/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instrText xml:space="preserve"> SEQ Table \* ARABIC </w:instrTex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fldChar w:fldCharType="separate"/>
      </w:r>
      <w:r w:rsidR="00C9112C" w:rsidRPr="00CC6012">
        <w:rPr>
          <w:rFonts w:ascii="Arial" w:hAnsi="Arial" w:cs="Arial"/>
          <w:b/>
          <w:noProof/>
          <w:color w:val="auto"/>
          <w:sz w:val="22"/>
          <w:szCs w:val="24"/>
          <w:lang w:val="en-GB"/>
        </w:rPr>
        <w:t>3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fldChar w:fldCharType="end"/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: Ex</w:t>
      </w:r>
      <w:r w:rsidR="000005E7"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e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mpl</w:t>
      </w:r>
      <w:r w:rsidR="000005E7"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ary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 timeframe of processed longitudinal alert data</w:t>
      </w:r>
      <w:r w:rsidR="003049A5"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.</w:t>
      </w:r>
      <w:r w:rsidR="00B15818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80366F" w:rsidRPr="00CC6012">
        <w:rPr>
          <w:rFonts w:ascii="Arial" w:hAnsi="Arial" w:cs="Arial"/>
          <w:color w:val="auto"/>
          <w:sz w:val="22"/>
          <w:szCs w:val="24"/>
          <w:lang w:val="en-GB"/>
        </w:rPr>
        <w:t>The application of the 24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-hour </w:t>
      </w:r>
      <w:r w:rsidR="0080366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intervals resulted in one </w:t>
      </w:r>
      <w:r w:rsidR="00D57CD2" w:rsidRPr="00CC6012">
        <w:rPr>
          <w:rFonts w:ascii="Arial" w:hAnsi="Arial" w:cs="Arial"/>
          <w:color w:val="auto"/>
          <w:sz w:val="22"/>
          <w:szCs w:val="24"/>
          <w:lang w:val="en-GB"/>
        </w:rPr>
        <w:t>row</w:t>
      </w:r>
      <w:r w:rsidR="0080366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per a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lert </w:t>
      </w:r>
      <w:r w:rsidR="0080366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ID and per day between admission and discharge. The </w:t>
      </w:r>
      <w:r w:rsidR="00490F35" w:rsidRPr="00CC6012">
        <w:rPr>
          <w:rFonts w:ascii="Arial" w:hAnsi="Arial" w:cs="Arial"/>
          <w:color w:val="auto"/>
          <w:sz w:val="22"/>
          <w:szCs w:val="24"/>
          <w:lang w:val="en-GB"/>
        </w:rPr>
        <w:t>factor</w:t>
      </w:r>
      <w:r w:rsidR="0080366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1 </w:t>
      </w:r>
      <w:r w:rsidR="00490F35" w:rsidRPr="00CC6012">
        <w:rPr>
          <w:rFonts w:ascii="Arial" w:hAnsi="Arial" w:cs="Arial"/>
          <w:color w:val="auto"/>
          <w:sz w:val="22"/>
          <w:szCs w:val="24"/>
          <w:lang w:val="en-GB"/>
        </w:rPr>
        <w:t>denotes the alert display within the respective 24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-hour</w:t>
      </w:r>
      <w:r w:rsidR="00490F3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interval</w:t>
      </w:r>
      <w:r w:rsidR="0080366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and the </w:t>
      </w:r>
      <w:r w:rsidR="00490F3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factor </w:t>
      </w:r>
      <w:r w:rsidR="0080366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0 </w:t>
      </w:r>
      <w:r w:rsidR="00490F35" w:rsidRPr="00CC6012">
        <w:rPr>
          <w:rFonts w:ascii="Arial" w:hAnsi="Arial" w:cs="Arial"/>
          <w:color w:val="auto"/>
          <w:sz w:val="22"/>
          <w:szCs w:val="24"/>
          <w:lang w:val="en-GB"/>
        </w:rPr>
        <w:t>denotes</w:t>
      </w:r>
      <w:r w:rsidR="0080366F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490F35" w:rsidRPr="00CC6012">
        <w:rPr>
          <w:rFonts w:ascii="Arial" w:hAnsi="Arial" w:cs="Arial"/>
          <w:color w:val="auto"/>
          <w:sz w:val="22"/>
          <w:szCs w:val="24"/>
          <w:lang w:val="en-GB"/>
        </w:rPr>
        <w:t>the absence of the alert.</w:t>
      </w:r>
    </w:p>
    <w:p w14:paraId="0CA16182" w14:textId="0F7969DA" w:rsidR="00EB6F80" w:rsidRPr="00CC6012" w:rsidRDefault="00CC6012" w:rsidP="00752AD7">
      <w:pPr>
        <w:pStyle w:val="Caption"/>
        <w:spacing w:after="0" w:line="480" w:lineRule="auto"/>
        <w:jc w:val="both"/>
        <w:rPr>
          <w:rFonts w:ascii="Arial" w:hAnsi="Arial" w:cs="Arial"/>
          <w:color w:val="auto"/>
          <w:sz w:val="22"/>
          <w:szCs w:val="24"/>
          <w:lang w:val="en-GB"/>
        </w:rPr>
      </w:pPr>
      <w:r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Abbreviations: 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0: 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Al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ert is not displayed in 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the </w:t>
      </w:r>
      <w:r w:rsidR="00490F35" w:rsidRPr="00CC6012">
        <w:rPr>
          <w:rFonts w:ascii="Arial" w:hAnsi="Arial" w:cs="Arial"/>
          <w:color w:val="auto"/>
          <w:sz w:val="22"/>
          <w:szCs w:val="24"/>
          <w:lang w:val="en-GB"/>
        </w:rPr>
        <w:t>respective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24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-hour 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time interval, 1: 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A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lert is displayed in 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the </w:t>
      </w:r>
      <w:r w:rsidR="00490F35" w:rsidRPr="00CC6012">
        <w:rPr>
          <w:rFonts w:ascii="Arial" w:hAnsi="Arial" w:cs="Arial"/>
          <w:color w:val="auto"/>
          <w:sz w:val="22"/>
          <w:szCs w:val="24"/>
          <w:lang w:val="en-GB"/>
        </w:rPr>
        <w:t>respective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24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-hour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time interval,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DDI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: 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A</w:t>
      </w:r>
      <w:r w:rsidR="00EB6F80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lerts for 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>drug-drug interaction</w:t>
      </w:r>
      <w:r w:rsidR="00EB6F80" w:rsidRPr="00CC6012">
        <w:rPr>
          <w:rFonts w:ascii="Arial" w:hAnsi="Arial" w:cs="Arial"/>
          <w:color w:val="auto"/>
          <w:sz w:val="22"/>
          <w:szCs w:val="24"/>
          <w:lang w:val="en-GB"/>
        </w:rPr>
        <w:t>s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>,</w:t>
      </w:r>
      <w:r w:rsidR="006C3683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</w:t>
      </w:r>
      <w:r w:rsidR="00AA3C37">
        <w:rPr>
          <w:rFonts w:ascii="Arial" w:hAnsi="Arial" w:cs="Arial"/>
          <w:color w:val="auto"/>
          <w:sz w:val="22"/>
          <w:szCs w:val="24"/>
          <w:lang w:val="en-GB"/>
        </w:rPr>
        <w:t xml:space="preserve">h: hour, 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PIM: 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A</w:t>
      </w:r>
      <w:r w:rsidR="00EB6F80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lerts for 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potentially inappropriate medication for </w:t>
      </w:r>
      <w:r w:rsidR="003049A5" w:rsidRPr="00CC6012">
        <w:rPr>
          <w:rFonts w:ascii="Arial" w:hAnsi="Arial" w:cs="Arial"/>
          <w:color w:val="auto"/>
          <w:sz w:val="22"/>
          <w:szCs w:val="24"/>
          <w:lang w:val="en-GB"/>
        </w:rPr>
        <w:t>patients aged ≥ 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>65 years, TIME: 24</w:t>
      </w:r>
      <w:r w:rsidR="00C96925" w:rsidRPr="00CC6012">
        <w:rPr>
          <w:rFonts w:ascii="Arial" w:hAnsi="Arial" w:cs="Arial"/>
          <w:color w:val="auto"/>
          <w:sz w:val="22"/>
          <w:szCs w:val="24"/>
          <w:lang w:val="en-GB"/>
        </w:rPr>
        <w:t>-hour</w:t>
      </w:r>
      <w:r w:rsidR="00CE2839"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 time intervals between admission and discharge per patient case.</w:t>
      </w:r>
    </w:p>
    <w:tbl>
      <w:tblPr>
        <w:tblStyle w:val="PlainTable3"/>
        <w:tblW w:w="8292" w:type="dxa"/>
        <w:tblLook w:val="04A0" w:firstRow="1" w:lastRow="0" w:firstColumn="1" w:lastColumn="0" w:noHBand="0" w:noVBand="1"/>
      </w:tblPr>
      <w:tblGrid>
        <w:gridCol w:w="1569"/>
        <w:gridCol w:w="1350"/>
        <w:gridCol w:w="1417"/>
        <w:gridCol w:w="1356"/>
        <w:gridCol w:w="1283"/>
        <w:gridCol w:w="1317"/>
      </w:tblGrid>
      <w:tr w:rsidR="0017360A" w:rsidRPr="005B5B52" w14:paraId="7B1D73FD" w14:textId="77777777" w:rsidTr="00F91F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9" w:type="dxa"/>
          </w:tcPr>
          <w:p w14:paraId="15C64AE5" w14:textId="77777777" w:rsidR="0017360A" w:rsidRPr="005B5B52" w:rsidRDefault="0017360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pseudonym</w:t>
            </w:r>
          </w:p>
        </w:tc>
        <w:tc>
          <w:tcPr>
            <w:tcW w:w="1350" w:type="dxa"/>
          </w:tcPr>
          <w:p w14:paraId="7333E8B0" w14:textId="77777777" w:rsidR="0017360A" w:rsidRPr="005B5B52" w:rsidRDefault="0017360A" w:rsidP="00F91F0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admission</w:t>
            </w:r>
          </w:p>
        </w:tc>
        <w:tc>
          <w:tcPr>
            <w:tcW w:w="1417" w:type="dxa"/>
          </w:tcPr>
          <w:p w14:paraId="29729C4E" w14:textId="77777777" w:rsidR="0017360A" w:rsidRPr="005B5B52" w:rsidRDefault="0017360A" w:rsidP="00F91F0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Discharge</w:t>
            </w:r>
          </w:p>
        </w:tc>
        <w:tc>
          <w:tcPr>
            <w:tcW w:w="1356" w:type="dxa"/>
          </w:tcPr>
          <w:p w14:paraId="2CE31343" w14:textId="6335D341" w:rsidR="0017360A" w:rsidRPr="005B5B52" w:rsidRDefault="0017360A" w:rsidP="00F91F02">
            <w:pPr>
              <w:spacing w:line="480" w:lineRule="auto"/>
              <w:ind w:left="708" w:hanging="7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 xml:space="preserve">Time </w:t>
            </w:r>
            <w:r w:rsidR="00AA3C37">
              <w:rPr>
                <w:rFonts w:ascii="Arial" w:hAnsi="Arial" w:cs="Arial"/>
                <w:sz w:val="20"/>
                <w:lang w:val="en-GB"/>
              </w:rPr>
              <w:t>[</w:t>
            </w:r>
            <w:r>
              <w:rPr>
                <w:rFonts w:ascii="Arial" w:hAnsi="Arial" w:cs="Arial"/>
                <w:caps w:val="0"/>
                <w:sz w:val="20"/>
                <w:lang w:val="en-GB"/>
              </w:rPr>
              <w:t>h</w:t>
            </w:r>
            <w:r w:rsidR="00AA3C37">
              <w:rPr>
                <w:rFonts w:ascii="Arial" w:hAnsi="Arial" w:cs="Arial"/>
                <w:caps w:val="0"/>
                <w:sz w:val="20"/>
                <w:lang w:val="en-GB"/>
              </w:rPr>
              <w:t>]</w:t>
            </w:r>
          </w:p>
        </w:tc>
        <w:tc>
          <w:tcPr>
            <w:tcW w:w="1283" w:type="dxa"/>
          </w:tcPr>
          <w:p w14:paraId="1E66AA4A" w14:textId="77777777" w:rsidR="0017360A" w:rsidRPr="005B5B52" w:rsidRDefault="0017360A" w:rsidP="00F91F0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DDI_12345</w:t>
            </w:r>
          </w:p>
        </w:tc>
        <w:tc>
          <w:tcPr>
            <w:tcW w:w="1317" w:type="dxa"/>
          </w:tcPr>
          <w:p w14:paraId="639F8E28" w14:textId="77777777" w:rsidR="0017360A" w:rsidRPr="005B5B52" w:rsidRDefault="0017360A" w:rsidP="00F91F0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PIM</w:t>
            </w:r>
            <w:r w:rsidRPr="005B5B52">
              <w:rPr>
                <w:rFonts w:ascii="Arial" w:hAnsi="Arial" w:cs="Arial"/>
                <w:sz w:val="20"/>
                <w:lang w:val="en-GB"/>
              </w:rPr>
              <w:t>_02564</w:t>
            </w:r>
          </w:p>
        </w:tc>
      </w:tr>
      <w:tr w:rsidR="0017360A" w:rsidRPr="005B5B52" w14:paraId="34E77857" w14:textId="77777777" w:rsidTr="00F91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14:paraId="33F79A7C" w14:textId="77777777" w:rsidR="0017360A" w:rsidRPr="005B5B52" w:rsidRDefault="0017360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1234</w:t>
            </w:r>
          </w:p>
        </w:tc>
        <w:tc>
          <w:tcPr>
            <w:tcW w:w="1350" w:type="dxa"/>
          </w:tcPr>
          <w:p w14:paraId="3CEE5E57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1</w:t>
            </w:r>
          </w:p>
        </w:tc>
        <w:tc>
          <w:tcPr>
            <w:tcW w:w="1417" w:type="dxa"/>
          </w:tcPr>
          <w:p w14:paraId="1FA5FA89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021-01-03</w:t>
            </w:r>
          </w:p>
        </w:tc>
        <w:tc>
          <w:tcPr>
            <w:tcW w:w="1356" w:type="dxa"/>
          </w:tcPr>
          <w:p w14:paraId="3D8925D2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283" w:type="dxa"/>
          </w:tcPr>
          <w:p w14:paraId="517CD124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317" w:type="dxa"/>
          </w:tcPr>
          <w:p w14:paraId="3C70227A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</w:tr>
      <w:tr w:rsidR="0017360A" w:rsidRPr="005B5B52" w14:paraId="519E90B1" w14:textId="77777777" w:rsidTr="00F91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14:paraId="2F00692A" w14:textId="77777777" w:rsidR="0017360A" w:rsidRPr="005B5B52" w:rsidRDefault="0017360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1234</w:t>
            </w:r>
          </w:p>
        </w:tc>
        <w:tc>
          <w:tcPr>
            <w:tcW w:w="1350" w:type="dxa"/>
          </w:tcPr>
          <w:p w14:paraId="3DCF35A4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1</w:t>
            </w:r>
          </w:p>
        </w:tc>
        <w:tc>
          <w:tcPr>
            <w:tcW w:w="1417" w:type="dxa"/>
          </w:tcPr>
          <w:p w14:paraId="5149B60F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021-01-03</w:t>
            </w:r>
          </w:p>
        </w:tc>
        <w:tc>
          <w:tcPr>
            <w:tcW w:w="1356" w:type="dxa"/>
          </w:tcPr>
          <w:p w14:paraId="13DA435B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4</w:t>
            </w:r>
          </w:p>
        </w:tc>
        <w:tc>
          <w:tcPr>
            <w:tcW w:w="1283" w:type="dxa"/>
          </w:tcPr>
          <w:p w14:paraId="3756AEBC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317" w:type="dxa"/>
          </w:tcPr>
          <w:p w14:paraId="137A3060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</w:tr>
      <w:tr w:rsidR="0017360A" w:rsidRPr="005B5B52" w14:paraId="084C4C7E" w14:textId="77777777" w:rsidTr="00F91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14:paraId="4B21AA85" w14:textId="77777777" w:rsidR="0017360A" w:rsidRPr="005B5B52" w:rsidRDefault="0017360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1234</w:t>
            </w:r>
          </w:p>
        </w:tc>
        <w:tc>
          <w:tcPr>
            <w:tcW w:w="1350" w:type="dxa"/>
          </w:tcPr>
          <w:p w14:paraId="65979073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1</w:t>
            </w:r>
          </w:p>
        </w:tc>
        <w:tc>
          <w:tcPr>
            <w:tcW w:w="1417" w:type="dxa"/>
          </w:tcPr>
          <w:p w14:paraId="028D6758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021-01-03</w:t>
            </w:r>
          </w:p>
        </w:tc>
        <w:tc>
          <w:tcPr>
            <w:tcW w:w="1356" w:type="dxa"/>
          </w:tcPr>
          <w:p w14:paraId="05C24D1A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48</w:t>
            </w:r>
          </w:p>
        </w:tc>
        <w:tc>
          <w:tcPr>
            <w:tcW w:w="1283" w:type="dxa"/>
          </w:tcPr>
          <w:p w14:paraId="0A147F6B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317" w:type="dxa"/>
          </w:tcPr>
          <w:p w14:paraId="4F68F358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</w:tr>
      <w:tr w:rsidR="0017360A" w:rsidRPr="005B5B52" w14:paraId="6AE28951" w14:textId="77777777" w:rsidTr="00F91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14:paraId="721F4255" w14:textId="77777777" w:rsidR="0017360A" w:rsidRPr="005B5B52" w:rsidRDefault="0017360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1345</w:t>
            </w:r>
          </w:p>
        </w:tc>
        <w:tc>
          <w:tcPr>
            <w:tcW w:w="1350" w:type="dxa"/>
          </w:tcPr>
          <w:p w14:paraId="34409870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</w:t>
            </w:r>
            <w:r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2D24C759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021-01-03</w:t>
            </w:r>
          </w:p>
        </w:tc>
        <w:tc>
          <w:tcPr>
            <w:tcW w:w="1356" w:type="dxa"/>
          </w:tcPr>
          <w:p w14:paraId="77005FD2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283" w:type="dxa"/>
          </w:tcPr>
          <w:p w14:paraId="6468E7DC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317" w:type="dxa"/>
          </w:tcPr>
          <w:p w14:paraId="2793C468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</w:tr>
      <w:tr w:rsidR="0017360A" w:rsidRPr="005B5B52" w14:paraId="336DD559" w14:textId="77777777" w:rsidTr="00F91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14:paraId="0FBAE9D5" w14:textId="77777777" w:rsidR="0017360A" w:rsidRPr="005B5B52" w:rsidRDefault="0017360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1345</w:t>
            </w:r>
          </w:p>
        </w:tc>
        <w:tc>
          <w:tcPr>
            <w:tcW w:w="1350" w:type="dxa"/>
          </w:tcPr>
          <w:p w14:paraId="10A9382B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</w:t>
            </w:r>
            <w:r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46DC8E68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021-01-03</w:t>
            </w:r>
          </w:p>
        </w:tc>
        <w:tc>
          <w:tcPr>
            <w:tcW w:w="1356" w:type="dxa"/>
          </w:tcPr>
          <w:p w14:paraId="164FFBE2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4</w:t>
            </w:r>
          </w:p>
        </w:tc>
        <w:tc>
          <w:tcPr>
            <w:tcW w:w="1283" w:type="dxa"/>
          </w:tcPr>
          <w:p w14:paraId="157EC740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317" w:type="dxa"/>
          </w:tcPr>
          <w:p w14:paraId="3BAE93EE" w14:textId="77777777" w:rsidR="0017360A" w:rsidRPr="005B5B52" w:rsidRDefault="0017360A" w:rsidP="00F91F02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</w:tr>
      <w:tr w:rsidR="0017360A" w:rsidRPr="005B5B52" w14:paraId="6CAD2708" w14:textId="77777777" w:rsidTr="00F91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</w:tcPr>
          <w:p w14:paraId="179E808A" w14:textId="77777777" w:rsidR="0017360A" w:rsidRPr="005B5B52" w:rsidRDefault="0017360A" w:rsidP="00F91F02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1345</w:t>
            </w:r>
          </w:p>
        </w:tc>
        <w:tc>
          <w:tcPr>
            <w:tcW w:w="1350" w:type="dxa"/>
          </w:tcPr>
          <w:p w14:paraId="36B5F35E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5B5B52">
              <w:rPr>
                <w:rFonts w:ascii="Arial" w:hAnsi="Arial" w:cs="Arial"/>
                <w:sz w:val="20"/>
                <w:lang w:val="en-GB"/>
              </w:rPr>
              <w:t>2021-01-0</w:t>
            </w:r>
            <w:r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7D4630B1" w14:textId="77777777" w:rsidR="0017360A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2021-01-03</w:t>
            </w:r>
          </w:p>
        </w:tc>
        <w:tc>
          <w:tcPr>
            <w:tcW w:w="1356" w:type="dxa"/>
          </w:tcPr>
          <w:p w14:paraId="08C6E473" w14:textId="77777777" w:rsidR="0017360A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48</w:t>
            </w:r>
          </w:p>
        </w:tc>
        <w:tc>
          <w:tcPr>
            <w:tcW w:w="1283" w:type="dxa"/>
          </w:tcPr>
          <w:p w14:paraId="5136C3DA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317" w:type="dxa"/>
          </w:tcPr>
          <w:p w14:paraId="3D046540" w14:textId="77777777" w:rsidR="0017360A" w:rsidRPr="005B5B52" w:rsidRDefault="0017360A" w:rsidP="00F91F0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</w:tr>
    </w:tbl>
    <w:p w14:paraId="7C9F91CF" w14:textId="1AEA8E60" w:rsidR="0080366F" w:rsidRDefault="009C06DF" w:rsidP="00415BD6">
      <w:pPr>
        <w:spacing w:before="24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he change</w:t>
      </w:r>
      <w:r w:rsidR="003049A5">
        <w:rPr>
          <w:rFonts w:ascii="Arial" w:hAnsi="Arial" w:cs="Arial"/>
          <w:lang w:val="en-GB"/>
        </w:rPr>
        <w:t xml:space="preserve"> of the factors</w:t>
      </w:r>
      <w:r>
        <w:rPr>
          <w:rFonts w:ascii="Arial" w:hAnsi="Arial" w:cs="Arial"/>
          <w:lang w:val="en-GB"/>
        </w:rPr>
        <w:t xml:space="preserve"> from 1 </w:t>
      </w:r>
      <w:r w:rsidR="003049A5">
        <w:rPr>
          <w:rFonts w:ascii="Arial" w:hAnsi="Arial" w:cs="Arial"/>
          <w:lang w:val="en-GB"/>
        </w:rPr>
        <w:t>or</w:t>
      </w:r>
      <w:r>
        <w:rPr>
          <w:rFonts w:ascii="Arial" w:hAnsi="Arial" w:cs="Arial"/>
          <w:lang w:val="en-GB"/>
        </w:rPr>
        <w:t xml:space="preserve"> 0 </w:t>
      </w:r>
      <w:r w:rsidR="003049A5">
        <w:rPr>
          <w:rFonts w:ascii="Arial" w:hAnsi="Arial" w:cs="Arial"/>
          <w:lang w:val="en-GB"/>
        </w:rPr>
        <w:t>describes the beginning or end of the display of an alert</w:t>
      </w:r>
      <w:r>
        <w:rPr>
          <w:rFonts w:ascii="Arial" w:hAnsi="Arial" w:cs="Arial"/>
          <w:lang w:val="en-GB"/>
        </w:rPr>
        <w:t xml:space="preserve">. </w:t>
      </w:r>
      <w:r w:rsidR="003049A5">
        <w:rPr>
          <w:rFonts w:ascii="Arial" w:hAnsi="Arial" w:cs="Arial"/>
          <w:lang w:val="en-GB"/>
        </w:rPr>
        <w:t xml:space="preserve">Comparison </w:t>
      </w:r>
      <w:r w:rsidR="008E2E57">
        <w:rPr>
          <w:rFonts w:ascii="Arial" w:hAnsi="Arial" w:cs="Arial"/>
          <w:lang w:val="en-GB"/>
        </w:rPr>
        <w:t>with the corresponding prescription data (i.e.</w:t>
      </w:r>
      <w:r w:rsidR="003049A5">
        <w:rPr>
          <w:rFonts w:ascii="Arial" w:hAnsi="Arial" w:cs="Arial"/>
          <w:lang w:val="en-GB"/>
        </w:rPr>
        <w:t>,</w:t>
      </w:r>
      <w:r w:rsidR="008E2E57">
        <w:rPr>
          <w:rFonts w:ascii="Arial" w:hAnsi="Arial" w:cs="Arial"/>
          <w:lang w:val="en-GB"/>
        </w:rPr>
        <w:t xml:space="preserve"> with start</w:t>
      </w:r>
      <w:r w:rsidR="00106E53">
        <w:rPr>
          <w:rFonts w:ascii="Arial" w:hAnsi="Arial" w:cs="Arial"/>
          <w:lang w:val="en-GB"/>
        </w:rPr>
        <w:t xml:space="preserve">, </w:t>
      </w:r>
      <w:r w:rsidR="008E2E57">
        <w:rPr>
          <w:rFonts w:ascii="Arial" w:hAnsi="Arial" w:cs="Arial"/>
          <w:lang w:val="en-GB"/>
        </w:rPr>
        <w:t>end dates</w:t>
      </w:r>
      <w:r w:rsidR="003049A5">
        <w:rPr>
          <w:rFonts w:ascii="Arial" w:hAnsi="Arial" w:cs="Arial"/>
          <w:lang w:val="en-GB"/>
        </w:rPr>
        <w:t>,</w:t>
      </w:r>
      <w:r w:rsidR="008E2E57">
        <w:rPr>
          <w:rFonts w:ascii="Arial" w:hAnsi="Arial" w:cs="Arial"/>
          <w:lang w:val="en-GB"/>
        </w:rPr>
        <w:t xml:space="preserve"> </w:t>
      </w:r>
      <w:r w:rsidR="00106E53">
        <w:rPr>
          <w:rFonts w:ascii="Arial" w:hAnsi="Arial" w:cs="Arial"/>
          <w:lang w:val="en-GB"/>
        </w:rPr>
        <w:t xml:space="preserve">or a pause </w:t>
      </w:r>
      <w:r w:rsidR="003049A5">
        <w:rPr>
          <w:rFonts w:ascii="Arial" w:hAnsi="Arial" w:cs="Arial"/>
          <w:lang w:val="en-GB"/>
        </w:rPr>
        <w:t>in</w:t>
      </w:r>
      <w:r w:rsidR="008E2E57">
        <w:rPr>
          <w:rFonts w:ascii="Arial" w:hAnsi="Arial" w:cs="Arial"/>
          <w:lang w:val="en-GB"/>
        </w:rPr>
        <w:t xml:space="preserve"> prescr</w:t>
      </w:r>
      <w:r w:rsidR="003049A5">
        <w:rPr>
          <w:rFonts w:ascii="Arial" w:hAnsi="Arial" w:cs="Arial"/>
          <w:lang w:val="en-GB"/>
        </w:rPr>
        <w:t>ibing</w:t>
      </w:r>
      <w:r w:rsidR="008E2E57">
        <w:rPr>
          <w:rFonts w:ascii="Arial" w:hAnsi="Arial" w:cs="Arial"/>
          <w:lang w:val="en-GB"/>
        </w:rPr>
        <w:t xml:space="preserve">) allows </w:t>
      </w:r>
      <w:r w:rsidR="003049A5">
        <w:rPr>
          <w:rFonts w:ascii="Arial" w:hAnsi="Arial" w:cs="Arial"/>
          <w:lang w:val="en-GB"/>
        </w:rPr>
        <w:t xml:space="preserve">identification </w:t>
      </w:r>
      <w:r w:rsidR="008E2E57">
        <w:rPr>
          <w:rFonts w:ascii="Arial" w:hAnsi="Arial" w:cs="Arial"/>
          <w:lang w:val="en-GB"/>
        </w:rPr>
        <w:t xml:space="preserve">of </w:t>
      </w:r>
      <w:r w:rsidR="003049A5">
        <w:rPr>
          <w:rFonts w:ascii="Arial" w:hAnsi="Arial" w:cs="Arial"/>
          <w:lang w:val="en-GB"/>
        </w:rPr>
        <w:t xml:space="preserve">absent </w:t>
      </w:r>
      <w:r w:rsidR="008E2E57">
        <w:rPr>
          <w:rFonts w:ascii="Arial" w:hAnsi="Arial" w:cs="Arial"/>
          <w:lang w:val="en-GB"/>
        </w:rPr>
        <w:t xml:space="preserve">and </w:t>
      </w:r>
      <w:r w:rsidR="00A129EC">
        <w:rPr>
          <w:rFonts w:ascii="Arial" w:hAnsi="Arial" w:cs="Arial"/>
          <w:lang w:val="en-GB"/>
        </w:rPr>
        <w:t xml:space="preserve">persistent </w:t>
      </w:r>
      <w:r w:rsidR="008E2E57">
        <w:rPr>
          <w:rFonts w:ascii="Arial" w:hAnsi="Arial" w:cs="Arial"/>
          <w:lang w:val="en-GB"/>
        </w:rPr>
        <w:t>alerts.</w:t>
      </w:r>
      <w:r w:rsidR="0080366F">
        <w:rPr>
          <w:rFonts w:ascii="Arial" w:hAnsi="Arial" w:cs="Arial"/>
          <w:lang w:val="en-GB"/>
        </w:rPr>
        <w:br w:type="page"/>
      </w:r>
    </w:p>
    <w:p w14:paraId="250654AF" w14:textId="77777777" w:rsidR="00415BD6" w:rsidRDefault="00415BD6" w:rsidP="000F1F36">
      <w:pPr>
        <w:spacing w:line="480" w:lineRule="auto"/>
        <w:jc w:val="both"/>
        <w:rPr>
          <w:rFonts w:ascii="Arial" w:hAnsi="Arial" w:cs="Arial"/>
          <w:b/>
          <w:lang w:val="en-US"/>
        </w:rPr>
        <w:sectPr w:rsidR="00415BD6" w:rsidSect="008D6EA5">
          <w:pgSz w:w="11906" w:h="16838"/>
          <w:pgMar w:top="993" w:right="1418" w:bottom="993" w:left="1418" w:header="709" w:footer="709" w:gutter="0"/>
          <w:cols w:space="708"/>
          <w:docGrid w:linePitch="360"/>
        </w:sectPr>
      </w:pPr>
    </w:p>
    <w:p w14:paraId="40E34AA4" w14:textId="285CEE47" w:rsidR="000F1F36" w:rsidRDefault="00F57E18" w:rsidP="000F1F36">
      <w:pPr>
        <w:spacing w:line="480" w:lineRule="auto"/>
        <w:jc w:val="both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b/>
          <w:lang w:val="en-GB"/>
        </w:rPr>
        <w:lastRenderedPageBreak/>
        <w:t>SUPPLEMENTARY</w:t>
      </w:r>
      <w:r>
        <w:rPr>
          <w:rFonts w:ascii="Arial" w:hAnsi="Arial" w:cs="Arial"/>
          <w:b/>
          <w:lang w:val="en-US"/>
        </w:rPr>
        <w:t xml:space="preserve"> </w:t>
      </w:r>
      <w:r w:rsidR="000F1F36">
        <w:rPr>
          <w:rFonts w:ascii="Arial" w:hAnsi="Arial" w:cs="Arial"/>
          <w:b/>
          <w:lang w:val="en-US"/>
        </w:rPr>
        <w:t xml:space="preserve">METHODS SECTION C: </w:t>
      </w:r>
      <w:r w:rsidR="00101A40">
        <w:rPr>
          <w:rFonts w:ascii="Arial" w:hAnsi="Arial" w:cs="Arial"/>
          <w:u w:val="single"/>
          <w:lang w:val="en-US"/>
        </w:rPr>
        <w:t>Data analysis of the different alert typ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26"/>
        <w:gridCol w:w="7426"/>
      </w:tblGrid>
      <w:tr w:rsidR="00415BD6" w14:paraId="7823CF64" w14:textId="77777777" w:rsidTr="00415BD6">
        <w:tc>
          <w:tcPr>
            <w:tcW w:w="7421" w:type="dxa"/>
          </w:tcPr>
          <w:p w14:paraId="5FB0D374" w14:textId="4F89E928" w:rsidR="00415BD6" w:rsidRDefault="00415BD6" w:rsidP="00415BD6">
            <w:pPr>
              <w:jc w:val="both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i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) Exemplary alert management for DDIs or DPs</w:t>
            </w:r>
          </w:p>
          <w:p w14:paraId="78C27F9E" w14:textId="77777777" w:rsidR="00415BD6" w:rsidRDefault="00415BD6" w:rsidP="00415BD6">
            <w:pPr>
              <w:jc w:val="both"/>
              <w:rPr>
                <w:rFonts w:ascii="Arial" w:hAnsi="Arial" w:cs="Arial"/>
                <w:b/>
                <w:lang w:val="en-US"/>
              </w:rPr>
            </w:pPr>
          </w:p>
          <w:p w14:paraId="30BCADF5" w14:textId="7183AA0C" w:rsidR="00415BD6" w:rsidRDefault="00415BD6" w:rsidP="00415BD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noProof/>
                <w:lang w:val="en-US"/>
              </w:rPr>
              <w:drawing>
                <wp:inline distT="0" distB="0" distL="0" distR="0" wp14:anchorId="0C8C9FDD" wp14:editId="09DD8B40">
                  <wp:extent cx="4584700" cy="2548255"/>
                  <wp:effectExtent l="0" t="0" r="6350" b="0"/>
                  <wp:docPr id="137" name="Grafik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4700" cy="25482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421" w:type="dxa"/>
          </w:tcPr>
          <w:p w14:paraId="79CF5D5E" w14:textId="6AFF75E3" w:rsidR="00415BD6" w:rsidRDefault="00415BD6" w:rsidP="00415BD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ii) Exemplary alert management for DAIs, PIM</w:t>
            </w:r>
            <w:r w:rsidR="00EA2C71">
              <w:rPr>
                <w:rFonts w:ascii="Arial" w:hAnsi="Arial" w:cs="Arial"/>
                <w:b/>
                <w:lang w:val="en-US"/>
              </w:rPr>
              <w:t>s</w:t>
            </w:r>
            <w:r>
              <w:rPr>
                <w:rFonts w:ascii="Arial" w:hAnsi="Arial" w:cs="Arial"/>
                <w:b/>
                <w:lang w:val="en-US"/>
              </w:rPr>
              <w:t xml:space="preserve">, and </w:t>
            </w:r>
            <w:r w:rsidR="00CC6012">
              <w:rPr>
                <w:rFonts w:ascii="Arial" w:hAnsi="Arial" w:cs="Arial"/>
                <w:b/>
                <w:lang w:val="en-US"/>
              </w:rPr>
              <w:t xml:space="preserve">prescriptions exceeding the </w:t>
            </w:r>
            <w:r>
              <w:rPr>
                <w:rFonts w:ascii="Arial" w:hAnsi="Arial" w:cs="Arial"/>
                <w:b/>
                <w:lang w:val="en-US"/>
              </w:rPr>
              <w:t>MDD</w:t>
            </w:r>
          </w:p>
          <w:p w14:paraId="516A5AA2" w14:textId="631F7097" w:rsidR="00415BD6" w:rsidRDefault="00415BD6" w:rsidP="00415BD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noProof/>
                <w:lang w:val="en-US"/>
              </w:rPr>
              <w:drawing>
                <wp:inline distT="0" distB="0" distL="0" distR="0" wp14:anchorId="174C95D8" wp14:editId="701D2C20">
                  <wp:extent cx="4584700" cy="2542540"/>
                  <wp:effectExtent l="0" t="0" r="6350" b="0"/>
                  <wp:docPr id="138" name="Grafik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4700" cy="25425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5ECB00" w14:textId="3E6EADAB" w:rsidR="000F1F36" w:rsidRPr="00CC6012" w:rsidRDefault="000F1F36" w:rsidP="001220E3">
      <w:pPr>
        <w:pStyle w:val="Caption"/>
        <w:spacing w:after="0" w:line="480" w:lineRule="auto"/>
        <w:jc w:val="both"/>
        <w:rPr>
          <w:rFonts w:ascii="Arial" w:hAnsi="Arial" w:cs="Arial"/>
          <w:iCs w:val="0"/>
          <w:color w:val="auto"/>
          <w:sz w:val="22"/>
          <w:szCs w:val="24"/>
          <w:lang w:val="en-US"/>
        </w:rPr>
      </w:pP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Figure </w:t>
      </w:r>
      <w:r w:rsidR="00C9796C">
        <w:rPr>
          <w:rFonts w:ascii="Arial" w:hAnsi="Arial" w:cs="Arial"/>
          <w:b/>
          <w:color w:val="auto"/>
          <w:sz w:val="22"/>
          <w:szCs w:val="24"/>
          <w:lang w:val="en-GB"/>
        </w:rPr>
        <w:t>S2</w:t>
      </w: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: </w:t>
      </w:r>
      <w:r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>Exemplary alert management for</w:t>
      </w:r>
      <w:r w:rsidR="00CE2839"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 xml:space="preserve"> alert types with </w:t>
      </w:r>
      <w:r w:rsidR="00E66032"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 xml:space="preserve">at least two prescriptions triggering an alert </w:t>
      </w:r>
      <w:proofErr w:type="spellStart"/>
      <w:r w:rsidR="00E66032"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>i</w:t>
      </w:r>
      <w:proofErr w:type="spellEnd"/>
      <w:r w:rsidR="00E66032"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>) (e.g.,</w:t>
      </w:r>
      <w:r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 xml:space="preserve"> </w:t>
      </w:r>
      <w:r w:rsidR="00E66032"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 xml:space="preserve">alerts for </w:t>
      </w:r>
      <w:r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>DDIs or DPs</w:t>
      </w:r>
      <w:r w:rsidR="00E66032"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>)</w:t>
      </w:r>
      <w:r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 xml:space="preserve"> and for</w:t>
      </w:r>
      <w:r w:rsidR="00E66032"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 xml:space="preserve"> alert types with one prescription triggering an alert ii) (e.g.</w:t>
      </w:r>
      <w:r w:rsidR="001220E3"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>,</w:t>
      </w:r>
      <w:r w:rsidR="00E66032"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 xml:space="preserve"> alerts for</w:t>
      </w:r>
      <w:r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 xml:space="preserve"> DAIs, PIMs</w:t>
      </w:r>
      <w:r w:rsidR="001220E3"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>,</w:t>
      </w:r>
      <w:r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 xml:space="preserve"> and </w:t>
      </w:r>
      <w:r w:rsid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>prescriptions exceeding the</w:t>
      </w:r>
      <w:r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 xml:space="preserve"> MDD</w:t>
      </w:r>
      <w:r w:rsidR="00E66032"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>)</w:t>
      </w:r>
      <w:r w:rsidRPr="00CC6012"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>.</w:t>
      </w:r>
      <w:r w:rsidR="00CE2839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 </w:t>
      </w:r>
      <w:proofErr w:type="spellStart"/>
      <w:r w:rsidR="00E66032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i</w:t>
      </w:r>
      <w:proofErr w:type="spellEnd"/>
      <w:r w:rsidR="00E66032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) The simultaneous prescription of prescription A and B or A and C triggers an alert for the corresponding days in each case (Alert 1 and 2, respectively). ii) Prescription A or B triggers Alert 1 or 2 when a (cross-)allergy for the corresponding active ingredient is documented or 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when a</w:t>
      </w:r>
      <w:r w:rsidR="003049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n alert for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 PIM is triggered.</w:t>
      </w:r>
      <w:r w:rsidR="00E66032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 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Prescription C triggers Alert 3 when its dosing regimen exceeds the MDD. The alert disappears </w:t>
      </w:r>
      <w:r w:rsidR="003049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in the subsequent 24-hour interval after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 the dosing regimen is </w:t>
      </w:r>
      <w:r w:rsidR="003049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reduced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 so that the MDD is no longer exceeded.</w:t>
      </w:r>
    </w:p>
    <w:p w14:paraId="21C5EB5E" w14:textId="655A7FD2" w:rsidR="00CE2839" w:rsidRPr="00C510A5" w:rsidRDefault="00CC6012" w:rsidP="00CC6012">
      <w:pPr>
        <w:pStyle w:val="Caption"/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iCs w:val="0"/>
          <w:color w:val="auto"/>
          <w:sz w:val="22"/>
          <w:szCs w:val="24"/>
          <w:lang w:val="en-US"/>
        </w:rPr>
        <w:t xml:space="preserve">Abbreviations: 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DAI</w:t>
      </w:r>
      <w:r w:rsidR="001220E3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s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: </w:t>
      </w:r>
      <w:r w:rsidR="001220E3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A</w:t>
      </w:r>
      <w:r w:rsidR="00EB6F80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lerts for 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drug-allergy interacti</w:t>
      </w:r>
      <w:r w:rsidR="00EB6F80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ons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, DDI</w:t>
      </w:r>
      <w:r w:rsidR="001220E3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s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: </w:t>
      </w:r>
      <w:r w:rsidR="001220E3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A</w:t>
      </w:r>
      <w:r w:rsidR="00EB6F80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lerts for 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drug-drug interaction</w:t>
      </w:r>
      <w:r w:rsidR="00EB6F80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s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, DP</w:t>
      </w:r>
      <w:r w:rsidR="001220E3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s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: </w:t>
      </w:r>
      <w:r w:rsidR="001220E3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D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uplicate prescription</w:t>
      </w:r>
      <w:r w:rsidR="00EB6F80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s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, MDD: </w:t>
      </w:r>
      <w:r w:rsidR="001220E3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P</w:t>
      </w:r>
      <w:r w:rsidR="00EB6F80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rescriptions exceeding the 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maximum</w:t>
      </w:r>
      <w:r w:rsidR="003049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 recommended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 daily dose, PIM</w:t>
      </w:r>
      <w:r w:rsidR="00EA2C71">
        <w:rPr>
          <w:rFonts w:ascii="Arial" w:hAnsi="Arial" w:cs="Arial"/>
          <w:iCs w:val="0"/>
          <w:color w:val="auto"/>
          <w:sz w:val="22"/>
          <w:szCs w:val="24"/>
          <w:lang w:val="en-US"/>
        </w:rPr>
        <w:t>s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: </w:t>
      </w:r>
      <w:r w:rsidR="001220E3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A</w:t>
      </w:r>
      <w:r w:rsidR="00EB6F80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lerts for 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potentially inappropriate medication </w:t>
      </w:r>
      <w:r w:rsidR="00EB6F80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 xml:space="preserve">for </w:t>
      </w:r>
      <w:r w:rsidR="003049A5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patients aged ≥ </w:t>
      </w:r>
      <w:r w:rsidR="00EB6F80" w:rsidRPr="00CC6012">
        <w:rPr>
          <w:rFonts w:ascii="Arial" w:hAnsi="Arial" w:cs="Arial"/>
          <w:iCs w:val="0"/>
          <w:color w:val="auto"/>
          <w:sz w:val="22"/>
          <w:szCs w:val="24"/>
          <w:lang w:val="en-US"/>
        </w:rPr>
        <w:t>65 years</w:t>
      </w:r>
      <w:r w:rsidR="00C510A5" w:rsidRPr="00CC6012">
        <w:rPr>
          <w:rFonts w:ascii="Arial" w:hAnsi="Arial" w:cs="Arial"/>
          <w:color w:val="auto"/>
          <w:sz w:val="22"/>
          <w:szCs w:val="24"/>
          <w:lang w:val="en-GB"/>
        </w:rPr>
        <w:t>.</w:t>
      </w:r>
      <w:r w:rsidR="00CE2839" w:rsidRPr="00C510A5">
        <w:rPr>
          <w:rFonts w:ascii="Arial" w:hAnsi="Arial" w:cs="Arial"/>
          <w:b/>
          <w:lang w:val="en-US"/>
        </w:rPr>
        <w:br w:type="page"/>
      </w:r>
    </w:p>
    <w:p w14:paraId="2BCF80B4" w14:textId="77777777" w:rsidR="00415BD6" w:rsidRDefault="00415BD6" w:rsidP="000005E7">
      <w:pPr>
        <w:spacing w:line="480" w:lineRule="auto"/>
        <w:jc w:val="both"/>
        <w:rPr>
          <w:rFonts w:ascii="Arial" w:hAnsi="Arial" w:cs="Arial"/>
          <w:b/>
          <w:lang w:val="en-US"/>
        </w:rPr>
        <w:sectPr w:rsidR="00415BD6" w:rsidSect="008D6EA5">
          <w:pgSz w:w="16838" w:h="11906" w:orient="landscape"/>
          <w:pgMar w:top="1418" w:right="993" w:bottom="1418" w:left="993" w:header="709" w:footer="709" w:gutter="0"/>
          <w:cols w:space="708"/>
          <w:docGrid w:linePitch="360"/>
        </w:sectPr>
      </w:pPr>
    </w:p>
    <w:p w14:paraId="3ED28B6F" w14:textId="53B0CD00" w:rsidR="0017360A" w:rsidRPr="000005E7" w:rsidRDefault="0017360A" w:rsidP="000005E7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noProof/>
        </w:rPr>
        <w:lastRenderedPageBreak/>
        <mc:AlternateContent>
          <mc:Choice Requires="wpg">
            <w:drawing>
              <wp:inline distT="0" distB="0" distL="0" distR="0" wp14:anchorId="70CD5948" wp14:editId="10E70DAE">
                <wp:extent cx="5252937" cy="3325091"/>
                <wp:effectExtent l="0" t="0" r="24130" b="27940"/>
                <wp:docPr id="4" name="Gruppieren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2937" cy="3325091"/>
                          <a:chOff x="0" y="0"/>
                          <a:chExt cx="4645025" cy="3753485"/>
                        </a:xfrm>
                      </wpg:grpSpPr>
                      <wps:wsp>
                        <wps:cNvPr id="5" name="Abgerundetes Rechteck 2"/>
                        <wps:cNvSpPr/>
                        <wps:spPr>
                          <a:xfrm>
                            <a:off x="9525" y="0"/>
                            <a:ext cx="1982470" cy="505460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1C45DD9" w14:textId="77777777" w:rsidR="00EA2C71" w:rsidRPr="00253FB3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Patient cases during study period </w:t>
                              </w:r>
                            </w:p>
                            <w:p w14:paraId="2551280C" w14:textId="77777777" w:rsidR="00EA2C71" w:rsidRPr="00253FB3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(n = 2,787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Abgerundetes Rechteck 3"/>
                        <wps:cNvSpPr/>
                        <wps:spPr>
                          <a:xfrm>
                            <a:off x="9525" y="1590675"/>
                            <a:ext cx="1982470" cy="505460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7A2283" w14:textId="77777777" w:rsidR="00EA2C71" w:rsidRPr="00253FB3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ases meeting inclusion criteria</w:t>
                              </w:r>
                            </w:p>
                            <w:p w14:paraId="298AC060" w14:textId="77777777" w:rsidR="00EA2C71" w:rsidRPr="00253FB3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(n = 2,782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0" name="Abgerundetes Rechteck 4"/>
                        <wps:cNvSpPr/>
                        <wps:spPr>
                          <a:xfrm>
                            <a:off x="0" y="3248025"/>
                            <a:ext cx="1982470" cy="505460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02F2F9" w14:textId="77777777" w:rsidR="00EA2C71" w:rsidRPr="00253FB3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Included cases</w:t>
                              </w:r>
                            </w:p>
                            <w:p w14:paraId="4B301AF7" w14:textId="77777777" w:rsidR="00EA2C71" w:rsidRPr="00253FB3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(n = 1,670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" name="Abgerundetes Rechteck 7"/>
                        <wps:cNvSpPr/>
                        <wps:spPr>
                          <a:xfrm>
                            <a:off x="1981200" y="2314575"/>
                            <a:ext cx="2663825" cy="792480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874DC6" w14:textId="77777777" w:rsidR="00EA2C71" w:rsidRPr="00253FB3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Exclusion criteria</w:t>
                              </w:r>
                            </w:p>
                            <w:p w14:paraId="54BF68D0" w14:textId="77777777" w:rsidR="00EA2C71" w:rsidRPr="00253FB3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ases without alerts (n = 47)</w:t>
                              </w:r>
                            </w:p>
                            <w:p w14:paraId="4E24E321" w14:textId="77777777" w:rsidR="00EA2C71" w:rsidRPr="00253FB3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Technical mistakes (n = 536) </w:t>
                              </w:r>
                            </w:p>
                            <w:p w14:paraId="782A5495" w14:textId="77777777" w:rsidR="00EA2C71" w:rsidRPr="00253FB3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Alerts requiring user interaction (n = 529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" name="Abgerundetes Rechteck 9"/>
                        <wps:cNvSpPr/>
                        <wps:spPr>
                          <a:xfrm>
                            <a:off x="1981200" y="647700"/>
                            <a:ext cx="2663825" cy="792480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FBD20A" w14:textId="77777777" w:rsidR="00EA2C71" w:rsidRPr="00253FB3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u w:val="single"/>
                                  <w:lang w:val="en-US"/>
                                </w:rPr>
                                <w:t>Inclusion criteria not met</w:t>
                              </w:r>
                            </w:p>
                            <w:p w14:paraId="79B5917C" w14:textId="77777777" w:rsidR="00EA2C71" w:rsidRPr="00253FB3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ases without prescriptions triggering an alert (n = 4)</w:t>
                              </w:r>
                            </w:p>
                            <w:p w14:paraId="459B49AB" w14:textId="77777777" w:rsidR="00EA2C71" w:rsidRPr="00F23EF9" w:rsidRDefault="00EA2C71" w:rsidP="0017360A">
                              <w:pPr>
                                <w:pStyle w:val="NormalWeb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Incomplete baseline characteristics (n = 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Gerade Verbindung mit Pfeil 14"/>
                        <wps:cNvCnPr>
                          <a:cxnSpLocks/>
                        </wps:cNvCnPr>
                        <wps:spPr>
                          <a:xfrm>
                            <a:off x="1000125" y="504825"/>
                            <a:ext cx="0" cy="108394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Gerade Verbindung mit Pfeil 16"/>
                        <wps:cNvCnPr>
                          <a:cxnSpLocks/>
                        </wps:cNvCnPr>
                        <wps:spPr>
                          <a:xfrm flipH="1">
                            <a:off x="990600" y="2095500"/>
                            <a:ext cx="5080" cy="115633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Gerade Verbindung mit Pfeil 40"/>
                        <wps:cNvCnPr>
                          <a:cxnSpLocks/>
                        </wps:cNvCnPr>
                        <wps:spPr>
                          <a:xfrm>
                            <a:off x="1000125" y="1047750"/>
                            <a:ext cx="98171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Gerade Verbindung mit Pfeil 42"/>
                        <wps:cNvCnPr>
                          <a:cxnSpLocks/>
                        </wps:cNvCnPr>
                        <wps:spPr>
                          <a:xfrm>
                            <a:off x="990600" y="2714625"/>
                            <a:ext cx="991381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CD5948" id="Gruppieren 4" o:spid="_x0000_s1026" style="width:413.6pt;height:261.8pt;mso-position-horizontal-relative:char;mso-position-vertical-relative:line" coordsize="46450,375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">
                <v:roundrect id="Abgerundetes Rechteck 2" o:spid="_x0000_s1027" style="position:absolute;left:95;width:19824;height:505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" filled="f" strokecolor="black [3213]" strokeweight="1.5pt">
                  <v:stroke joinstyle="miter"/>
                  <v:textbox>
                    <w:txbxContent>
                      <w:p w14:paraId="41C45DD9" w14:textId="77777777" w:rsidR="00EA2C71" w:rsidRPr="00253FB3" w:rsidRDefault="00EA2C71" w:rsidP="0017360A">
                        <w:pPr>
                          <w:pStyle w:val="StandardWeb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Patient cases during study period </w:t>
                        </w:r>
                      </w:p>
                      <w:p w14:paraId="2551280C" w14:textId="77777777" w:rsidR="00EA2C71" w:rsidRPr="00253FB3" w:rsidRDefault="00EA2C71" w:rsidP="0017360A">
                        <w:pPr>
                          <w:pStyle w:val="StandardWeb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(n = 2,787)</w:t>
                        </w:r>
                      </w:p>
                    </w:txbxContent>
                  </v:textbox>
                </v:roundrect>
                <v:roundrect id="Abgerundetes Rechteck 3" o:spid="_x0000_s1028" style="position:absolute;left:95;top:15906;width:19824;height:505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" filled="f" strokecolor="black [3213]" strokeweight="1.5pt">
                  <v:stroke joinstyle="miter"/>
                  <v:textbox>
                    <w:txbxContent>
                      <w:p w14:paraId="357A2283" w14:textId="77777777" w:rsidR="00EA2C71" w:rsidRPr="00253FB3" w:rsidRDefault="00EA2C71" w:rsidP="0017360A">
                        <w:pPr>
                          <w:pStyle w:val="StandardWeb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Cases meeting inclusion criteria</w:t>
                        </w:r>
                      </w:p>
                      <w:p w14:paraId="298AC060" w14:textId="77777777" w:rsidR="00EA2C71" w:rsidRPr="00253FB3" w:rsidRDefault="00EA2C71" w:rsidP="0017360A">
                        <w:pPr>
                          <w:pStyle w:val="StandardWeb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(n = 2,782)</w:t>
                        </w:r>
                      </w:p>
                    </w:txbxContent>
                  </v:textbox>
                </v:roundrect>
                <v:roundrect id="Abgerundetes Rechteck 4" o:spid="_x0000_s1029" style="position:absolute;top:32480;width:19824;height:505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" filled="f" strokecolor="black [3213]" strokeweight="1.5pt">
                  <v:stroke joinstyle="miter"/>
                  <v:textbox>
                    <w:txbxContent>
                      <w:p w14:paraId="4B02F2F9" w14:textId="77777777" w:rsidR="00EA2C71" w:rsidRPr="00253FB3" w:rsidRDefault="00EA2C71" w:rsidP="0017360A">
                        <w:pPr>
                          <w:pStyle w:val="StandardWeb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Included cases</w:t>
                        </w:r>
                      </w:p>
                      <w:p w14:paraId="4B301AF7" w14:textId="77777777" w:rsidR="00EA2C71" w:rsidRPr="00253FB3" w:rsidRDefault="00EA2C71" w:rsidP="0017360A">
                        <w:pPr>
                          <w:pStyle w:val="StandardWeb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(n = 1,670)</w:t>
                        </w:r>
                      </w:p>
                    </w:txbxContent>
                  </v:textbox>
                </v:roundrect>
                <v:roundrect id="Abgerundetes Rechteck 7" o:spid="_x0000_s1030" style="position:absolute;left:19812;top:23145;width:26638;height:79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" filled="f" strokecolor="black [3213]" strokeweight="1.5pt">
                  <v:stroke joinstyle="miter"/>
                  <v:textbox>
                    <w:txbxContent>
                      <w:p w14:paraId="0F874DC6" w14:textId="77777777" w:rsidR="00EA2C71" w:rsidRPr="00253FB3" w:rsidRDefault="00EA2C71" w:rsidP="0017360A">
                        <w:pPr>
                          <w:pStyle w:val="StandardWeb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u w:val="single"/>
                            <w:lang w:val="en-US"/>
                          </w:rPr>
                          <w:t>Exclusion criteria</w:t>
                        </w:r>
                      </w:p>
                      <w:p w14:paraId="54BF68D0" w14:textId="77777777" w:rsidR="00EA2C71" w:rsidRPr="00253FB3" w:rsidRDefault="00EA2C71" w:rsidP="0017360A">
                        <w:pPr>
                          <w:pStyle w:val="StandardWeb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Cases without alerts (n = 47)</w:t>
                        </w:r>
                      </w:p>
                      <w:p w14:paraId="4E24E321" w14:textId="77777777" w:rsidR="00EA2C71" w:rsidRPr="00253FB3" w:rsidRDefault="00EA2C71" w:rsidP="0017360A">
                        <w:pPr>
                          <w:pStyle w:val="StandardWeb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 xml:space="preserve">Technical mistakes (n = 536) </w:t>
                        </w:r>
                      </w:p>
                      <w:p w14:paraId="782A5495" w14:textId="77777777" w:rsidR="00EA2C71" w:rsidRPr="00253FB3" w:rsidRDefault="00EA2C71" w:rsidP="0017360A">
                        <w:pPr>
                          <w:pStyle w:val="StandardWeb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Alerts requiring user interaction (n = 529)</w:t>
                        </w:r>
                      </w:p>
                    </w:txbxContent>
                  </v:textbox>
                </v:roundrect>
                <v:roundrect id="Abgerundetes Rechteck 9" o:spid="_x0000_s1031" style="position:absolute;left:19812;top:6477;width:26638;height:792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" filled="f" strokecolor="black [3213]" strokeweight="1.5pt">
                  <v:stroke joinstyle="miter"/>
                  <v:textbox>
                    <w:txbxContent>
                      <w:p w14:paraId="0AFBD20A" w14:textId="77777777" w:rsidR="00EA2C71" w:rsidRPr="00253FB3" w:rsidRDefault="00EA2C71" w:rsidP="0017360A">
                        <w:pPr>
                          <w:pStyle w:val="StandardWeb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  <w:u w:val="single"/>
                            <w:lang w:val="en-US"/>
                          </w:rPr>
                          <w:t>Inclusion criteria not met</w:t>
                        </w:r>
                      </w:p>
                      <w:p w14:paraId="79B5917C" w14:textId="77777777" w:rsidR="00EA2C71" w:rsidRPr="00253FB3" w:rsidRDefault="00EA2C71" w:rsidP="0017360A">
                        <w:pPr>
                          <w:pStyle w:val="StandardWeb"/>
                          <w:jc w:val="center"/>
                          <w:rPr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Cases without prescriptions triggering an alert (n = 4)</w:t>
                        </w:r>
                      </w:p>
                      <w:p w14:paraId="459B49AB" w14:textId="77777777" w:rsidR="00EA2C71" w:rsidRPr="00F23EF9" w:rsidRDefault="00EA2C71" w:rsidP="0017360A">
                        <w:pPr>
                          <w:pStyle w:val="StandardWeb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en-US"/>
                          </w:rPr>
                          <w:t>Incomplete baseline characteristics (n = 1)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4" o:spid="_x0000_s1032" type="#_x0000_t32" style="position:absolute;left:10001;top:5048;width:0;height:108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" strokecolor="black [3213]" strokeweight="1pt">
                  <v:stroke endarrow="open" joinstyle="miter"/>
                  <o:lock v:ext="edit" shapetype="f"/>
                </v:shape>
                <v:shape id="Gerade Verbindung mit Pfeil 16" o:spid="_x0000_s1033" type="#_x0000_t32" style="position:absolute;left:9906;top:20955;width:50;height:115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" strokecolor="black [3213]" strokeweight="1pt">
                  <v:stroke endarrow="open" joinstyle="miter"/>
                  <o:lock v:ext="edit" shapetype="f"/>
                </v:shape>
                <v:shape id="Gerade Verbindung mit Pfeil 40" o:spid="_x0000_s1034" type="#_x0000_t32" style="position:absolute;left:10001;top:10477;width:98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" strokecolor="black [3213]" strokeweight="1pt">
                  <v:stroke endarrow="open" joinstyle="miter"/>
                  <o:lock v:ext="edit" shapetype="f"/>
                </v:shape>
                <v:shape id="Gerade Verbindung mit Pfeil 42" o:spid="_x0000_s1035" type="#_x0000_t32" style="position:absolute;left:9906;top:27146;width:99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" strokecolor="black [3213]" strokeweight="1pt">
                  <v:stroke endarrow="open" joinstyle="miter"/>
                  <o:lock v:ext="edit" shapetype="f"/>
                </v:shape>
                <w10:anchorlock/>
              </v:group>
            </w:pict>
          </mc:Fallback>
        </mc:AlternateContent>
      </w:r>
    </w:p>
    <w:p w14:paraId="23E0D2BF" w14:textId="0F923F65" w:rsidR="00C510A5" w:rsidRPr="00CC6012" w:rsidRDefault="0017360A" w:rsidP="003049A5">
      <w:pPr>
        <w:pStyle w:val="Caption"/>
        <w:spacing w:line="480" w:lineRule="auto"/>
        <w:jc w:val="both"/>
        <w:rPr>
          <w:rFonts w:ascii="Arial" w:hAnsi="Arial" w:cs="Arial"/>
          <w:b/>
          <w:lang w:val="en-US"/>
        </w:rPr>
      </w:pPr>
      <w:r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>Figure</w:t>
      </w:r>
      <w:r w:rsidR="001220E3" w:rsidRPr="00CC6012">
        <w:rPr>
          <w:rFonts w:ascii="Arial" w:hAnsi="Arial" w:cs="Arial"/>
          <w:b/>
          <w:color w:val="auto"/>
          <w:sz w:val="22"/>
          <w:szCs w:val="24"/>
          <w:lang w:val="en-GB"/>
        </w:rPr>
        <w:t xml:space="preserve"> </w:t>
      </w:r>
      <w:r w:rsidR="00C9796C">
        <w:rPr>
          <w:rFonts w:ascii="Arial" w:hAnsi="Arial" w:cs="Arial"/>
          <w:b/>
          <w:color w:val="auto"/>
          <w:sz w:val="22"/>
          <w:szCs w:val="24"/>
          <w:lang w:val="en-US"/>
        </w:rPr>
        <w:t>S3</w:t>
      </w:r>
      <w:r w:rsidRPr="00CC6012">
        <w:rPr>
          <w:rFonts w:ascii="Arial" w:hAnsi="Arial" w:cs="Arial"/>
          <w:color w:val="auto"/>
          <w:sz w:val="22"/>
          <w:szCs w:val="24"/>
          <w:lang w:val="en-GB"/>
        </w:rPr>
        <w:t xml:space="preserve">: </w:t>
      </w:r>
      <w:r w:rsidRPr="00CC6012">
        <w:rPr>
          <w:rFonts w:ascii="Arial" w:hAnsi="Arial" w:cs="Arial"/>
          <w:b/>
          <w:iCs w:val="0"/>
          <w:color w:val="auto"/>
          <w:sz w:val="22"/>
          <w:szCs w:val="24"/>
          <w:lang w:val="en-GB"/>
        </w:rPr>
        <w:t>C</w:t>
      </w:r>
      <w:r w:rsidR="00187BD2">
        <w:rPr>
          <w:rFonts w:ascii="Arial" w:hAnsi="Arial" w:cs="Arial"/>
          <w:b/>
          <w:iCs w:val="0"/>
          <w:color w:val="auto"/>
          <w:sz w:val="22"/>
          <w:szCs w:val="24"/>
          <w:lang w:val="en-GB"/>
        </w:rPr>
        <w:t xml:space="preserve">ONSORT </w:t>
      </w:r>
      <w:r w:rsidRPr="00CC6012">
        <w:rPr>
          <w:rFonts w:ascii="Arial" w:hAnsi="Arial" w:cs="Arial"/>
          <w:b/>
          <w:iCs w:val="0"/>
          <w:color w:val="auto"/>
          <w:sz w:val="22"/>
          <w:szCs w:val="24"/>
          <w:lang w:val="en-GB"/>
        </w:rPr>
        <w:t>diagram for excluded and included patient cases in the study period.</w:t>
      </w:r>
      <w:r w:rsidRPr="00CC6012">
        <w:rPr>
          <w:rFonts w:ascii="Arial" w:hAnsi="Arial" w:cs="Arial"/>
          <w:iCs w:val="0"/>
          <w:color w:val="auto"/>
          <w:sz w:val="22"/>
          <w:szCs w:val="24"/>
          <w:lang w:val="en-GB"/>
        </w:rPr>
        <w:t xml:space="preserve"> </w:t>
      </w:r>
      <w:r w:rsidR="00BB47A1" w:rsidRPr="00BB47A1">
        <w:rPr>
          <w:rFonts w:ascii="Arial" w:hAnsi="Arial" w:cs="Arial"/>
          <w:b/>
          <w:iCs w:val="0"/>
          <w:color w:val="auto"/>
          <w:sz w:val="22"/>
          <w:szCs w:val="24"/>
          <w:lang w:val="en-GB"/>
        </w:rPr>
        <w:t xml:space="preserve">Abbreviation: </w:t>
      </w:r>
      <w:r w:rsidRPr="00CC6012">
        <w:rPr>
          <w:rFonts w:ascii="Arial" w:hAnsi="Arial" w:cs="Arial"/>
          <w:iCs w:val="0"/>
          <w:color w:val="auto"/>
          <w:sz w:val="22"/>
          <w:szCs w:val="24"/>
          <w:lang w:val="en-GB"/>
        </w:rPr>
        <w:t>n</w:t>
      </w:r>
      <w:r w:rsidR="00C510A5" w:rsidRPr="00CC6012">
        <w:rPr>
          <w:rFonts w:ascii="Arial" w:hAnsi="Arial" w:cs="Arial"/>
          <w:iCs w:val="0"/>
          <w:color w:val="auto"/>
          <w:sz w:val="22"/>
          <w:szCs w:val="24"/>
          <w:lang w:val="en-GB"/>
        </w:rPr>
        <w:t>:</w:t>
      </w:r>
      <w:r w:rsidRPr="00CC6012">
        <w:rPr>
          <w:rFonts w:ascii="Arial" w:hAnsi="Arial" w:cs="Arial"/>
          <w:iCs w:val="0"/>
          <w:color w:val="auto"/>
          <w:sz w:val="22"/>
          <w:szCs w:val="24"/>
          <w:lang w:val="en-GB"/>
        </w:rPr>
        <w:t xml:space="preserve"> </w:t>
      </w:r>
      <w:r w:rsidR="00BB47A1">
        <w:rPr>
          <w:rFonts w:ascii="Arial" w:hAnsi="Arial" w:cs="Arial"/>
          <w:iCs w:val="0"/>
          <w:color w:val="auto"/>
          <w:sz w:val="22"/>
          <w:szCs w:val="24"/>
          <w:lang w:val="en-GB"/>
        </w:rPr>
        <w:t>n</w:t>
      </w:r>
      <w:r w:rsidRPr="00CC6012">
        <w:rPr>
          <w:rFonts w:ascii="Arial" w:hAnsi="Arial" w:cs="Arial"/>
          <w:iCs w:val="0"/>
          <w:color w:val="auto"/>
          <w:sz w:val="22"/>
          <w:szCs w:val="24"/>
          <w:lang w:val="en-GB"/>
        </w:rPr>
        <w:t>umber.</w:t>
      </w:r>
      <w:r w:rsidR="00C510A5" w:rsidRPr="00CC6012">
        <w:rPr>
          <w:rFonts w:ascii="Arial" w:hAnsi="Arial" w:cs="Arial"/>
          <w:b/>
          <w:lang w:val="en-US"/>
        </w:rPr>
        <w:br w:type="page"/>
      </w:r>
    </w:p>
    <w:p w14:paraId="726DCA8D" w14:textId="3A0D6573" w:rsidR="001220E3" w:rsidRDefault="001220E3" w:rsidP="001B70BE">
      <w:pPr>
        <w:spacing w:line="480" w:lineRule="auto"/>
        <w:jc w:val="both"/>
        <w:rPr>
          <w:rFonts w:ascii="Arial" w:hAnsi="Arial" w:cs="Arial"/>
          <w:b/>
        </w:rPr>
      </w:pPr>
      <w:r>
        <w:rPr>
          <w:noProof/>
        </w:rPr>
        <w:lastRenderedPageBreak/>
        <w:drawing>
          <wp:inline distT="0" distB="0" distL="0" distR="0" wp14:anchorId="67BB5B25" wp14:editId="5C37A57C">
            <wp:extent cx="5669347" cy="3924933"/>
            <wp:effectExtent l="0" t="0" r="7620" b="0"/>
            <wp:docPr id="164" name="Grafik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347" cy="3924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089F7" w14:textId="140E38C8" w:rsidR="00CC6012" w:rsidRDefault="003049A5" w:rsidP="00CC6012">
      <w:pPr>
        <w:spacing w:line="480" w:lineRule="auto"/>
        <w:jc w:val="both"/>
        <w:rPr>
          <w:rFonts w:ascii="Arial" w:hAnsi="Arial" w:cs="Arial"/>
          <w:i/>
          <w:iCs/>
          <w:sz w:val="22"/>
          <w:lang w:val="en-GB"/>
        </w:rPr>
      </w:pPr>
      <w:r w:rsidRPr="00CC6012">
        <w:rPr>
          <w:rFonts w:ascii="Arial" w:hAnsi="Arial" w:cs="Arial"/>
          <w:b/>
          <w:i/>
          <w:sz w:val="22"/>
          <w:lang w:val="en-GB"/>
        </w:rPr>
        <w:t xml:space="preserve">Figure </w:t>
      </w:r>
      <w:r w:rsidR="00187BD2">
        <w:rPr>
          <w:rFonts w:ascii="Arial" w:hAnsi="Arial" w:cs="Arial"/>
          <w:b/>
          <w:i/>
          <w:sz w:val="22"/>
          <w:lang w:val="en-GB"/>
        </w:rPr>
        <w:t>S4</w:t>
      </w:r>
      <w:r w:rsidR="0017360A" w:rsidRPr="00CC6012">
        <w:rPr>
          <w:rFonts w:ascii="Arial" w:hAnsi="Arial" w:cs="Arial"/>
          <w:b/>
          <w:i/>
          <w:sz w:val="22"/>
          <w:lang w:val="en-GB"/>
        </w:rPr>
        <w:t>:</w:t>
      </w:r>
      <w:r w:rsidR="0017360A" w:rsidRPr="00CC6012">
        <w:rPr>
          <w:rFonts w:ascii="Arial" w:hAnsi="Arial" w:cs="Arial"/>
          <w:i/>
          <w:iCs/>
          <w:sz w:val="18"/>
          <w:szCs w:val="20"/>
          <w:lang w:val="en-GB"/>
        </w:rPr>
        <w:t xml:space="preserve"> </w:t>
      </w:r>
      <w:r w:rsidR="0017360A" w:rsidRPr="00CC6012">
        <w:rPr>
          <w:rFonts w:ascii="Arial" w:hAnsi="Arial" w:cs="Arial"/>
          <w:b/>
          <w:i/>
          <w:iCs/>
          <w:sz w:val="22"/>
          <w:lang w:val="en-GB"/>
        </w:rPr>
        <w:t xml:space="preserve">Proportion of </w:t>
      </w:r>
      <w:r w:rsidRPr="00CC6012">
        <w:rPr>
          <w:rFonts w:ascii="Arial" w:hAnsi="Arial" w:cs="Arial"/>
          <w:b/>
          <w:i/>
          <w:iCs/>
          <w:sz w:val="22"/>
          <w:lang w:val="en-GB"/>
        </w:rPr>
        <w:t>absent</w:t>
      </w:r>
      <w:r w:rsidR="0017360A" w:rsidRPr="00CC6012">
        <w:rPr>
          <w:rFonts w:ascii="Arial" w:hAnsi="Arial" w:cs="Arial"/>
          <w:b/>
          <w:i/>
          <w:iCs/>
          <w:sz w:val="22"/>
          <w:lang w:val="en-GB"/>
        </w:rPr>
        <w:t xml:space="preserve"> alerts over the displayed period stratified by the alert type.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 xml:space="preserve"> Within each </w:t>
      </w:r>
      <w:r w:rsidR="00EB6F80" w:rsidRPr="00CC6012">
        <w:rPr>
          <w:rFonts w:ascii="Arial" w:hAnsi="Arial" w:cs="Arial"/>
          <w:i/>
          <w:iCs/>
          <w:sz w:val="22"/>
          <w:lang w:val="en-GB"/>
        </w:rPr>
        <w:t>24</w:t>
      </w:r>
      <w:r w:rsidR="001220E3" w:rsidRPr="00CC6012">
        <w:rPr>
          <w:rFonts w:ascii="Arial" w:hAnsi="Arial" w:cs="Arial"/>
          <w:i/>
          <w:iCs/>
          <w:sz w:val="22"/>
          <w:lang w:val="en-GB"/>
        </w:rPr>
        <w:t>-hour</w:t>
      </w:r>
      <w:r w:rsidR="00EB6F80" w:rsidRPr="00CC6012">
        <w:rPr>
          <w:rFonts w:ascii="Arial" w:hAnsi="Arial" w:cs="Arial"/>
          <w:i/>
          <w:iCs/>
          <w:sz w:val="22"/>
          <w:lang w:val="en-GB"/>
        </w:rPr>
        <w:t xml:space="preserve"> 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>time interval</w:t>
      </w:r>
      <w:r w:rsidR="00EB6F80" w:rsidRPr="00CC6012">
        <w:rPr>
          <w:rFonts w:ascii="Arial" w:hAnsi="Arial" w:cs="Arial"/>
          <w:i/>
          <w:iCs/>
          <w:sz w:val="22"/>
          <w:lang w:val="en-GB"/>
        </w:rPr>
        <w:t xml:space="preserve"> (one day)</w:t>
      </w:r>
      <w:r w:rsidR="000005E7" w:rsidRPr="00CC6012">
        <w:rPr>
          <w:rFonts w:ascii="Arial" w:hAnsi="Arial" w:cs="Arial"/>
          <w:i/>
          <w:iCs/>
          <w:sz w:val="22"/>
          <w:lang w:val="en-GB"/>
        </w:rPr>
        <w:t>,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 xml:space="preserve"> alerts are </w:t>
      </w:r>
      <w:r w:rsidRPr="00CC6012">
        <w:rPr>
          <w:rFonts w:ascii="Arial" w:hAnsi="Arial" w:cs="Arial"/>
          <w:i/>
          <w:iCs/>
          <w:sz w:val="22"/>
          <w:lang w:val="en-GB"/>
        </w:rPr>
        <w:t>absent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 xml:space="preserve"> so that the curves plotted by alert type at these times stepwise approach the 100 % mark of </w:t>
      </w:r>
      <w:r w:rsidRPr="00CC6012">
        <w:rPr>
          <w:rFonts w:ascii="Arial" w:hAnsi="Arial" w:cs="Arial"/>
          <w:i/>
          <w:iCs/>
          <w:sz w:val="22"/>
          <w:lang w:val="en-GB"/>
        </w:rPr>
        <w:t>absent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 xml:space="preserve"> alerts. Only </w:t>
      </w:r>
      <w:r w:rsidRPr="00CC6012">
        <w:rPr>
          <w:rFonts w:ascii="Arial" w:hAnsi="Arial" w:cs="Arial"/>
          <w:i/>
          <w:iCs/>
          <w:sz w:val="22"/>
          <w:lang w:val="en-GB"/>
        </w:rPr>
        <w:t>absent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 xml:space="preserve"> alerts were considered for plotting.</w:t>
      </w:r>
    </w:p>
    <w:p w14:paraId="7B480302" w14:textId="15626BBB" w:rsidR="00EE4D0E" w:rsidRPr="00CC6012" w:rsidRDefault="00CC6012" w:rsidP="00CC6012">
      <w:pPr>
        <w:spacing w:line="480" w:lineRule="auto"/>
        <w:jc w:val="both"/>
        <w:rPr>
          <w:rFonts w:ascii="Arial" w:hAnsi="Arial" w:cs="Arial"/>
          <w:i/>
          <w:iCs/>
          <w:sz w:val="22"/>
          <w:lang w:val="en-GB"/>
        </w:rPr>
      </w:pPr>
      <w:r>
        <w:rPr>
          <w:rFonts w:ascii="Arial" w:hAnsi="Arial" w:cs="Arial"/>
          <w:b/>
          <w:i/>
          <w:iCs/>
          <w:sz w:val="22"/>
          <w:lang w:val="en-GB"/>
        </w:rPr>
        <w:t xml:space="preserve">Abbreviations: 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 xml:space="preserve">DAI: </w:t>
      </w:r>
      <w:r w:rsidR="001220E3" w:rsidRPr="00CC6012">
        <w:rPr>
          <w:rFonts w:ascii="Arial" w:hAnsi="Arial" w:cs="Arial"/>
          <w:i/>
          <w:iCs/>
          <w:sz w:val="22"/>
          <w:lang w:val="en-GB"/>
        </w:rPr>
        <w:t>A</w:t>
      </w:r>
      <w:r w:rsidR="001B25B6" w:rsidRPr="00CC6012">
        <w:rPr>
          <w:rFonts w:ascii="Arial" w:hAnsi="Arial" w:cs="Arial"/>
          <w:i/>
          <w:iCs/>
          <w:sz w:val="22"/>
          <w:lang w:val="en-GB"/>
        </w:rPr>
        <w:t xml:space="preserve">lerts for 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>drug-allergy interaction</w:t>
      </w:r>
      <w:r w:rsidR="001B25B6" w:rsidRPr="00CC6012">
        <w:rPr>
          <w:rFonts w:ascii="Arial" w:hAnsi="Arial" w:cs="Arial"/>
          <w:i/>
          <w:iCs/>
          <w:sz w:val="22"/>
          <w:lang w:val="en-GB"/>
        </w:rPr>
        <w:t>s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 xml:space="preserve">, DDI: </w:t>
      </w:r>
      <w:r w:rsidR="001220E3" w:rsidRPr="00CC6012">
        <w:rPr>
          <w:rFonts w:ascii="Arial" w:hAnsi="Arial" w:cs="Arial"/>
          <w:i/>
          <w:iCs/>
          <w:sz w:val="22"/>
          <w:lang w:val="en-GB"/>
        </w:rPr>
        <w:t>A</w:t>
      </w:r>
      <w:r w:rsidR="001B25B6" w:rsidRPr="00CC6012">
        <w:rPr>
          <w:rFonts w:ascii="Arial" w:hAnsi="Arial" w:cs="Arial"/>
          <w:i/>
          <w:iCs/>
          <w:sz w:val="22"/>
          <w:lang w:val="en-GB"/>
        </w:rPr>
        <w:t xml:space="preserve">lerts for 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>drug-drug interactions,</w:t>
      </w:r>
      <w:r w:rsidR="001B25B6" w:rsidRPr="00CC6012">
        <w:rPr>
          <w:rFonts w:ascii="Arial" w:hAnsi="Arial" w:cs="Arial"/>
          <w:i/>
          <w:iCs/>
          <w:sz w:val="22"/>
          <w:lang w:val="en-GB"/>
        </w:rPr>
        <w:t xml:space="preserve"> </w:t>
      </w:r>
      <w:proofErr w:type="spellStart"/>
      <w:r w:rsidR="006C3683" w:rsidRPr="00CC6012">
        <w:rPr>
          <w:rFonts w:ascii="Arial" w:hAnsi="Arial" w:cs="Arial"/>
          <w:i/>
          <w:iCs/>
          <w:sz w:val="22"/>
          <w:lang w:val="en-GB"/>
        </w:rPr>
        <w:t>D</w:t>
      </w:r>
      <w:r w:rsidR="003049A5" w:rsidRPr="00CC6012">
        <w:rPr>
          <w:rFonts w:ascii="Arial" w:hAnsi="Arial" w:cs="Arial"/>
          <w:i/>
          <w:iCs/>
          <w:sz w:val="22"/>
          <w:lang w:val="en-GB"/>
        </w:rPr>
        <w:t>D</w:t>
      </w:r>
      <w:r w:rsidR="006C3683" w:rsidRPr="00CC6012">
        <w:rPr>
          <w:rFonts w:ascii="Arial" w:hAnsi="Arial" w:cs="Arial"/>
          <w:i/>
          <w:iCs/>
          <w:sz w:val="22"/>
          <w:lang w:val="en-GB"/>
        </w:rPr>
        <w:t>o</w:t>
      </w:r>
      <w:r w:rsidR="003049A5" w:rsidRPr="00CC6012">
        <w:rPr>
          <w:rFonts w:ascii="Arial" w:hAnsi="Arial" w:cs="Arial"/>
          <w:i/>
          <w:iCs/>
          <w:sz w:val="22"/>
          <w:lang w:val="en-GB"/>
        </w:rPr>
        <w:t>A</w:t>
      </w:r>
      <w:proofErr w:type="spellEnd"/>
      <w:r w:rsidR="006C3683" w:rsidRPr="00CC6012">
        <w:rPr>
          <w:rFonts w:ascii="Arial" w:hAnsi="Arial" w:cs="Arial"/>
          <w:i/>
          <w:iCs/>
          <w:sz w:val="22"/>
          <w:lang w:val="en-GB"/>
        </w:rPr>
        <w:t xml:space="preserve">: </w:t>
      </w:r>
      <w:r w:rsidR="003049A5" w:rsidRPr="00CC6012">
        <w:rPr>
          <w:rFonts w:ascii="Arial" w:hAnsi="Arial" w:cs="Arial"/>
          <w:i/>
          <w:iCs/>
          <w:sz w:val="22"/>
          <w:lang w:val="en-GB"/>
        </w:rPr>
        <w:t>Display d</w:t>
      </w:r>
      <w:r w:rsidR="006C3683" w:rsidRPr="00CC6012">
        <w:rPr>
          <w:rFonts w:ascii="Arial" w:hAnsi="Arial" w:cs="Arial"/>
          <w:i/>
          <w:iCs/>
          <w:sz w:val="22"/>
          <w:lang w:val="en-GB"/>
        </w:rPr>
        <w:t xml:space="preserve">uration of </w:t>
      </w:r>
      <w:r w:rsidR="003049A5" w:rsidRPr="00CC6012">
        <w:rPr>
          <w:rFonts w:ascii="Arial" w:hAnsi="Arial" w:cs="Arial"/>
          <w:i/>
          <w:iCs/>
          <w:sz w:val="22"/>
          <w:lang w:val="en-GB"/>
        </w:rPr>
        <w:t>alerts</w:t>
      </w:r>
      <w:r w:rsidR="006C3683" w:rsidRPr="00CC6012">
        <w:rPr>
          <w:rFonts w:ascii="Arial" w:hAnsi="Arial" w:cs="Arial"/>
          <w:i/>
          <w:iCs/>
          <w:sz w:val="22"/>
          <w:lang w:val="en-GB"/>
        </w:rPr>
        <w:t xml:space="preserve">, </w:t>
      </w:r>
      <w:r w:rsidR="001B25B6" w:rsidRPr="00CC6012">
        <w:rPr>
          <w:rFonts w:ascii="Arial" w:hAnsi="Arial" w:cs="Arial"/>
          <w:i/>
          <w:iCs/>
          <w:sz w:val="22"/>
          <w:lang w:val="en-GB"/>
        </w:rPr>
        <w:t xml:space="preserve">DP: </w:t>
      </w:r>
      <w:r w:rsidR="001220E3" w:rsidRPr="00CC6012">
        <w:rPr>
          <w:rFonts w:ascii="Arial" w:hAnsi="Arial" w:cs="Arial"/>
          <w:i/>
          <w:iCs/>
          <w:sz w:val="22"/>
          <w:lang w:val="en-GB"/>
        </w:rPr>
        <w:t>A</w:t>
      </w:r>
      <w:r w:rsidR="001B25B6" w:rsidRPr="00CC6012">
        <w:rPr>
          <w:rFonts w:ascii="Arial" w:hAnsi="Arial" w:cs="Arial"/>
          <w:i/>
          <w:iCs/>
          <w:sz w:val="22"/>
          <w:lang w:val="en-GB"/>
        </w:rPr>
        <w:t xml:space="preserve">lerts for duplicate prescriptions, MDD: </w:t>
      </w:r>
      <w:r w:rsidR="001220E3" w:rsidRPr="00CC6012">
        <w:rPr>
          <w:rFonts w:ascii="Arial" w:hAnsi="Arial" w:cs="Arial"/>
          <w:i/>
          <w:iCs/>
          <w:sz w:val="22"/>
          <w:lang w:val="en-GB"/>
        </w:rPr>
        <w:t>Alerts for p</w:t>
      </w:r>
      <w:r w:rsidR="00EB6F80" w:rsidRPr="00CC6012">
        <w:rPr>
          <w:rFonts w:ascii="Arial" w:hAnsi="Arial" w:cs="Arial"/>
          <w:i/>
          <w:iCs/>
          <w:sz w:val="22"/>
          <w:lang w:val="en-GB"/>
        </w:rPr>
        <w:t xml:space="preserve">rescriptions exceeding the </w:t>
      </w:r>
      <w:r w:rsidR="001B25B6" w:rsidRPr="00CC6012">
        <w:rPr>
          <w:rFonts w:ascii="Arial" w:hAnsi="Arial" w:cs="Arial"/>
          <w:i/>
          <w:iCs/>
          <w:sz w:val="22"/>
          <w:lang w:val="en-GB"/>
        </w:rPr>
        <w:t>maximum</w:t>
      </w:r>
      <w:r w:rsidR="003049A5" w:rsidRPr="00CC6012">
        <w:rPr>
          <w:rFonts w:ascii="Arial" w:hAnsi="Arial" w:cs="Arial"/>
          <w:i/>
          <w:iCs/>
          <w:sz w:val="22"/>
          <w:lang w:val="en-GB"/>
        </w:rPr>
        <w:t xml:space="preserve"> recommended</w:t>
      </w:r>
      <w:r w:rsidR="001B25B6" w:rsidRPr="00CC6012">
        <w:rPr>
          <w:rFonts w:ascii="Arial" w:hAnsi="Arial" w:cs="Arial"/>
          <w:i/>
          <w:iCs/>
          <w:sz w:val="22"/>
          <w:lang w:val="en-GB"/>
        </w:rPr>
        <w:t xml:space="preserve"> daily dose,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 xml:space="preserve"> PIM:</w:t>
      </w:r>
      <w:r w:rsidR="001B25B6" w:rsidRPr="00CC6012">
        <w:rPr>
          <w:rFonts w:ascii="Arial" w:hAnsi="Arial" w:cs="Arial"/>
          <w:i/>
          <w:iCs/>
          <w:sz w:val="22"/>
          <w:lang w:val="en-GB"/>
        </w:rPr>
        <w:t xml:space="preserve"> </w:t>
      </w:r>
      <w:r w:rsidR="001220E3" w:rsidRPr="00CC6012">
        <w:rPr>
          <w:rFonts w:ascii="Arial" w:hAnsi="Arial" w:cs="Arial"/>
          <w:i/>
          <w:iCs/>
          <w:sz w:val="22"/>
          <w:lang w:val="en-GB"/>
        </w:rPr>
        <w:t>A</w:t>
      </w:r>
      <w:r w:rsidR="001B25B6" w:rsidRPr="00CC6012">
        <w:rPr>
          <w:rFonts w:ascii="Arial" w:hAnsi="Arial" w:cs="Arial"/>
          <w:i/>
          <w:iCs/>
          <w:sz w:val="22"/>
          <w:lang w:val="en-GB"/>
        </w:rPr>
        <w:t>lerts for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 xml:space="preserve"> potentially inappropriate medication for</w:t>
      </w:r>
      <w:r w:rsidR="003049A5" w:rsidRPr="00CC6012">
        <w:rPr>
          <w:rFonts w:ascii="Arial" w:hAnsi="Arial" w:cs="Arial"/>
          <w:i/>
          <w:iCs/>
          <w:sz w:val="22"/>
          <w:lang w:val="en-GB"/>
        </w:rPr>
        <w:t xml:space="preserve"> patients aged ≥ </w:t>
      </w:r>
      <w:r w:rsidR="0017360A" w:rsidRPr="00CC6012">
        <w:rPr>
          <w:rFonts w:ascii="Arial" w:hAnsi="Arial" w:cs="Arial"/>
          <w:i/>
          <w:iCs/>
          <w:sz w:val="22"/>
          <w:lang w:val="en-GB"/>
        </w:rPr>
        <w:t>65 years.</w:t>
      </w:r>
    </w:p>
    <w:p w14:paraId="79D27488" w14:textId="31D2E3DB" w:rsidR="003B7658" w:rsidRDefault="003B7658" w:rsidP="00392DD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027C1909" wp14:editId="08022007">
            <wp:extent cx="5759238" cy="398716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B2_300DPI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238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0ACBF" w14:textId="1BD2B97B" w:rsidR="00CC6012" w:rsidRDefault="0091389A" w:rsidP="00CC6012">
      <w:pPr>
        <w:spacing w:line="480" w:lineRule="auto"/>
        <w:jc w:val="both"/>
        <w:rPr>
          <w:rFonts w:ascii="Arial" w:hAnsi="Arial" w:cs="Arial"/>
          <w:i/>
          <w:sz w:val="22"/>
          <w:lang w:val="en-GB"/>
        </w:rPr>
      </w:pPr>
      <w:r w:rsidRPr="00CC6012">
        <w:rPr>
          <w:rFonts w:ascii="Arial" w:hAnsi="Arial" w:cs="Arial"/>
          <w:b/>
          <w:i/>
          <w:sz w:val="22"/>
          <w:lang w:val="en-GB"/>
        </w:rPr>
        <w:t xml:space="preserve">Figure </w:t>
      </w:r>
      <w:r w:rsidR="00187BD2">
        <w:rPr>
          <w:rFonts w:ascii="Arial" w:hAnsi="Arial" w:cs="Arial"/>
          <w:b/>
          <w:i/>
          <w:sz w:val="22"/>
          <w:lang w:val="en-GB"/>
        </w:rPr>
        <w:t>S5</w:t>
      </w:r>
      <w:r w:rsidRPr="00CC6012">
        <w:rPr>
          <w:rFonts w:ascii="Arial" w:hAnsi="Arial" w:cs="Arial"/>
          <w:b/>
          <w:i/>
          <w:sz w:val="22"/>
          <w:lang w:val="en-GB"/>
        </w:rPr>
        <w:t xml:space="preserve">: </w:t>
      </w:r>
      <w:r w:rsidRPr="00CC6012">
        <w:rPr>
          <w:rFonts w:ascii="Arial" w:hAnsi="Arial" w:cs="Arial"/>
          <w:b/>
          <w:i/>
          <w:iCs/>
          <w:sz w:val="22"/>
          <w:lang w:val="en-GB"/>
        </w:rPr>
        <w:t>Proportion of persistent alerts over the displayed period stratified by the alert type.</w:t>
      </w:r>
      <w:r w:rsidR="003276ED" w:rsidRPr="00CC6012">
        <w:rPr>
          <w:rFonts w:ascii="Arial" w:hAnsi="Arial" w:cs="Arial"/>
          <w:i/>
          <w:iCs/>
          <w:sz w:val="22"/>
          <w:lang w:val="en-GB"/>
        </w:rPr>
        <w:t xml:space="preserve"> </w:t>
      </w:r>
      <w:r w:rsidR="008B6530" w:rsidRPr="00CC6012">
        <w:rPr>
          <w:rFonts w:ascii="Arial" w:hAnsi="Arial" w:cs="Arial"/>
          <w:i/>
          <w:sz w:val="22"/>
          <w:lang w:val="en-GB"/>
        </w:rPr>
        <w:t xml:space="preserve">In this </w:t>
      </w:r>
      <w:r w:rsidR="003E531E" w:rsidRPr="00CC6012">
        <w:rPr>
          <w:rFonts w:ascii="Arial" w:hAnsi="Arial" w:cs="Arial"/>
          <w:i/>
          <w:sz w:val="22"/>
          <w:lang w:val="en-GB"/>
        </w:rPr>
        <w:t xml:space="preserve">Kaplan-Meier </w:t>
      </w:r>
      <w:r w:rsidR="008B6530" w:rsidRPr="00CC6012">
        <w:rPr>
          <w:rFonts w:ascii="Arial" w:hAnsi="Arial" w:cs="Arial"/>
          <w:i/>
          <w:sz w:val="22"/>
          <w:lang w:val="en-GB"/>
        </w:rPr>
        <w:t xml:space="preserve">chart it is assumed </w:t>
      </w:r>
      <w:r w:rsidR="00176C3E" w:rsidRPr="00CC6012">
        <w:rPr>
          <w:rFonts w:ascii="Arial" w:hAnsi="Arial" w:cs="Arial"/>
          <w:i/>
          <w:sz w:val="22"/>
          <w:lang w:val="en-GB"/>
        </w:rPr>
        <w:t>that 100</w:t>
      </w:r>
      <w:r w:rsidR="00176C3E" w:rsidRPr="00CC6012">
        <w:rPr>
          <w:i/>
          <w:sz w:val="22"/>
          <w:lang w:val="en-US"/>
        </w:rPr>
        <w:t> </w:t>
      </w:r>
      <w:r w:rsidR="00176C3E" w:rsidRPr="00CC6012">
        <w:rPr>
          <w:rFonts w:ascii="Arial" w:hAnsi="Arial" w:cs="Arial"/>
          <w:i/>
          <w:sz w:val="22"/>
          <w:lang w:val="en-GB"/>
        </w:rPr>
        <w:t xml:space="preserve">% </w:t>
      </w:r>
      <w:r w:rsidR="008B6530" w:rsidRPr="00CC6012">
        <w:rPr>
          <w:rFonts w:ascii="Arial" w:hAnsi="Arial" w:cs="Arial"/>
          <w:i/>
          <w:sz w:val="22"/>
          <w:lang w:val="en-GB"/>
        </w:rPr>
        <w:t xml:space="preserve">corresponds to </w:t>
      </w:r>
      <w:r w:rsidR="00176C3E" w:rsidRPr="00CC6012">
        <w:rPr>
          <w:rFonts w:ascii="Arial" w:hAnsi="Arial" w:cs="Arial"/>
          <w:i/>
          <w:sz w:val="22"/>
          <w:lang w:val="en-GB"/>
        </w:rPr>
        <w:t>all alerts per alert type (i.e.</w:t>
      </w:r>
      <w:r w:rsidR="008B6530" w:rsidRPr="00CC6012">
        <w:rPr>
          <w:rFonts w:ascii="Arial" w:hAnsi="Arial" w:cs="Arial"/>
          <w:i/>
          <w:sz w:val="22"/>
          <w:lang w:val="en-GB"/>
        </w:rPr>
        <w:t>,</w:t>
      </w:r>
      <w:r w:rsidR="00176C3E" w:rsidRPr="00CC6012">
        <w:rPr>
          <w:rFonts w:ascii="Arial" w:hAnsi="Arial" w:cs="Arial"/>
          <w:i/>
          <w:sz w:val="22"/>
          <w:lang w:val="en-GB"/>
        </w:rPr>
        <w:t xml:space="preserve"> 2,366 alerts for DP</w:t>
      </w:r>
      <w:r w:rsidR="00527CD4" w:rsidRPr="00CC6012">
        <w:rPr>
          <w:rFonts w:ascii="Arial" w:hAnsi="Arial" w:cs="Arial"/>
          <w:i/>
          <w:sz w:val="22"/>
          <w:lang w:val="en-GB"/>
        </w:rPr>
        <w:t>s</w:t>
      </w:r>
      <w:r w:rsidR="00176C3E" w:rsidRPr="00CC6012">
        <w:rPr>
          <w:rFonts w:ascii="Arial" w:hAnsi="Arial" w:cs="Arial"/>
          <w:i/>
          <w:sz w:val="22"/>
          <w:lang w:val="en-GB"/>
        </w:rPr>
        <w:t xml:space="preserve"> or 499 for PIM)</w:t>
      </w:r>
      <w:r w:rsidR="003E531E" w:rsidRPr="00CC6012">
        <w:rPr>
          <w:rFonts w:ascii="Arial" w:hAnsi="Arial" w:cs="Arial"/>
          <w:i/>
          <w:sz w:val="22"/>
          <w:lang w:val="en-GB"/>
        </w:rPr>
        <w:t>, events correspond to absent alerts,</w:t>
      </w:r>
      <w:r w:rsidR="00176C3E" w:rsidRPr="00CC6012">
        <w:rPr>
          <w:rFonts w:ascii="Arial" w:hAnsi="Arial" w:cs="Arial"/>
          <w:i/>
          <w:sz w:val="22"/>
          <w:lang w:val="en-GB"/>
        </w:rPr>
        <w:t xml:space="preserve"> </w:t>
      </w:r>
      <w:r w:rsidR="00C164CF" w:rsidRPr="00CC6012">
        <w:rPr>
          <w:rFonts w:ascii="Arial" w:hAnsi="Arial" w:cs="Arial"/>
          <w:i/>
          <w:sz w:val="22"/>
          <w:lang w:val="en-GB"/>
        </w:rPr>
        <w:t>and censor</w:t>
      </w:r>
      <w:r w:rsidR="003E531E" w:rsidRPr="00CC6012">
        <w:rPr>
          <w:rFonts w:ascii="Arial" w:hAnsi="Arial" w:cs="Arial"/>
          <w:i/>
          <w:sz w:val="22"/>
          <w:lang w:val="en-GB"/>
        </w:rPr>
        <w:t xml:space="preserve">ing corresponds to </w:t>
      </w:r>
      <w:r w:rsidR="00C164CF" w:rsidRPr="00CC6012">
        <w:rPr>
          <w:rFonts w:ascii="Arial" w:hAnsi="Arial" w:cs="Arial"/>
          <w:i/>
          <w:sz w:val="22"/>
          <w:lang w:val="en-GB"/>
        </w:rPr>
        <w:t>persistent alerts</w:t>
      </w:r>
      <w:r w:rsidR="003E531E" w:rsidRPr="00CC6012">
        <w:rPr>
          <w:rFonts w:ascii="Arial" w:hAnsi="Arial" w:cs="Arial"/>
          <w:i/>
          <w:sz w:val="22"/>
          <w:lang w:val="en-GB"/>
        </w:rPr>
        <w:t xml:space="preserve"> at the end of the observation period</w:t>
      </w:r>
      <w:r w:rsidR="00C164CF" w:rsidRPr="00CC6012">
        <w:rPr>
          <w:rFonts w:ascii="Arial" w:hAnsi="Arial" w:cs="Arial"/>
          <w:i/>
          <w:sz w:val="22"/>
          <w:lang w:val="en-GB"/>
        </w:rPr>
        <w:t xml:space="preserve">. </w:t>
      </w:r>
      <w:r w:rsidR="003E531E" w:rsidRPr="00CC6012">
        <w:rPr>
          <w:rFonts w:ascii="Arial" w:hAnsi="Arial" w:cs="Arial"/>
          <w:i/>
          <w:sz w:val="22"/>
          <w:lang w:val="en-GB"/>
        </w:rPr>
        <w:t>Thus, e</w:t>
      </w:r>
      <w:r w:rsidR="008B6530" w:rsidRPr="00CC6012">
        <w:rPr>
          <w:rFonts w:ascii="Arial" w:hAnsi="Arial" w:cs="Arial"/>
          <w:i/>
          <w:sz w:val="22"/>
          <w:lang w:val="en-GB"/>
        </w:rPr>
        <w:t>ach step</w:t>
      </w:r>
      <w:r w:rsidR="00C164CF" w:rsidRPr="00CC6012">
        <w:rPr>
          <w:rFonts w:ascii="Arial" w:hAnsi="Arial" w:cs="Arial"/>
          <w:i/>
          <w:sz w:val="22"/>
          <w:lang w:val="en-GB"/>
        </w:rPr>
        <w:t xml:space="preserve"> </w:t>
      </w:r>
      <w:r w:rsidR="008B6530" w:rsidRPr="00CC6012">
        <w:rPr>
          <w:rFonts w:ascii="Arial" w:hAnsi="Arial" w:cs="Arial"/>
          <w:i/>
          <w:sz w:val="22"/>
          <w:lang w:val="en-GB"/>
        </w:rPr>
        <w:t xml:space="preserve">visualizes </w:t>
      </w:r>
      <w:r w:rsidR="00C164CF" w:rsidRPr="00CC6012">
        <w:rPr>
          <w:rFonts w:ascii="Arial" w:hAnsi="Arial" w:cs="Arial"/>
          <w:i/>
          <w:sz w:val="22"/>
          <w:lang w:val="en-GB"/>
        </w:rPr>
        <w:t>the proportion of persistent alerts over the display duration of alerts (</w:t>
      </w:r>
      <w:proofErr w:type="spellStart"/>
      <w:r w:rsidR="00C164CF" w:rsidRPr="00CC6012">
        <w:rPr>
          <w:rFonts w:ascii="Arial" w:hAnsi="Arial" w:cs="Arial"/>
          <w:i/>
          <w:sz w:val="22"/>
          <w:lang w:val="en-GB"/>
        </w:rPr>
        <w:t>DDoA</w:t>
      </w:r>
      <w:proofErr w:type="spellEnd"/>
      <w:r w:rsidR="00C164CF" w:rsidRPr="00CC6012">
        <w:rPr>
          <w:rFonts w:ascii="Arial" w:hAnsi="Arial" w:cs="Arial"/>
          <w:i/>
          <w:sz w:val="22"/>
          <w:lang w:val="en-GB"/>
        </w:rPr>
        <w:t xml:space="preserve">). The median </w:t>
      </w:r>
      <w:r w:rsidR="004576E2" w:rsidRPr="00CC6012">
        <w:rPr>
          <w:rFonts w:ascii="Arial" w:hAnsi="Arial" w:cs="Arial"/>
          <w:i/>
          <w:sz w:val="22"/>
          <w:lang w:val="en-GB"/>
        </w:rPr>
        <w:t xml:space="preserve">persistence </w:t>
      </w:r>
      <w:r w:rsidR="008B6530" w:rsidRPr="00CC6012">
        <w:rPr>
          <w:rFonts w:ascii="Arial" w:hAnsi="Arial" w:cs="Arial"/>
          <w:i/>
          <w:sz w:val="22"/>
          <w:lang w:val="en-GB"/>
        </w:rPr>
        <w:t xml:space="preserve">of each </w:t>
      </w:r>
      <w:r w:rsidR="00366D17" w:rsidRPr="00CC6012">
        <w:rPr>
          <w:rFonts w:ascii="Arial" w:hAnsi="Arial" w:cs="Arial"/>
          <w:i/>
          <w:sz w:val="22"/>
          <w:lang w:val="en-GB"/>
        </w:rPr>
        <w:t>alert type varies in ascending order</w:t>
      </w:r>
      <w:r w:rsidR="008B6530" w:rsidRPr="00CC6012">
        <w:rPr>
          <w:rFonts w:ascii="Arial" w:hAnsi="Arial" w:cs="Arial"/>
          <w:i/>
          <w:sz w:val="22"/>
          <w:lang w:val="en-GB"/>
        </w:rPr>
        <w:t>:</w:t>
      </w:r>
      <w:r w:rsidR="00366D17" w:rsidRPr="00CC6012">
        <w:rPr>
          <w:rFonts w:ascii="Arial" w:hAnsi="Arial" w:cs="Arial"/>
          <w:i/>
          <w:sz w:val="22"/>
          <w:lang w:val="en-GB"/>
        </w:rPr>
        <w:t xml:space="preserve"> DAI (1 day), DDI (3 days), MDD (6 days), PIM (11 days)</w:t>
      </w:r>
      <w:r w:rsidR="008B6530" w:rsidRPr="00CC6012">
        <w:rPr>
          <w:rFonts w:ascii="Arial" w:hAnsi="Arial" w:cs="Arial"/>
          <w:i/>
          <w:sz w:val="22"/>
          <w:lang w:val="en-GB"/>
        </w:rPr>
        <w:t>,</w:t>
      </w:r>
      <w:r w:rsidR="00366D17" w:rsidRPr="00CC6012">
        <w:rPr>
          <w:rFonts w:ascii="Arial" w:hAnsi="Arial" w:cs="Arial"/>
          <w:i/>
          <w:sz w:val="22"/>
          <w:lang w:val="en-GB"/>
        </w:rPr>
        <w:t xml:space="preserve"> and DP (12 days).</w:t>
      </w:r>
    </w:p>
    <w:p w14:paraId="5E0BC5EF" w14:textId="6905BCFA" w:rsidR="0091389A" w:rsidRPr="009052B2" w:rsidRDefault="00CC6012" w:rsidP="00392DD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i/>
          <w:iCs/>
          <w:sz w:val="22"/>
          <w:lang w:val="en-GB"/>
        </w:rPr>
        <w:t xml:space="preserve">Abbreviations: </w:t>
      </w:r>
      <w:r w:rsidR="00366D17" w:rsidRPr="00CC6012">
        <w:rPr>
          <w:rFonts w:ascii="Arial" w:hAnsi="Arial" w:cs="Arial"/>
          <w:i/>
          <w:iCs/>
          <w:sz w:val="22"/>
          <w:lang w:val="en-GB"/>
        </w:rPr>
        <w:t xml:space="preserve">DAI: Alerts for drug-allergy interactions, DDI: Alerts for drug-drug interactions, </w:t>
      </w:r>
      <w:proofErr w:type="spellStart"/>
      <w:r w:rsidR="00366D17" w:rsidRPr="00CC6012">
        <w:rPr>
          <w:rFonts w:ascii="Arial" w:hAnsi="Arial" w:cs="Arial"/>
          <w:i/>
          <w:iCs/>
          <w:sz w:val="22"/>
          <w:lang w:val="en-GB"/>
        </w:rPr>
        <w:t>DDoA</w:t>
      </w:r>
      <w:proofErr w:type="spellEnd"/>
      <w:r w:rsidR="00366D17" w:rsidRPr="00CC6012">
        <w:rPr>
          <w:rFonts w:ascii="Arial" w:hAnsi="Arial" w:cs="Arial"/>
          <w:i/>
          <w:iCs/>
          <w:sz w:val="22"/>
          <w:lang w:val="en-GB"/>
        </w:rPr>
        <w:t>: Display duration of alerts, DP: Alerts for duplicate prescriptions, MDD: Alerts for prescriptions exceeding the maximum recommended daily dose, PIM: Alerts for potentially inappropriate medication for patients aged ≥ 65 years</w:t>
      </w:r>
    </w:p>
    <w:sectPr w:rsidR="0091389A" w:rsidRPr="009052B2" w:rsidSect="008D6EA5">
      <w:pgSz w:w="11906" w:h="16838"/>
      <w:pgMar w:top="993" w:right="1418" w:bottom="99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18CE2" w14:textId="77777777" w:rsidR="008D6EA5" w:rsidRDefault="008D6EA5" w:rsidP="00811B17">
      <w:r>
        <w:separator/>
      </w:r>
    </w:p>
  </w:endnote>
  <w:endnote w:type="continuationSeparator" w:id="0">
    <w:p w14:paraId="57E9258A" w14:textId="77777777" w:rsidR="008D6EA5" w:rsidRDefault="008D6EA5" w:rsidP="00811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7DDDA" w14:textId="77777777" w:rsidR="008D6EA5" w:rsidRDefault="008D6EA5" w:rsidP="00811B17">
      <w:r>
        <w:separator/>
      </w:r>
    </w:p>
  </w:footnote>
  <w:footnote w:type="continuationSeparator" w:id="0">
    <w:p w14:paraId="657BC81C" w14:textId="77777777" w:rsidR="008D6EA5" w:rsidRDefault="008D6EA5" w:rsidP="00811B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828FB6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0BA00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A1E0E8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404104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8F0B4B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198C5A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634A91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A837C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9649D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54431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9B7A16"/>
    <w:multiLevelType w:val="hybridMultilevel"/>
    <w:tmpl w:val="A5ECD062"/>
    <w:lvl w:ilvl="0" w:tplc="1A7C53C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B94FED"/>
    <w:multiLevelType w:val="multilevel"/>
    <w:tmpl w:val="EC08A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B04DBC"/>
    <w:multiLevelType w:val="hybridMultilevel"/>
    <w:tmpl w:val="BE0C7C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CF2AB8"/>
    <w:multiLevelType w:val="hybridMultilevel"/>
    <w:tmpl w:val="130AC5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E91012"/>
    <w:multiLevelType w:val="hybridMultilevel"/>
    <w:tmpl w:val="57A4B8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D0086F"/>
    <w:multiLevelType w:val="hybridMultilevel"/>
    <w:tmpl w:val="903CBB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8164ED"/>
    <w:multiLevelType w:val="hybridMultilevel"/>
    <w:tmpl w:val="C3587B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860831"/>
    <w:multiLevelType w:val="hybridMultilevel"/>
    <w:tmpl w:val="CB7AA9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B35927"/>
    <w:multiLevelType w:val="hybridMultilevel"/>
    <w:tmpl w:val="C7BAD3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A131D4"/>
    <w:multiLevelType w:val="hybridMultilevel"/>
    <w:tmpl w:val="8728A8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7530DD"/>
    <w:multiLevelType w:val="hybridMultilevel"/>
    <w:tmpl w:val="ACA4A5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650226"/>
    <w:multiLevelType w:val="hybridMultilevel"/>
    <w:tmpl w:val="1D1C02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D70F67"/>
    <w:multiLevelType w:val="hybridMultilevel"/>
    <w:tmpl w:val="50A655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1C4BB8"/>
    <w:multiLevelType w:val="hybridMultilevel"/>
    <w:tmpl w:val="5ADC1A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B86E2A"/>
    <w:multiLevelType w:val="hybridMultilevel"/>
    <w:tmpl w:val="76BEFC78"/>
    <w:lvl w:ilvl="0" w:tplc="EA5C597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651FC2"/>
    <w:multiLevelType w:val="hybridMultilevel"/>
    <w:tmpl w:val="3A1CB1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5474A0"/>
    <w:multiLevelType w:val="hybridMultilevel"/>
    <w:tmpl w:val="B198B98E"/>
    <w:lvl w:ilvl="0" w:tplc="49D84F3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D31B64"/>
    <w:multiLevelType w:val="hybridMultilevel"/>
    <w:tmpl w:val="106A02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D93C78"/>
    <w:multiLevelType w:val="hybridMultilevel"/>
    <w:tmpl w:val="413AA4BA"/>
    <w:lvl w:ilvl="0" w:tplc="251C2A4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7174644">
    <w:abstractNumId w:val="19"/>
  </w:num>
  <w:num w:numId="2" w16cid:durableId="1979265388">
    <w:abstractNumId w:val="0"/>
  </w:num>
  <w:num w:numId="3" w16cid:durableId="1408648510">
    <w:abstractNumId w:val="1"/>
  </w:num>
  <w:num w:numId="4" w16cid:durableId="759906017">
    <w:abstractNumId w:val="2"/>
  </w:num>
  <w:num w:numId="5" w16cid:durableId="251665169">
    <w:abstractNumId w:val="3"/>
  </w:num>
  <w:num w:numId="6" w16cid:durableId="1966615418">
    <w:abstractNumId w:val="4"/>
  </w:num>
  <w:num w:numId="7" w16cid:durableId="1311985066">
    <w:abstractNumId w:val="5"/>
  </w:num>
  <w:num w:numId="8" w16cid:durableId="991907019">
    <w:abstractNumId w:val="6"/>
  </w:num>
  <w:num w:numId="9" w16cid:durableId="461074156">
    <w:abstractNumId w:val="7"/>
  </w:num>
  <w:num w:numId="10" w16cid:durableId="662856353">
    <w:abstractNumId w:val="8"/>
  </w:num>
  <w:num w:numId="11" w16cid:durableId="306279823">
    <w:abstractNumId w:val="9"/>
  </w:num>
  <w:num w:numId="12" w16cid:durableId="1557428127">
    <w:abstractNumId w:val="16"/>
  </w:num>
  <w:num w:numId="13" w16cid:durableId="912007107">
    <w:abstractNumId w:val="27"/>
  </w:num>
  <w:num w:numId="14" w16cid:durableId="1003749673">
    <w:abstractNumId w:val="14"/>
  </w:num>
  <w:num w:numId="15" w16cid:durableId="783034645">
    <w:abstractNumId w:val="28"/>
  </w:num>
  <w:num w:numId="16" w16cid:durableId="1153369015">
    <w:abstractNumId w:val="24"/>
  </w:num>
  <w:num w:numId="17" w16cid:durableId="20521214">
    <w:abstractNumId w:val="18"/>
  </w:num>
  <w:num w:numId="18" w16cid:durableId="1761372266">
    <w:abstractNumId w:val="12"/>
  </w:num>
  <w:num w:numId="19" w16cid:durableId="683241993">
    <w:abstractNumId w:val="17"/>
  </w:num>
  <w:num w:numId="20" w16cid:durableId="990058756">
    <w:abstractNumId w:val="20"/>
  </w:num>
  <w:num w:numId="21" w16cid:durableId="727341067">
    <w:abstractNumId w:val="10"/>
  </w:num>
  <w:num w:numId="22" w16cid:durableId="1014574035">
    <w:abstractNumId w:val="22"/>
  </w:num>
  <w:num w:numId="23" w16cid:durableId="1286083948">
    <w:abstractNumId w:val="13"/>
  </w:num>
  <w:num w:numId="24" w16cid:durableId="1005522360">
    <w:abstractNumId w:val="11"/>
  </w:num>
  <w:num w:numId="25" w16cid:durableId="498352587">
    <w:abstractNumId w:val="23"/>
  </w:num>
  <w:num w:numId="26" w16cid:durableId="1787308939">
    <w:abstractNumId w:val="15"/>
  </w:num>
  <w:num w:numId="27" w16cid:durableId="457725401">
    <w:abstractNumId w:val="21"/>
  </w:num>
  <w:num w:numId="28" w16cid:durableId="492719661">
    <w:abstractNumId w:val="25"/>
  </w:num>
  <w:num w:numId="29" w16cid:durableId="1822115670">
    <w:abstractNumId w:val="2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Copy Copy Cop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2rvx2dyt2tvde2sf6vpfw8p0zw5zv905dd&quot;&gt;My EndNote Library-Converted&lt;record-ids&gt;&lt;item&gt;583&lt;/item&gt;&lt;item&gt;771&lt;/item&gt;&lt;item&gt;822&lt;/item&gt;&lt;item&gt;931&lt;/item&gt;&lt;item&gt;1174&lt;/item&gt;&lt;item&gt;1215&lt;/item&gt;&lt;item&gt;1217&lt;/item&gt;&lt;item&gt;1218&lt;/item&gt;&lt;item&gt;1219&lt;/item&gt;&lt;/record-ids&gt;&lt;/item&gt;&lt;/Libraries&gt;"/>
  </w:docVars>
  <w:rsids>
    <w:rsidRoot w:val="00811B17"/>
    <w:rsid w:val="000005E7"/>
    <w:rsid w:val="0000087F"/>
    <w:rsid w:val="00002AFA"/>
    <w:rsid w:val="00005568"/>
    <w:rsid w:val="00005E1C"/>
    <w:rsid w:val="000064F2"/>
    <w:rsid w:val="000065BA"/>
    <w:rsid w:val="00006B86"/>
    <w:rsid w:val="0001007D"/>
    <w:rsid w:val="00010FFD"/>
    <w:rsid w:val="000112AE"/>
    <w:rsid w:val="000113A5"/>
    <w:rsid w:val="00011BA0"/>
    <w:rsid w:val="00011C8F"/>
    <w:rsid w:val="00011E69"/>
    <w:rsid w:val="00013413"/>
    <w:rsid w:val="00013EA0"/>
    <w:rsid w:val="00014729"/>
    <w:rsid w:val="00014B02"/>
    <w:rsid w:val="00015381"/>
    <w:rsid w:val="00016293"/>
    <w:rsid w:val="0001661C"/>
    <w:rsid w:val="0001673B"/>
    <w:rsid w:val="0001719C"/>
    <w:rsid w:val="000206C3"/>
    <w:rsid w:val="00020A0B"/>
    <w:rsid w:val="00020EA7"/>
    <w:rsid w:val="000214AC"/>
    <w:rsid w:val="00021FD8"/>
    <w:rsid w:val="000236E9"/>
    <w:rsid w:val="00024A5E"/>
    <w:rsid w:val="00025598"/>
    <w:rsid w:val="000258E1"/>
    <w:rsid w:val="00025D52"/>
    <w:rsid w:val="000267C7"/>
    <w:rsid w:val="000308A0"/>
    <w:rsid w:val="000308F0"/>
    <w:rsid w:val="000309DD"/>
    <w:rsid w:val="00031106"/>
    <w:rsid w:val="000321E9"/>
    <w:rsid w:val="00032611"/>
    <w:rsid w:val="000339A7"/>
    <w:rsid w:val="000347EE"/>
    <w:rsid w:val="000356E9"/>
    <w:rsid w:val="00041462"/>
    <w:rsid w:val="00042B54"/>
    <w:rsid w:val="00043B2A"/>
    <w:rsid w:val="00044457"/>
    <w:rsid w:val="00044932"/>
    <w:rsid w:val="00044D58"/>
    <w:rsid w:val="0004559A"/>
    <w:rsid w:val="00047DD1"/>
    <w:rsid w:val="000508C9"/>
    <w:rsid w:val="00050E78"/>
    <w:rsid w:val="00050F13"/>
    <w:rsid w:val="00051174"/>
    <w:rsid w:val="00052693"/>
    <w:rsid w:val="00054429"/>
    <w:rsid w:val="000552A1"/>
    <w:rsid w:val="00055C3F"/>
    <w:rsid w:val="00057378"/>
    <w:rsid w:val="00060B2C"/>
    <w:rsid w:val="00061563"/>
    <w:rsid w:val="00062A3C"/>
    <w:rsid w:val="00062A61"/>
    <w:rsid w:val="000637AD"/>
    <w:rsid w:val="0006404D"/>
    <w:rsid w:val="00064F35"/>
    <w:rsid w:val="000671D5"/>
    <w:rsid w:val="00067B47"/>
    <w:rsid w:val="00070938"/>
    <w:rsid w:val="00070C3E"/>
    <w:rsid w:val="00071262"/>
    <w:rsid w:val="00071CAD"/>
    <w:rsid w:val="00071D1A"/>
    <w:rsid w:val="00072703"/>
    <w:rsid w:val="000730F7"/>
    <w:rsid w:val="00074874"/>
    <w:rsid w:val="0007541E"/>
    <w:rsid w:val="000755E5"/>
    <w:rsid w:val="0007598A"/>
    <w:rsid w:val="00075AAB"/>
    <w:rsid w:val="0007600D"/>
    <w:rsid w:val="000767D1"/>
    <w:rsid w:val="00076C43"/>
    <w:rsid w:val="0007703D"/>
    <w:rsid w:val="0007717A"/>
    <w:rsid w:val="0007753D"/>
    <w:rsid w:val="0007758C"/>
    <w:rsid w:val="000775C5"/>
    <w:rsid w:val="00077A4D"/>
    <w:rsid w:val="00080684"/>
    <w:rsid w:val="0008084E"/>
    <w:rsid w:val="00081372"/>
    <w:rsid w:val="00081902"/>
    <w:rsid w:val="000828AB"/>
    <w:rsid w:val="00082C85"/>
    <w:rsid w:val="0008345D"/>
    <w:rsid w:val="00083C11"/>
    <w:rsid w:val="00083D63"/>
    <w:rsid w:val="0008447A"/>
    <w:rsid w:val="00084611"/>
    <w:rsid w:val="00085F90"/>
    <w:rsid w:val="000874AC"/>
    <w:rsid w:val="000875D5"/>
    <w:rsid w:val="00092442"/>
    <w:rsid w:val="00094059"/>
    <w:rsid w:val="00094A9B"/>
    <w:rsid w:val="00095849"/>
    <w:rsid w:val="00097ADA"/>
    <w:rsid w:val="00097EB0"/>
    <w:rsid w:val="000A02D6"/>
    <w:rsid w:val="000A0815"/>
    <w:rsid w:val="000A0ACE"/>
    <w:rsid w:val="000A0B6E"/>
    <w:rsid w:val="000A0E31"/>
    <w:rsid w:val="000A1AFD"/>
    <w:rsid w:val="000A237D"/>
    <w:rsid w:val="000A2B4E"/>
    <w:rsid w:val="000A3424"/>
    <w:rsid w:val="000A3D5C"/>
    <w:rsid w:val="000A3DA3"/>
    <w:rsid w:val="000A5905"/>
    <w:rsid w:val="000A5A1A"/>
    <w:rsid w:val="000A6C94"/>
    <w:rsid w:val="000A71ED"/>
    <w:rsid w:val="000B16C0"/>
    <w:rsid w:val="000B17DD"/>
    <w:rsid w:val="000B198A"/>
    <w:rsid w:val="000B2086"/>
    <w:rsid w:val="000B2302"/>
    <w:rsid w:val="000B241B"/>
    <w:rsid w:val="000B2A0E"/>
    <w:rsid w:val="000B41DC"/>
    <w:rsid w:val="000B5241"/>
    <w:rsid w:val="000B5AC0"/>
    <w:rsid w:val="000B7AA0"/>
    <w:rsid w:val="000C0A9C"/>
    <w:rsid w:val="000C1164"/>
    <w:rsid w:val="000C186E"/>
    <w:rsid w:val="000C2105"/>
    <w:rsid w:val="000C3331"/>
    <w:rsid w:val="000C3D0B"/>
    <w:rsid w:val="000C560D"/>
    <w:rsid w:val="000C58FE"/>
    <w:rsid w:val="000C5ACE"/>
    <w:rsid w:val="000C5C8D"/>
    <w:rsid w:val="000C786A"/>
    <w:rsid w:val="000C7AF7"/>
    <w:rsid w:val="000D108A"/>
    <w:rsid w:val="000D1EE6"/>
    <w:rsid w:val="000D2A64"/>
    <w:rsid w:val="000D2CF3"/>
    <w:rsid w:val="000D2E3E"/>
    <w:rsid w:val="000D38FB"/>
    <w:rsid w:val="000D3EBA"/>
    <w:rsid w:val="000D41B3"/>
    <w:rsid w:val="000D5D25"/>
    <w:rsid w:val="000E0451"/>
    <w:rsid w:val="000E1275"/>
    <w:rsid w:val="000E23BE"/>
    <w:rsid w:val="000E2C75"/>
    <w:rsid w:val="000E2DAC"/>
    <w:rsid w:val="000E4617"/>
    <w:rsid w:val="000E494B"/>
    <w:rsid w:val="000E5CBA"/>
    <w:rsid w:val="000E6DEE"/>
    <w:rsid w:val="000E730A"/>
    <w:rsid w:val="000E7A91"/>
    <w:rsid w:val="000F08F5"/>
    <w:rsid w:val="000F15F5"/>
    <w:rsid w:val="000F1CD3"/>
    <w:rsid w:val="000F1F36"/>
    <w:rsid w:val="000F283A"/>
    <w:rsid w:val="000F48DC"/>
    <w:rsid w:val="000F4DB9"/>
    <w:rsid w:val="0010098D"/>
    <w:rsid w:val="00101A40"/>
    <w:rsid w:val="00101A6A"/>
    <w:rsid w:val="0010291B"/>
    <w:rsid w:val="00103D50"/>
    <w:rsid w:val="00104B06"/>
    <w:rsid w:val="00104F94"/>
    <w:rsid w:val="00105DD7"/>
    <w:rsid w:val="00106617"/>
    <w:rsid w:val="001067AA"/>
    <w:rsid w:val="00106A01"/>
    <w:rsid w:val="00106B93"/>
    <w:rsid w:val="00106CEE"/>
    <w:rsid w:val="00106E53"/>
    <w:rsid w:val="001071DE"/>
    <w:rsid w:val="00110ABB"/>
    <w:rsid w:val="00110E1F"/>
    <w:rsid w:val="00111CB5"/>
    <w:rsid w:val="00111CCE"/>
    <w:rsid w:val="001129B4"/>
    <w:rsid w:val="001133D0"/>
    <w:rsid w:val="001151D9"/>
    <w:rsid w:val="00115320"/>
    <w:rsid w:val="001164E2"/>
    <w:rsid w:val="00117690"/>
    <w:rsid w:val="00117770"/>
    <w:rsid w:val="0012103A"/>
    <w:rsid w:val="00121EEE"/>
    <w:rsid w:val="001220E3"/>
    <w:rsid w:val="00123D9F"/>
    <w:rsid w:val="001244AD"/>
    <w:rsid w:val="00126B06"/>
    <w:rsid w:val="00127CD1"/>
    <w:rsid w:val="001306E9"/>
    <w:rsid w:val="001309A3"/>
    <w:rsid w:val="00130F89"/>
    <w:rsid w:val="00131C3A"/>
    <w:rsid w:val="00132DF6"/>
    <w:rsid w:val="00133E27"/>
    <w:rsid w:val="0013516D"/>
    <w:rsid w:val="0013537A"/>
    <w:rsid w:val="00136246"/>
    <w:rsid w:val="00136B55"/>
    <w:rsid w:val="00136C81"/>
    <w:rsid w:val="001410DB"/>
    <w:rsid w:val="00141999"/>
    <w:rsid w:val="0014401A"/>
    <w:rsid w:val="00144EC6"/>
    <w:rsid w:val="001451B4"/>
    <w:rsid w:val="00145EC4"/>
    <w:rsid w:val="00146398"/>
    <w:rsid w:val="001471BC"/>
    <w:rsid w:val="00147670"/>
    <w:rsid w:val="00147ECC"/>
    <w:rsid w:val="001514AD"/>
    <w:rsid w:val="0015155B"/>
    <w:rsid w:val="00151B8A"/>
    <w:rsid w:val="00152731"/>
    <w:rsid w:val="00154482"/>
    <w:rsid w:val="0015493E"/>
    <w:rsid w:val="0016018E"/>
    <w:rsid w:val="001625B5"/>
    <w:rsid w:val="001651A3"/>
    <w:rsid w:val="0016642F"/>
    <w:rsid w:val="00170433"/>
    <w:rsid w:val="001708D8"/>
    <w:rsid w:val="001711FE"/>
    <w:rsid w:val="00171574"/>
    <w:rsid w:val="001719BC"/>
    <w:rsid w:val="0017360A"/>
    <w:rsid w:val="001737F9"/>
    <w:rsid w:val="0017437F"/>
    <w:rsid w:val="00174880"/>
    <w:rsid w:val="001750DC"/>
    <w:rsid w:val="0017693F"/>
    <w:rsid w:val="00176C3E"/>
    <w:rsid w:val="00176F2C"/>
    <w:rsid w:val="00177895"/>
    <w:rsid w:val="00177C96"/>
    <w:rsid w:val="00180DF5"/>
    <w:rsid w:val="00181581"/>
    <w:rsid w:val="00182960"/>
    <w:rsid w:val="00183770"/>
    <w:rsid w:val="00183878"/>
    <w:rsid w:val="00184214"/>
    <w:rsid w:val="00185752"/>
    <w:rsid w:val="00185AC6"/>
    <w:rsid w:val="00186E7D"/>
    <w:rsid w:val="0018771B"/>
    <w:rsid w:val="00187730"/>
    <w:rsid w:val="00187BD2"/>
    <w:rsid w:val="00190721"/>
    <w:rsid w:val="00191D98"/>
    <w:rsid w:val="00191F41"/>
    <w:rsid w:val="00192DD8"/>
    <w:rsid w:val="001938A4"/>
    <w:rsid w:val="00193BD5"/>
    <w:rsid w:val="00193C0E"/>
    <w:rsid w:val="00194F73"/>
    <w:rsid w:val="00195E36"/>
    <w:rsid w:val="00196C8E"/>
    <w:rsid w:val="001976CB"/>
    <w:rsid w:val="00197710"/>
    <w:rsid w:val="00197DE7"/>
    <w:rsid w:val="00197F28"/>
    <w:rsid w:val="001A0E14"/>
    <w:rsid w:val="001A1434"/>
    <w:rsid w:val="001A15C1"/>
    <w:rsid w:val="001A15CE"/>
    <w:rsid w:val="001A1DD3"/>
    <w:rsid w:val="001A2811"/>
    <w:rsid w:val="001A3227"/>
    <w:rsid w:val="001A57B0"/>
    <w:rsid w:val="001A5CC1"/>
    <w:rsid w:val="001A5DF0"/>
    <w:rsid w:val="001A6283"/>
    <w:rsid w:val="001A6DBE"/>
    <w:rsid w:val="001A74F0"/>
    <w:rsid w:val="001B1DBA"/>
    <w:rsid w:val="001B25B6"/>
    <w:rsid w:val="001B2C9D"/>
    <w:rsid w:val="001B39E1"/>
    <w:rsid w:val="001B427C"/>
    <w:rsid w:val="001B4561"/>
    <w:rsid w:val="001B6A96"/>
    <w:rsid w:val="001B70BE"/>
    <w:rsid w:val="001B72C4"/>
    <w:rsid w:val="001B7413"/>
    <w:rsid w:val="001B74D9"/>
    <w:rsid w:val="001C1203"/>
    <w:rsid w:val="001C147D"/>
    <w:rsid w:val="001C1AD3"/>
    <w:rsid w:val="001C1BEF"/>
    <w:rsid w:val="001C28AB"/>
    <w:rsid w:val="001C346D"/>
    <w:rsid w:val="001C48AF"/>
    <w:rsid w:val="001C5A0A"/>
    <w:rsid w:val="001C5CE1"/>
    <w:rsid w:val="001C64FD"/>
    <w:rsid w:val="001C6E9A"/>
    <w:rsid w:val="001C76A5"/>
    <w:rsid w:val="001C7EDC"/>
    <w:rsid w:val="001D07AC"/>
    <w:rsid w:val="001D0EB2"/>
    <w:rsid w:val="001D1A79"/>
    <w:rsid w:val="001D2817"/>
    <w:rsid w:val="001D2CBB"/>
    <w:rsid w:val="001D3EDB"/>
    <w:rsid w:val="001D41FB"/>
    <w:rsid w:val="001D51F3"/>
    <w:rsid w:val="001D5A26"/>
    <w:rsid w:val="001D788C"/>
    <w:rsid w:val="001D7933"/>
    <w:rsid w:val="001E0103"/>
    <w:rsid w:val="001E11CF"/>
    <w:rsid w:val="001E361E"/>
    <w:rsid w:val="001E3CBD"/>
    <w:rsid w:val="001E41CB"/>
    <w:rsid w:val="001E4753"/>
    <w:rsid w:val="001E4E0F"/>
    <w:rsid w:val="001E5498"/>
    <w:rsid w:val="001E63B3"/>
    <w:rsid w:val="001E6887"/>
    <w:rsid w:val="001E7D9D"/>
    <w:rsid w:val="001F0BFC"/>
    <w:rsid w:val="001F29AA"/>
    <w:rsid w:val="001F2C91"/>
    <w:rsid w:val="001F2EDE"/>
    <w:rsid w:val="001F5502"/>
    <w:rsid w:val="001F5B68"/>
    <w:rsid w:val="001F61CE"/>
    <w:rsid w:val="001F68D7"/>
    <w:rsid w:val="001F6B4F"/>
    <w:rsid w:val="001F7043"/>
    <w:rsid w:val="001F73DF"/>
    <w:rsid w:val="001F7476"/>
    <w:rsid w:val="00200001"/>
    <w:rsid w:val="002012CF"/>
    <w:rsid w:val="0020137E"/>
    <w:rsid w:val="00201FC3"/>
    <w:rsid w:val="0020246F"/>
    <w:rsid w:val="00202472"/>
    <w:rsid w:val="00202AD7"/>
    <w:rsid w:val="00202E4E"/>
    <w:rsid w:val="002033BD"/>
    <w:rsid w:val="00206005"/>
    <w:rsid w:val="002074C6"/>
    <w:rsid w:val="00210825"/>
    <w:rsid w:val="00210A52"/>
    <w:rsid w:val="00212139"/>
    <w:rsid w:val="00213699"/>
    <w:rsid w:val="00213989"/>
    <w:rsid w:val="00213CAF"/>
    <w:rsid w:val="002153D9"/>
    <w:rsid w:val="00215A88"/>
    <w:rsid w:val="00216ECC"/>
    <w:rsid w:val="00216F37"/>
    <w:rsid w:val="00217F78"/>
    <w:rsid w:val="00220D20"/>
    <w:rsid w:val="002229B8"/>
    <w:rsid w:val="00223174"/>
    <w:rsid w:val="00225F13"/>
    <w:rsid w:val="0022742E"/>
    <w:rsid w:val="002275B5"/>
    <w:rsid w:val="00230AB6"/>
    <w:rsid w:val="002316F2"/>
    <w:rsid w:val="002320EF"/>
    <w:rsid w:val="00232A3C"/>
    <w:rsid w:val="00233711"/>
    <w:rsid w:val="002341B6"/>
    <w:rsid w:val="002347D2"/>
    <w:rsid w:val="00234D2D"/>
    <w:rsid w:val="00235D33"/>
    <w:rsid w:val="002364F0"/>
    <w:rsid w:val="00240D73"/>
    <w:rsid w:val="00241215"/>
    <w:rsid w:val="002446FF"/>
    <w:rsid w:val="002450AC"/>
    <w:rsid w:val="00245585"/>
    <w:rsid w:val="00245841"/>
    <w:rsid w:val="00245FE6"/>
    <w:rsid w:val="00246900"/>
    <w:rsid w:val="00246A42"/>
    <w:rsid w:val="0024787C"/>
    <w:rsid w:val="002506E2"/>
    <w:rsid w:val="00253FB3"/>
    <w:rsid w:val="00254494"/>
    <w:rsid w:val="00255917"/>
    <w:rsid w:val="002564CC"/>
    <w:rsid w:val="002575B6"/>
    <w:rsid w:val="0025761C"/>
    <w:rsid w:val="002578BB"/>
    <w:rsid w:val="00260A58"/>
    <w:rsid w:val="002615CB"/>
    <w:rsid w:val="002616B6"/>
    <w:rsid w:val="002621E2"/>
    <w:rsid w:val="002637D6"/>
    <w:rsid w:val="002640AD"/>
    <w:rsid w:val="00265BA1"/>
    <w:rsid w:val="002663CF"/>
    <w:rsid w:val="0026735C"/>
    <w:rsid w:val="002701FF"/>
    <w:rsid w:val="00271275"/>
    <w:rsid w:val="002716F0"/>
    <w:rsid w:val="0027321A"/>
    <w:rsid w:val="00273D94"/>
    <w:rsid w:val="002749F8"/>
    <w:rsid w:val="00276681"/>
    <w:rsid w:val="00277D15"/>
    <w:rsid w:val="00280F86"/>
    <w:rsid w:val="002821FB"/>
    <w:rsid w:val="002844BC"/>
    <w:rsid w:val="0028581B"/>
    <w:rsid w:val="002863CB"/>
    <w:rsid w:val="00286EF3"/>
    <w:rsid w:val="00287105"/>
    <w:rsid w:val="002874AB"/>
    <w:rsid w:val="00287DB5"/>
    <w:rsid w:val="00290053"/>
    <w:rsid w:val="002906DE"/>
    <w:rsid w:val="0029233E"/>
    <w:rsid w:val="002929CC"/>
    <w:rsid w:val="00293EBE"/>
    <w:rsid w:val="00294E02"/>
    <w:rsid w:val="00295EB6"/>
    <w:rsid w:val="00296948"/>
    <w:rsid w:val="002A036F"/>
    <w:rsid w:val="002A1B84"/>
    <w:rsid w:val="002A2D7E"/>
    <w:rsid w:val="002A45EE"/>
    <w:rsid w:val="002A4AB9"/>
    <w:rsid w:val="002A4D76"/>
    <w:rsid w:val="002A4DF0"/>
    <w:rsid w:val="002A56E4"/>
    <w:rsid w:val="002A69FD"/>
    <w:rsid w:val="002A7644"/>
    <w:rsid w:val="002B0653"/>
    <w:rsid w:val="002B0AA4"/>
    <w:rsid w:val="002B0F99"/>
    <w:rsid w:val="002B1EE2"/>
    <w:rsid w:val="002B1F82"/>
    <w:rsid w:val="002B23D5"/>
    <w:rsid w:val="002B2413"/>
    <w:rsid w:val="002B6102"/>
    <w:rsid w:val="002B61FF"/>
    <w:rsid w:val="002B7171"/>
    <w:rsid w:val="002B723B"/>
    <w:rsid w:val="002B7AC0"/>
    <w:rsid w:val="002B7B47"/>
    <w:rsid w:val="002C01E9"/>
    <w:rsid w:val="002C03CF"/>
    <w:rsid w:val="002C19C2"/>
    <w:rsid w:val="002C36B6"/>
    <w:rsid w:val="002C4B17"/>
    <w:rsid w:val="002C4ED3"/>
    <w:rsid w:val="002C54CE"/>
    <w:rsid w:val="002C5A02"/>
    <w:rsid w:val="002C6990"/>
    <w:rsid w:val="002C6B7F"/>
    <w:rsid w:val="002C7262"/>
    <w:rsid w:val="002C7C6B"/>
    <w:rsid w:val="002D13B9"/>
    <w:rsid w:val="002D2B0C"/>
    <w:rsid w:val="002D4A03"/>
    <w:rsid w:val="002D5037"/>
    <w:rsid w:val="002D504B"/>
    <w:rsid w:val="002D6035"/>
    <w:rsid w:val="002D628A"/>
    <w:rsid w:val="002D6711"/>
    <w:rsid w:val="002E01ED"/>
    <w:rsid w:val="002E0D0E"/>
    <w:rsid w:val="002E13E4"/>
    <w:rsid w:val="002E2644"/>
    <w:rsid w:val="002E2A87"/>
    <w:rsid w:val="002E2DF0"/>
    <w:rsid w:val="002E2EA0"/>
    <w:rsid w:val="002E418F"/>
    <w:rsid w:val="002E515D"/>
    <w:rsid w:val="002E51B1"/>
    <w:rsid w:val="002E51ED"/>
    <w:rsid w:val="002E58B3"/>
    <w:rsid w:val="002E5932"/>
    <w:rsid w:val="002E6799"/>
    <w:rsid w:val="002E724B"/>
    <w:rsid w:val="002F10CB"/>
    <w:rsid w:val="002F1363"/>
    <w:rsid w:val="002F3512"/>
    <w:rsid w:val="002F441A"/>
    <w:rsid w:val="002F50BF"/>
    <w:rsid w:val="002F601C"/>
    <w:rsid w:val="002F67EE"/>
    <w:rsid w:val="002F7578"/>
    <w:rsid w:val="002F7EC7"/>
    <w:rsid w:val="0030026C"/>
    <w:rsid w:val="0030140F"/>
    <w:rsid w:val="003029BB"/>
    <w:rsid w:val="00302E20"/>
    <w:rsid w:val="00303025"/>
    <w:rsid w:val="003049A5"/>
    <w:rsid w:val="00304C23"/>
    <w:rsid w:val="00305E3F"/>
    <w:rsid w:val="003060A2"/>
    <w:rsid w:val="0030660D"/>
    <w:rsid w:val="0030799E"/>
    <w:rsid w:val="00307DE5"/>
    <w:rsid w:val="003107F1"/>
    <w:rsid w:val="00310D8A"/>
    <w:rsid w:val="00310EA0"/>
    <w:rsid w:val="00311682"/>
    <w:rsid w:val="00313BC1"/>
    <w:rsid w:val="00313F32"/>
    <w:rsid w:val="003142FB"/>
    <w:rsid w:val="003155D0"/>
    <w:rsid w:val="00316242"/>
    <w:rsid w:val="00316374"/>
    <w:rsid w:val="00316C0E"/>
    <w:rsid w:val="003175DE"/>
    <w:rsid w:val="00320895"/>
    <w:rsid w:val="00321E1D"/>
    <w:rsid w:val="00322270"/>
    <w:rsid w:val="0032348E"/>
    <w:rsid w:val="00323712"/>
    <w:rsid w:val="00323E7B"/>
    <w:rsid w:val="00324379"/>
    <w:rsid w:val="003245E6"/>
    <w:rsid w:val="00325226"/>
    <w:rsid w:val="00326533"/>
    <w:rsid w:val="00326A75"/>
    <w:rsid w:val="00327097"/>
    <w:rsid w:val="003276ED"/>
    <w:rsid w:val="00327F9E"/>
    <w:rsid w:val="00330F24"/>
    <w:rsid w:val="00330F76"/>
    <w:rsid w:val="003314D2"/>
    <w:rsid w:val="00331B80"/>
    <w:rsid w:val="00333C45"/>
    <w:rsid w:val="003342DD"/>
    <w:rsid w:val="00335BCE"/>
    <w:rsid w:val="00335FB0"/>
    <w:rsid w:val="003364EF"/>
    <w:rsid w:val="00336A8C"/>
    <w:rsid w:val="0034022D"/>
    <w:rsid w:val="00341F1D"/>
    <w:rsid w:val="0034242F"/>
    <w:rsid w:val="0034274C"/>
    <w:rsid w:val="00344863"/>
    <w:rsid w:val="003454DD"/>
    <w:rsid w:val="0034637D"/>
    <w:rsid w:val="003467CD"/>
    <w:rsid w:val="003477A7"/>
    <w:rsid w:val="003500E8"/>
    <w:rsid w:val="00350961"/>
    <w:rsid w:val="00351286"/>
    <w:rsid w:val="00351EA2"/>
    <w:rsid w:val="003521D8"/>
    <w:rsid w:val="00353D65"/>
    <w:rsid w:val="00354C6A"/>
    <w:rsid w:val="003600F3"/>
    <w:rsid w:val="00360250"/>
    <w:rsid w:val="00360D9B"/>
    <w:rsid w:val="00363A40"/>
    <w:rsid w:val="00366D17"/>
    <w:rsid w:val="003673FD"/>
    <w:rsid w:val="00371A6E"/>
    <w:rsid w:val="00371C01"/>
    <w:rsid w:val="00371E01"/>
    <w:rsid w:val="003749F6"/>
    <w:rsid w:val="00374CA9"/>
    <w:rsid w:val="003757A3"/>
    <w:rsid w:val="00375918"/>
    <w:rsid w:val="00375C4D"/>
    <w:rsid w:val="00375E9F"/>
    <w:rsid w:val="003762C1"/>
    <w:rsid w:val="0038059C"/>
    <w:rsid w:val="00380C8B"/>
    <w:rsid w:val="00381AE6"/>
    <w:rsid w:val="00381D59"/>
    <w:rsid w:val="00383D6A"/>
    <w:rsid w:val="003849A0"/>
    <w:rsid w:val="00384CEE"/>
    <w:rsid w:val="003858C6"/>
    <w:rsid w:val="00385D6D"/>
    <w:rsid w:val="003861BE"/>
    <w:rsid w:val="003920A2"/>
    <w:rsid w:val="0039273F"/>
    <w:rsid w:val="00392DDA"/>
    <w:rsid w:val="00393569"/>
    <w:rsid w:val="003944CC"/>
    <w:rsid w:val="00395EC0"/>
    <w:rsid w:val="00397D88"/>
    <w:rsid w:val="003A04FC"/>
    <w:rsid w:val="003A06F5"/>
    <w:rsid w:val="003A0EC5"/>
    <w:rsid w:val="003A1040"/>
    <w:rsid w:val="003A118F"/>
    <w:rsid w:val="003A1F4A"/>
    <w:rsid w:val="003A2949"/>
    <w:rsid w:val="003A2A02"/>
    <w:rsid w:val="003A2BAD"/>
    <w:rsid w:val="003A31A6"/>
    <w:rsid w:val="003A37A3"/>
    <w:rsid w:val="003A4595"/>
    <w:rsid w:val="003A5012"/>
    <w:rsid w:val="003A5250"/>
    <w:rsid w:val="003A5E53"/>
    <w:rsid w:val="003A7473"/>
    <w:rsid w:val="003A7833"/>
    <w:rsid w:val="003B1AD0"/>
    <w:rsid w:val="003B230F"/>
    <w:rsid w:val="003B270B"/>
    <w:rsid w:val="003B3002"/>
    <w:rsid w:val="003B3232"/>
    <w:rsid w:val="003B3694"/>
    <w:rsid w:val="003B4C28"/>
    <w:rsid w:val="003B523D"/>
    <w:rsid w:val="003B5324"/>
    <w:rsid w:val="003B55B0"/>
    <w:rsid w:val="003B5A42"/>
    <w:rsid w:val="003B6D4D"/>
    <w:rsid w:val="003B7658"/>
    <w:rsid w:val="003B7EB0"/>
    <w:rsid w:val="003C105C"/>
    <w:rsid w:val="003C192F"/>
    <w:rsid w:val="003C19DF"/>
    <w:rsid w:val="003C1C4B"/>
    <w:rsid w:val="003C1C70"/>
    <w:rsid w:val="003C3A3F"/>
    <w:rsid w:val="003C4A7A"/>
    <w:rsid w:val="003C53CA"/>
    <w:rsid w:val="003C5ACF"/>
    <w:rsid w:val="003C6549"/>
    <w:rsid w:val="003C7C0D"/>
    <w:rsid w:val="003D0112"/>
    <w:rsid w:val="003D0692"/>
    <w:rsid w:val="003D19D7"/>
    <w:rsid w:val="003D1B9F"/>
    <w:rsid w:val="003D2632"/>
    <w:rsid w:val="003D3144"/>
    <w:rsid w:val="003D3856"/>
    <w:rsid w:val="003D4C58"/>
    <w:rsid w:val="003D5124"/>
    <w:rsid w:val="003D52DA"/>
    <w:rsid w:val="003D73B3"/>
    <w:rsid w:val="003E0FC1"/>
    <w:rsid w:val="003E1BCA"/>
    <w:rsid w:val="003E233C"/>
    <w:rsid w:val="003E28B2"/>
    <w:rsid w:val="003E2AAA"/>
    <w:rsid w:val="003E2BBA"/>
    <w:rsid w:val="003E2E50"/>
    <w:rsid w:val="003E30D0"/>
    <w:rsid w:val="003E34E4"/>
    <w:rsid w:val="003E531E"/>
    <w:rsid w:val="003E5D4B"/>
    <w:rsid w:val="003E759F"/>
    <w:rsid w:val="003F00A6"/>
    <w:rsid w:val="003F1F80"/>
    <w:rsid w:val="003F384F"/>
    <w:rsid w:val="003F4ABB"/>
    <w:rsid w:val="003F4BB4"/>
    <w:rsid w:val="003F4C01"/>
    <w:rsid w:val="003F4C2F"/>
    <w:rsid w:val="003F4DFE"/>
    <w:rsid w:val="003F4E55"/>
    <w:rsid w:val="003F5558"/>
    <w:rsid w:val="003F57D0"/>
    <w:rsid w:val="003F5F91"/>
    <w:rsid w:val="003F633E"/>
    <w:rsid w:val="003F742A"/>
    <w:rsid w:val="00400C8A"/>
    <w:rsid w:val="004017AD"/>
    <w:rsid w:val="00402664"/>
    <w:rsid w:val="00402697"/>
    <w:rsid w:val="00403DEA"/>
    <w:rsid w:val="00404362"/>
    <w:rsid w:val="004043E8"/>
    <w:rsid w:val="00405820"/>
    <w:rsid w:val="004063A3"/>
    <w:rsid w:val="00407500"/>
    <w:rsid w:val="00407BC0"/>
    <w:rsid w:val="00407F4C"/>
    <w:rsid w:val="00407F60"/>
    <w:rsid w:val="004117DB"/>
    <w:rsid w:val="00412CDF"/>
    <w:rsid w:val="00414415"/>
    <w:rsid w:val="004148B5"/>
    <w:rsid w:val="00415134"/>
    <w:rsid w:val="00415BD6"/>
    <w:rsid w:val="00415DDD"/>
    <w:rsid w:val="0041666B"/>
    <w:rsid w:val="00416F33"/>
    <w:rsid w:val="00417320"/>
    <w:rsid w:val="00420770"/>
    <w:rsid w:val="00421FE8"/>
    <w:rsid w:val="00422214"/>
    <w:rsid w:val="00424096"/>
    <w:rsid w:val="004240B9"/>
    <w:rsid w:val="0042468B"/>
    <w:rsid w:val="00424894"/>
    <w:rsid w:val="00426886"/>
    <w:rsid w:val="00426CD9"/>
    <w:rsid w:val="00426E10"/>
    <w:rsid w:val="00427F71"/>
    <w:rsid w:val="00430C66"/>
    <w:rsid w:val="0043150B"/>
    <w:rsid w:val="0043209D"/>
    <w:rsid w:val="00433109"/>
    <w:rsid w:val="0043476B"/>
    <w:rsid w:val="00436CAE"/>
    <w:rsid w:val="004412DD"/>
    <w:rsid w:val="00441FC9"/>
    <w:rsid w:val="00442B9F"/>
    <w:rsid w:val="00443B0B"/>
    <w:rsid w:val="00443BF2"/>
    <w:rsid w:val="00444FC4"/>
    <w:rsid w:val="0044641D"/>
    <w:rsid w:val="0044697A"/>
    <w:rsid w:val="0044719C"/>
    <w:rsid w:val="0045035C"/>
    <w:rsid w:val="004505B0"/>
    <w:rsid w:val="00450D5B"/>
    <w:rsid w:val="00450E4A"/>
    <w:rsid w:val="00451141"/>
    <w:rsid w:val="00452229"/>
    <w:rsid w:val="00452A54"/>
    <w:rsid w:val="00452BA6"/>
    <w:rsid w:val="00452E7A"/>
    <w:rsid w:val="00452F95"/>
    <w:rsid w:val="00453F84"/>
    <w:rsid w:val="00455437"/>
    <w:rsid w:val="004561AB"/>
    <w:rsid w:val="004566E3"/>
    <w:rsid w:val="004575CB"/>
    <w:rsid w:val="00457607"/>
    <w:rsid w:val="0045766F"/>
    <w:rsid w:val="004576E2"/>
    <w:rsid w:val="004613C1"/>
    <w:rsid w:val="00462877"/>
    <w:rsid w:val="004645A9"/>
    <w:rsid w:val="00465701"/>
    <w:rsid w:val="00467C4B"/>
    <w:rsid w:val="00467E75"/>
    <w:rsid w:val="00471235"/>
    <w:rsid w:val="00472B26"/>
    <w:rsid w:val="00473660"/>
    <w:rsid w:val="004742F8"/>
    <w:rsid w:val="004758BE"/>
    <w:rsid w:val="004760D3"/>
    <w:rsid w:val="00480550"/>
    <w:rsid w:val="0048110D"/>
    <w:rsid w:val="0048427E"/>
    <w:rsid w:val="0048601E"/>
    <w:rsid w:val="00486271"/>
    <w:rsid w:val="00487301"/>
    <w:rsid w:val="00490CFC"/>
    <w:rsid w:val="00490F35"/>
    <w:rsid w:val="00494897"/>
    <w:rsid w:val="00495A76"/>
    <w:rsid w:val="0049653A"/>
    <w:rsid w:val="00496E7C"/>
    <w:rsid w:val="004A0E3E"/>
    <w:rsid w:val="004A133F"/>
    <w:rsid w:val="004A205E"/>
    <w:rsid w:val="004A25EA"/>
    <w:rsid w:val="004A2765"/>
    <w:rsid w:val="004A277F"/>
    <w:rsid w:val="004A3101"/>
    <w:rsid w:val="004A3159"/>
    <w:rsid w:val="004A4273"/>
    <w:rsid w:val="004A4B91"/>
    <w:rsid w:val="004A5065"/>
    <w:rsid w:val="004A78B9"/>
    <w:rsid w:val="004A7B77"/>
    <w:rsid w:val="004B163D"/>
    <w:rsid w:val="004B30E8"/>
    <w:rsid w:val="004B3C30"/>
    <w:rsid w:val="004B42B2"/>
    <w:rsid w:val="004B486C"/>
    <w:rsid w:val="004B5366"/>
    <w:rsid w:val="004B5972"/>
    <w:rsid w:val="004B62CD"/>
    <w:rsid w:val="004B6382"/>
    <w:rsid w:val="004B6ACE"/>
    <w:rsid w:val="004B6C2D"/>
    <w:rsid w:val="004B7DA7"/>
    <w:rsid w:val="004C0354"/>
    <w:rsid w:val="004C1337"/>
    <w:rsid w:val="004C2F6C"/>
    <w:rsid w:val="004C3E4E"/>
    <w:rsid w:val="004C6A21"/>
    <w:rsid w:val="004C7C4E"/>
    <w:rsid w:val="004C7CF0"/>
    <w:rsid w:val="004D00EE"/>
    <w:rsid w:val="004D2AE4"/>
    <w:rsid w:val="004D31E2"/>
    <w:rsid w:val="004D41DB"/>
    <w:rsid w:val="004D4650"/>
    <w:rsid w:val="004D4D3F"/>
    <w:rsid w:val="004D65A2"/>
    <w:rsid w:val="004D6623"/>
    <w:rsid w:val="004D70C7"/>
    <w:rsid w:val="004D72EC"/>
    <w:rsid w:val="004D7DF6"/>
    <w:rsid w:val="004E0311"/>
    <w:rsid w:val="004E0CEB"/>
    <w:rsid w:val="004E1824"/>
    <w:rsid w:val="004E2355"/>
    <w:rsid w:val="004E27C3"/>
    <w:rsid w:val="004E2C16"/>
    <w:rsid w:val="004E3573"/>
    <w:rsid w:val="004E396B"/>
    <w:rsid w:val="004E3C88"/>
    <w:rsid w:val="004E526C"/>
    <w:rsid w:val="004E550F"/>
    <w:rsid w:val="004E7A76"/>
    <w:rsid w:val="004F0769"/>
    <w:rsid w:val="004F0FD0"/>
    <w:rsid w:val="004F18F6"/>
    <w:rsid w:val="004F2AC3"/>
    <w:rsid w:val="004F2B0A"/>
    <w:rsid w:val="004F2B76"/>
    <w:rsid w:val="004F3259"/>
    <w:rsid w:val="004F3D81"/>
    <w:rsid w:val="004F4141"/>
    <w:rsid w:val="004F4FB7"/>
    <w:rsid w:val="004F5D16"/>
    <w:rsid w:val="004F6A02"/>
    <w:rsid w:val="004F75AE"/>
    <w:rsid w:val="005012D0"/>
    <w:rsid w:val="005028AB"/>
    <w:rsid w:val="00503F18"/>
    <w:rsid w:val="00506174"/>
    <w:rsid w:val="00506253"/>
    <w:rsid w:val="005103CA"/>
    <w:rsid w:val="00510F77"/>
    <w:rsid w:val="0051218D"/>
    <w:rsid w:val="005135C6"/>
    <w:rsid w:val="005165E6"/>
    <w:rsid w:val="00516724"/>
    <w:rsid w:val="00516901"/>
    <w:rsid w:val="00516F21"/>
    <w:rsid w:val="00517001"/>
    <w:rsid w:val="005203C5"/>
    <w:rsid w:val="00520A6A"/>
    <w:rsid w:val="00521BF2"/>
    <w:rsid w:val="00521C94"/>
    <w:rsid w:val="00522852"/>
    <w:rsid w:val="005238CC"/>
    <w:rsid w:val="00524280"/>
    <w:rsid w:val="00524530"/>
    <w:rsid w:val="005247E7"/>
    <w:rsid w:val="005248A4"/>
    <w:rsid w:val="00525A9D"/>
    <w:rsid w:val="00526188"/>
    <w:rsid w:val="00526853"/>
    <w:rsid w:val="005274F7"/>
    <w:rsid w:val="00527B69"/>
    <w:rsid w:val="00527CD4"/>
    <w:rsid w:val="00527CE3"/>
    <w:rsid w:val="0053064D"/>
    <w:rsid w:val="00531B19"/>
    <w:rsid w:val="00532B29"/>
    <w:rsid w:val="005333D8"/>
    <w:rsid w:val="00534C10"/>
    <w:rsid w:val="005355B7"/>
    <w:rsid w:val="00537512"/>
    <w:rsid w:val="0053780C"/>
    <w:rsid w:val="00537966"/>
    <w:rsid w:val="00537DC5"/>
    <w:rsid w:val="005401D3"/>
    <w:rsid w:val="00540229"/>
    <w:rsid w:val="0054130F"/>
    <w:rsid w:val="005416D1"/>
    <w:rsid w:val="005434F8"/>
    <w:rsid w:val="00543592"/>
    <w:rsid w:val="00545613"/>
    <w:rsid w:val="00545A1F"/>
    <w:rsid w:val="005466D2"/>
    <w:rsid w:val="00546E77"/>
    <w:rsid w:val="00546F20"/>
    <w:rsid w:val="00551887"/>
    <w:rsid w:val="00552017"/>
    <w:rsid w:val="005520F0"/>
    <w:rsid w:val="00552252"/>
    <w:rsid w:val="00552C95"/>
    <w:rsid w:val="005532C0"/>
    <w:rsid w:val="00553A17"/>
    <w:rsid w:val="00553C5A"/>
    <w:rsid w:val="00553ED5"/>
    <w:rsid w:val="00554759"/>
    <w:rsid w:val="005565CE"/>
    <w:rsid w:val="00556BEA"/>
    <w:rsid w:val="00557635"/>
    <w:rsid w:val="00557869"/>
    <w:rsid w:val="00557C81"/>
    <w:rsid w:val="0056069F"/>
    <w:rsid w:val="00561114"/>
    <w:rsid w:val="00561469"/>
    <w:rsid w:val="00561A8C"/>
    <w:rsid w:val="00563673"/>
    <w:rsid w:val="00563A7F"/>
    <w:rsid w:val="005640F3"/>
    <w:rsid w:val="00565B71"/>
    <w:rsid w:val="00565C2B"/>
    <w:rsid w:val="00565C2D"/>
    <w:rsid w:val="00565C8A"/>
    <w:rsid w:val="00566B19"/>
    <w:rsid w:val="00567AD1"/>
    <w:rsid w:val="00571800"/>
    <w:rsid w:val="00572700"/>
    <w:rsid w:val="00572976"/>
    <w:rsid w:val="00572CA7"/>
    <w:rsid w:val="00574AD2"/>
    <w:rsid w:val="00576837"/>
    <w:rsid w:val="00576EC8"/>
    <w:rsid w:val="005778EE"/>
    <w:rsid w:val="0058003F"/>
    <w:rsid w:val="00580BCB"/>
    <w:rsid w:val="00581B28"/>
    <w:rsid w:val="00584086"/>
    <w:rsid w:val="00584976"/>
    <w:rsid w:val="00585382"/>
    <w:rsid w:val="0058580E"/>
    <w:rsid w:val="0058720B"/>
    <w:rsid w:val="00591176"/>
    <w:rsid w:val="005918F6"/>
    <w:rsid w:val="00591CBB"/>
    <w:rsid w:val="00592303"/>
    <w:rsid w:val="005933D4"/>
    <w:rsid w:val="005935D4"/>
    <w:rsid w:val="0059392A"/>
    <w:rsid w:val="00593E7C"/>
    <w:rsid w:val="005945F6"/>
    <w:rsid w:val="00597695"/>
    <w:rsid w:val="005A02B9"/>
    <w:rsid w:val="005A1218"/>
    <w:rsid w:val="005A1D1A"/>
    <w:rsid w:val="005A2225"/>
    <w:rsid w:val="005A2F58"/>
    <w:rsid w:val="005A3595"/>
    <w:rsid w:val="005A4C88"/>
    <w:rsid w:val="005A57FD"/>
    <w:rsid w:val="005A59FF"/>
    <w:rsid w:val="005A6BE3"/>
    <w:rsid w:val="005A7F94"/>
    <w:rsid w:val="005B1EE8"/>
    <w:rsid w:val="005B2166"/>
    <w:rsid w:val="005B4066"/>
    <w:rsid w:val="005B6756"/>
    <w:rsid w:val="005B7888"/>
    <w:rsid w:val="005B7D21"/>
    <w:rsid w:val="005C02E6"/>
    <w:rsid w:val="005C078C"/>
    <w:rsid w:val="005C0938"/>
    <w:rsid w:val="005C0C94"/>
    <w:rsid w:val="005C139D"/>
    <w:rsid w:val="005C185A"/>
    <w:rsid w:val="005C1927"/>
    <w:rsid w:val="005C20B9"/>
    <w:rsid w:val="005C29D8"/>
    <w:rsid w:val="005C2F81"/>
    <w:rsid w:val="005C614F"/>
    <w:rsid w:val="005C6C99"/>
    <w:rsid w:val="005C75A0"/>
    <w:rsid w:val="005D0D6F"/>
    <w:rsid w:val="005D1A45"/>
    <w:rsid w:val="005D256F"/>
    <w:rsid w:val="005D2A97"/>
    <w:rsid w:val="005D32F1"/>
    <w:rsid w:val="005D36AB"/>
    <w:rsid w:val="005D41D1"/>
    <w:rsid w:val="005D4293"/>
    <w:rsid w:val="005D6C7B"/>
    <w:rsid w:val="005D6F39"/>
    <w:rsid w:val="005D7033"/>
    <w:rsid w:val="005E164B"/>
    <w:rsid w:val="005E16C4"/>
    <w:rsid w:val="005E1983"/>
    <w:rsid w:val="005E1ADA"/>
    <w:rsid w:val="005E1CE2"/>
    <w:rsid w:val="005E236F"/>
    <w:rsid w:val="005E2814"/>
    <w:rsid w:val="005E29DB"/>
    <w:rsid w:val="005E474C"/>
    <w:rsid w:val="005E4BAF"/>
    <w:rsid w:val="005E4C84"/>
    <w:rsid w:val="005E59F1"/>
    <w:rsid w:val="005E5C9C"/>
    <w:rsid w:val="005E618E"/>
    <w:rsid w:val="005E620F"/>
    <w:rsid w:val="005F0FAE"/>
    <w:rsid w:val="005F2FBE"/>
    <w:rsid w:val="005F4D56"/>
    <w:rsid w:val="005F544F"/>
    <w:rsid w:val="005F5970"/>
    <w:rsid w:val="005F60B6"/>
    <w:rsid w:val="005F61D5"/>
    <w:rsid w:val="005F63C7"/>
    <w:rsid w:val="005F798E"/>
    <w:rsid w:val="00601BB1"/>
    <w:rsid w:val="00602479"/>
    <w:rsid w:val="00603534"/>
    <w:rsid w:val="00604B08"/>
    <w:rsid w:val="00604E1E"/>
    <w:rsid w:val="00605993"/>
    <w:rsid w:val="00605FFB"/>
    <w:rsid w:val="00606347"/>
    <w:rsid w:val="00606914"/>
    <w:rsid w:val="00606F5E"/>
    <w:rsid w:val="00610233"/>
    <w:rsid w:val="00610620"/>
    <w:rsid w:val="0061062C"/>
    <w:rsid w:val="00610A33"/>
    <w:rsid w:val="00611643"/>
    <w:rsid w:val="00613C51"/>
    <w:rsid w:val="00614BAA"/>
    <w:rsid w:val="006156AC"/>
    <w:rsid w:val="0061584E"/>
    <w:rsid w:val="00616C5B"/>
    <w:rsid w:val="0061787E"/>
    <w:rsid w:val="00617C3A"/>
    <w:rsid w:val="00617CF5"/>
    <w:rsid w:val="006206E4"/>
    <w:rsid w:val="006209DE"/>
    <w:rsid w:val="00621FDD"/>
    <w:rsid w:val="006228A5"/>
    <w:rsid w:val="0062343B"/>
    <w:rsid w:val="006236E4"/>
    <w:rsid w:val="00623C3F"/>
    <w:rsid w:val="00623D51"/>
    <w:rsid w:val="00623E05"/>
    <w:rsid w:val="0062506A"/>
    <w:rsid w:val="00626DE6"/>
    <w:rsid w:val="00627808"/>
    <w:rsid w:val="00627D60"/>
    <w:rsid w:val="00631C52"/>
    <w:rsid w:val="00631DFC"/>
    <w:rsid w:val="006320B3"/>
    <w:rsid w:val="00632A73"/>
    <w:rsid w:val="006336ED"/>
    <w:rsid w:val="00633E5D"/>
    <w:rsid w:val="00637B5B"/>
    <w:rsid w:val="00637C9D"/>
    <w:rsid w:val="00637CE1"/>
    <w:rsid w:val="006413A7"/>
    <w:rsid w:val="006415E5"/>
    <w:rsid w:val="00642AE1"/>
    <w:rsid w:val="00643B09"/>
    <w:rsid w:val="006466E9"/>
    <w:rsid w:val="006466EC"/>
    <w:rsid w:val="00646DEA"/>
    <w:rsid w:val="006472F1"/>
    <w:rsid w:val="00647C6C"/>
    <w:rsid w:val="00650055"/>
    <w:rsid w:val="00650E2D"/>
    <w:rsid w:val="0065140D"/>
    <w:rsid w:val="00651B00"/>
    <w:rsid w:val="00651B43"/>
    <w:rsid w:val="00652464"/>
    <w:rsid w:val="006525CF"/>
    <w:rsid w:val="00652F79"/>
    <w:rsid w:val="00653686"/>
    <w:rsid w:val="00654145"/>
    <w:rsid w:val="00655276"/>
    <w:rsid w:val="00656855"/>
    <w:rsid w:val="00657001"/>
    <w:rsid w:val="00660015"/>
    <w:rsid w:val="006604B1"/>
    <w:rsid w:val="00663ABD"/>
    <w:rsid w:val="006651BA"/>
    <w:rsid w:val="00665881"/>
    <w:rsid w:val="00665BA2"/>
    <w:rsid w:val="00666D10"/>
    <w:rsid w:val="00666DF3"/>
    <w:rsid w:val="006671B6"/>
    <w:rsid w:val="00667F5C"/>
    <w:rsid w:val="0067072A"/>
    <w:rsid w:val="006709A3"/>
    <w:rsid w:val="006710C5"/>
    <w:rsid w:val="006718D1"/>
    <w:rsid w:val="00671E7E"/>
    <w:rsid w:val="00671FAF"/>
    <w:rsid w:val="00672F34"/>
    <w:rsid w:val="0067309B"/>
    <w:rsid w:val="00673B6A"/>
    <w:rsid w:val="00675A7B"/>
    <w:rsid w:val="00677011"/>
    <w:rsid w:val="00677EE0"/>
    <w:rsid w:val="00680E27"/>
    <w:rsid w:val="00680F83"/>
    <w:rsid w:val="006810D6"/>
    <w:rsid w:val="00681B06"/>
    <w:rsid w:val="00681C47"/>
    <w:rsid w:val="00681DF1"/>
    <w:rsid w:val="0068235A"/>
    <w:rsid w:val="00684C08"/>
    <w:rsid w:val="00685768"/>
    <w:rsid w:val="00690452"/>
    <w:rsid w:val="006906CD"/>
    <w:rsid w:val="006907D6"/>
    <w:rsid w:val="00690F23"/>
    <w:rsid w:val="00691973"/>
    <w:rsid w:val="006923A8"/>
    <w:rsid w:val="00692695"/>
    <w:rsid w:val="00692AF1"/>
    <w:rsid w:val="00692E40"/>
    <w:rsid w:val="006932B1"/>
    <w:rsid w:val="00694F7F"/>
    <w:rsid w:val="006964A6"/>
    <w:rsid w:val="006967FB"/>
    <w:rsid w:val="00696A21"/>
    <w:rsid w:val="00696E30"/>
    <w:rsid w:val="0069738B"/>
    <w:rsid w:val="00697A2E"/>
    <w:rsid w:val="006A0C5C"/>
    <w:rsid w:val="006A1586"/>
    <w:rsid w:val="006A1606"/>
    <w:rsid w:val="006A3739"/>
    <w:rsid w:val="006A4B7D"/>
    <w:rsid w:val="006A4B81"/>
    <w:rsid w:val="006A63F9"/>
    <w:rsid w:val="006A6AA5"/>
    <w:rsid w:val="006A7804"/>
    <w:rsid w:val="006B0531"/>
    <w:rsid w:val="006B062B"/>
    <w:rsid w:val="006B1310"/>
    <w:rsid w:val="006B19DA"/>
    <w:rsid w:val="006B36DC"/>
    <w:rsid w:val="006B71DE"/>
    <w:rsid w:val="006C0286"/>
    <w:rsid w:val="006C1C4A"/>
    <w:rsid w:val="006C1CDB"/>
    <w:rsid w:val="006C3683"/>
    <w:rsid w:val="006C37AD"/>
    <w:rsid w:val="006C3D88"/>
    <w:rsid w:val="006C4569"/>
    <w:rsid w:val="006C61BC"/>
    <w:rsid w:val="006C6C21"/>
    <w:rsid w:val="006C7832"/>
    <w:rsid w:val="006D0E54"/>
    <w:rsid w:val="006D2AD0"/>
    <w:rsid w:val="006D6193"/>
    <w:rsid w:val="006D6665"/>
    <w:rsid w:val="006D785A"/>
    <w:rsid w:val="006D7BCF"/>
    <w:rsid w:val="006E0414"/>
    <w:rsid w:val="006E10C3"/>
    <w:rsid w:val="006E11CC"/>
    <w:rsid w:val="006E15B7"/>
    <w:rsid w:val="006E3DA0"/>
    <w:rsid w:val="006E79CE"/>
    <w:rsid w:val="006E7A8F"/>
    <w:rsid w:val="006F0810"/>
    <w:rsid w:val="006F1007"/>
    <w:rsid w:val="006F2C97"/>
    <w:rsid w:val="006F3D5D"/>
    <w:rsid w:val="006F4938"/>
    <w:rsid w:val="006F4BF4"/>
    <w:rsid w:val="006F5442"/>
    <w:rsid w:val="006F69D5"/>
    <w:rsid w:val="00700F1B"/>
    <w:rsid w:val="007010BD"/>
    <w:rsid w:val="0070302E"/>
    <w:rsid w:val="00703296"/>
    <w:rsid w:val="007042CB"/>
    <w:rsid w:val="00704AAE"/>
    <w:rsid w:val="0070559D"/>
    <w:rsid w:val="007055A9"/>
    <w:rsid w:val="007063BA"/>
    <w:rsid w:val="00706458"/>
    <w:rsid w:val="007069E5"/>
    <w:rsid w:val="00707AE5"/>
    <w:rsid w:val="00707E76"/>
    <w:rsid w:val="00710308"/>
    <w:rsid w:val="00710584"/>
    <w:rsid w:val="00711BF6"/>
    <w:rsid w:val="00711C58"/>
    <w:rsid w:val="00711D3F"/>
    <w:rsid w:val="007121FC"/>
    <w:rsid w:val="007123C2"/>
    <w:rsid w:val="007124D3"/>
    <w:rsid w:val="0071348E"/>
    <w:rsid w:val="0071374D"/>
    <w:rsid w:val="00714506"/>
    <w:rsid w:val="0071546B"/>
    <w:rsid w:val="0071769F"/>
    <w:rsid w:val="007176BB"/>
    <w:rsid w:val="007202C2"/>
    <w:rsid w:val="00720921"/>
    <w:rsid w:val="00721422"/>
    <w:rsid w:val="00721830"/>
    <w:rsid w:val="007233C5"/>
    <w:rsid w:val="0072371A"/>
    <w:rsid w:val="00725C52"/>
    <w:rsid w:val="007265BB"/>
    <w:rsid w:val="007268A9"/>
    <w:rsid w:val="00731CD3"/>
    <w:rsid w:val="0073242D"/>
    <w:rsid w:val="007329E7"/>
    <w:rsid w:val="00732BDE"/>
    <w:rsid w:val="00732EF2"/>
    <w:rsid w:val="00733114"/>
    <w:rsid w:val="00733AC2"/>
    <w:rsid w:val="00733E99"/>
    <w:rsid w:val="00734104"/>
    <w:rsid w:val="007345E3"/>
    <w:rsid w:val="00735419"/>
    <w:rsid w:val="00735A4F"/>
    <w:rsid w:val="00736A14"/>
    <w:rsid w:val="00736DBC"/>
    <w:rsid w:val="00737607"/>
    <w:rsid w:val="007415B7"/>
    <w:rsid w:val="00741C7F"/>
    <w:rsid w:val="007430EB"/>
    <w:rsid w:val="007437AB"/>
    <w:rsid w:val="0074440E"/>
    <w:rsid w:val="007446AC"/>
    <w:rsid w:val="007448D0"/>
    <w:rsid w:val="007455B4"/>
    <w:rsid w:val="00745930"/>
    <w:rsid w:val="00746398"/>
    <w:rsid w:val="007464BF"/>
    <w:rsid w:val="00747C07"/>
    <w:rsid w:val="007501A6"/>
    <w:rsid w:val="00752AD7"/>
    <w:rsid w:val="007531DA"/>
    <w:rsid w:val="007531F0"/>
    <w:rsid w:val="00753243"/>
    <w:rsid w:val="00753335"/>
    <w:rsid w:val="00753693"/>
    <w:rsid w:val="007543D1"/>
    <w:rsid w:val="00755BFD"/>
    <w:rsid w:val="0075674B"/>
    <w:rsid w:val="00756D11"/>
    <w:rsid w:val="00756D30"/>
    <w:rsid w:val="00756F94"/>
    <w:rsid w:val="007577F2"/>
    <w:rsid w:val="0075795B"/>
    <w:rsid w:val="0075797F"/>
    <w:rsid w:val="007607A2"/>
    <w:rsid w:val="00763620"/>
    <w:rsid w:val="00763A76"/>
    <w:rsid w:val="00764D08"/>
    <w:rsid w:val="00765E00"/>
    <w:rsid w:val="00766C0A"/>
    <w:rsid w:val="00767516"/>
    <w:rsid w:val="00770034"/>
    <w:rsid w:val="00770BCC"/>
    <w:rsid w:val="007713A0"/>
    <w:rsid w:val="00772E06"/>
    <w:rsid w:val="0077312D"/>
    <w:rsid w:val="00773148"/>
    <w:rsid w:val="00773434"/>
    <w:rsid w:val="00773AD8"/>
    <w:rsid w:val="00773FEE"/>
    <w:rsid w:val="007745F1"/>
    <w:rsid w:val="00774FF0"/>
    <w:rsid w:val="00781CA4"/>
    <w:rsid w:val="00782411"/>
    <w:rsid w:val="00782689"/>
    <w:rsid w:val="00783FD3"/>
    <w:rsid w:val="00785B4C"/>
    <w:rsid w:val="00785E1A"/>
    <w:rsid w:val="00785F0A"/>
    <w:rsid w:val="00786D59"/>
    <w:rsid w:val="00787714"/>
    <w:rsid w:val="00790A1E"/>
    <w:rsid w:val="00791338"/>
    <w:rsid w:val="00791B2B"/>
    <w:rsid w:val="00791B49"/>
    <w:rsid w:val="00792C26"/>
    <w:rsid w:val="00793226"/>
    <w:rsid w:val="00793364"/>
    <w:rsid w:val="007936EB"/>
    <w:rsid w:val="0079436A"/>
    <w:rsid w:val="00794F9F"/>
    <w:rsid w:val="007950B8"/>
    <w:rsid w:val="00795563"/>
    <w:rsid w:val="0079793F"/>
    <w:rsid w:val="007A2B74"/>
    <w:rsid w:val="007A3D72"/>
    <w:rsid w:val="007A5296"/>
    <w:rsid w:val="007A5523"/>
    <w:rsid w:val="007A6CD5"/>
    <w:rsid w:val="007A7CD1"/>
    <w:rsid w:val="007B0279"/>
    <w:rsid w:val="007B21E9"/>
    <w:rsid w:val="007B2869"/>
    <w:rsid w:val="007B2B44"/>
    <w:rsid w:val="007B2EB7"/>
    <w:rsid w:val="007B30B5"/>
    <w:rsid w:val="007B3B21"/>
    <w:rsid w:val="007B3E75"/>
    <w:rsid w:val="007B5458"/>
    <w:rsid w:val="007B594A"/>
    <w:rsid w:val="007B62A2"/>
    <w:rsid w:val="007C069D"/>
    <w:rsid w:val="007C06DE"/>
    <w:rsid w:val="007C0CE3"/>
    <w:rsid w:val="007C1045"/>
    <w:rsid w:val="007C145B"/>
    <w:rsid w:val="007C3206"/>
    <w:rsid w:val="007C3C62"/>
    <w:rsid w:val="007C747A"/>
    <w:rsid w:val="007D21CC"/>
    <w:rsid w:val="007D3568"/>
    <w:rsid w:val="007D6607"/>
    <w:rsid w:val="007E075F"/>
    <w:rsid w:val="007E0A67"/>
    <w:rsid w:val="007E0B32"/>
    <w:rsid w:val="007E4193"/>
    <w:rsid w:val="007E4D4A"/>
    <w:rsid w:val="007E5B7C"/>
    <w:rsid w:val="007E5B88"/>
    <w:rsid w:val="007E5F47"/>
    <w:rsid w:val="007E66C8"/>
    <w:rsid w:val="007E6BAB"/>
    <w:rsid w:val="007F0284"/>
    <w:rsid w:val="007F0747"/>
    <w:rsid w:val="007F0FD3"/>
    <w:rsid w:val="007F199A"/>
    <w:rsid w:val="007F1D61"/>
    <w:rsid w:val="007F24E7"/>
    <w:rsid w:val="007F2C2A"/>
    <w:rsid w:val="007F310F"/>
    <w:rsid w:val="007F34FA"/>
    <w:rsid w:val="007F356C"/>
    <w:rsid w:val="007F44FA"/>
    <w:rsid w:val="007F4D64"/>
    <w:rsid w:val="007F550D"/>
    <w:rsid w:val="007F58BF"/>
    <w:rsid w:val="007F5948"/>
    <w:rsid w:val="007F5E88"/>
    <w:rsid w:val="007F5EC0"/>
    <w:rsid w:val="007F6CD9"/>
    <w:rsid w:val="00800141"/>
    <w:rsid w:val="00801B4E"/>
    <w:rsid w:val="00801D1D"/>
    <w:rsid w:val="00801D90"/>
    <w:rsid w:val="008021B4"/>
    <w:rsid w:val="008022BA"/>
    <w:rsid w:val="00802657"/>
    <w:rsid w:val="00802DFD"/>
    <w:rsid w:val="0080366F"/>
    <w:rsid w:val="008050DE"/>
    <w:rsid w:val="008067D0"/>
    <w:rsid w:val="008068FE"/>
    <w:rsid w:val="00807CD3"/>
    <w:rsid w:val="00811B17"/>
    <w:rsid w:val="00811CDF"/>
    <w:rsid w:val="008128ED"/>
    <w:rsid w:val="0081436A"/>
    <w:rsid w:val="008150E3"/>
    <w:rsid w:val="0081520C"/>
    <w:rsid w:val="00815A6B"/>
    <w:rsid w:val="0082008C"/>
    <w:rsid w:val="00820140"/>
    <w:rsid w:val="00820292"/>
    <w:rsid w:val="008203C3"/>
    <w:rsid w:val="0082071A"/>
    <w:rsid w:val="00820746"/>
    <w:rsid w:val="0082382B"/>
    <w:rsid w:val="0082411D"/>
    <w:rsid w:val="008271CD"/>
    <w:rsid w:val="00831197"/>
    <w:rsid w:val="00831A21"/>
    <w:rsid w:val="008342D4"/>
    <w:rsid w:val="0083437D"/>
    <w:rsid w:val="008344EA"/>
    <w:rsid w:val="008344FF"/>
    <w:rsid w:val="00836377"/>
    <w:rsid w:val="00836C21"/>
    <w:rsid w:val="00836EEF"/>
    <w:rsid w:val="0083787B"/>
    <w:rsid w:val="008436D8"/>
    <w:rsid w:val="00844640"/>
    <w:rsid w:val="008448E6"/>
    <w:rsid w:val="008453A6"/>
    <w:rsid w:val="008458A9"/>
    <w:rsid w:val="00846A8E"/>
    <w:rsid w:val="008477E7"/>
    <w:rsid w:val="00847B96"/>
    <w:rsid w:val="00850357"/>
    <w:rsid w:val="00851402"/>
    <w:rsid w:val="00851B14"/>
    <w:rsid w:val="0085482C"/>
    <w:rsid w:val="0085528B"/>
    <w:rsid w:val="00856C0E"/>
    <w:rsid w:val="00857E6C"/>
    <w:rsid w:val="00861A22"/>
    <w:rsid w:val="00862E41"/>
    <w:rsid w:val="00863D50"/>
    <w:rsid w:val="00864742"/>
    <w:rsid w:val="008653F7"/>
    <w:rsid w:val="00866862"/>
    <w:rsid w:val="00866DB2"/>
    <w:rsid w:val="00866ED7"/>
    <w:rsid w:val="00867756"/>
    <w:rsid w:val="00867EF4"/>
    <w:rsid w:val="00870192"/>
    <w:rsid w:val="00872345"/>
    <w:rsid w:val="0087264B"/>
    <w:rsid w:val="00872872"/>
    <w:rsid w:val="008730A0"/>
    <w:rsid w:val="00873BC0"/>
    <w:rsid w:val="00873C6E"/>
    <w:rsid w:val="00874763"/>
    <w:rsid w:val="00874B0E"/>
    <w:rsid w:val="0087594C"/>
    <w:rsid w:val="00875A2A"/>
    <w:rsid w:val="00875E81"/>
    <w:rsid w:val="00876367"/>
    <w:rsid w:val="008765F4"/>
    <w:rsid w:val="00877142"/>
    <w:rsid w:val="008776D2"/>
    <w:rsid w:val="00877CC2"/>
    <w:rsid w:val="0088068F"/>
    <w:rsid w:val="00881BCC"/>
    <w:rsid w:val="0088203B"/>
    <w:rsid w:val="008832D5"/>
    <w:rsid w:val="00885225"/>
    <w:rsid w:val="008852A3"/>
    <w:rsid w:val="008855CC"/>
    <w:rsid w:val="00885803"/>
    <w:rsid w:val="00885D62"/>
    <w:rsid w:val="008863A0"/>
    <w:rsid w:val="00886F5C"/>
    <w:rsid w:val="00887CD9"/>
    <w:rsid w:val="00887E4A"/>
    <w:rsid w:val="00891755"/>
    <w:rsid w:val="00893659"/>
    <w:rsid w:val="00896F70"/>
    <w:rsid w:val="00897632"/>
    <w:rsid w:val="008A03B5"/>
    <w:rsid w:val="008A1CDF"/>
    <w:rsid w:val="008A30EC"/>
    <w:rsid w:val="008A38C0"/>
    <w:rsid w:val="008A71D7"/>
    <w:rsid w:val="008B19AA"/>
    <w:rsid w:val="008B1EC6"/>
    <w:rsid w:val="008B2663"/>
    <w:rsid w:val="008B2971"/>
    <w:rsid w:val="008B2C16"/>
    <w:rsid w:val="008B3BCC"/>
    <w:rsid w:val="008B45A0"/>
    <w:rsid w:val="008B53C6"/>
    <w:rsid w:val="008B5D87"/>
    <w:rsid w:val="008B6530"/>
    <w:rsid w:val="008B65CA"/>
    <w:rsid w:val="008B715E"/>
    <w:rsid w:val="008B7EC5"/>
    <w:rsid w:val="008B7F45"/>
    <w:rsid w:val="008C0417"/>
    <w:rsid w:val="008C06B8"/>
    <w:rsid w:val="008C1467"/>
    <w:rsid w:val="008C3C53"/>
    <w:rsid w:val="008C589C"/>
    <w:rsid w:val="008C5ACE"/>
    <w:rsid w:val="008C5AF7"/>
    <w:rsid w:val="008C5B5A"/>
    <w:rsid w:val="008C640E"/>
    <w:rsid w:val="008C66DA"/>
    <w:rsid w:val="008C6B55"/>
    <w:rsid w:val="008C6B72"/>
    <w:rsid w:val="008C782E"/>
    <w:rsid w:val="008C790F"/>
    <w:rsid w:val="008C7BDC"/>
    <w:rsid w:val="008D0026"/>
    <w:rsid w:val="008D00D5"/>
    <w:rsid w:val="008D066D"/>
    <w:rsid w:val="008D19B6"/>
    <w:rsid w:val="008D1B7C"/>
    <w:rsid w:val="008D30DD"/>
    <w:rsid w:val="008D3384"/>
    <w:rsid w:val="008D41CA"/>
    <w:rsid w:val="008D4CE5"/>
    <w:rsid w:val="008D692E"/>
    <w:rsid w:val="008D6EA5"/>
    <w:rsid w:val="008D7BDF"/>
    <w:rsid w:val="008D7D06"/>
    <w:rsid w:val="008E050D"/>
    <w:rsid w:val="008E2BB3"/>
    <w:rsid w:val="008E2E57"/>
    <w:rsid w:val="008E3214"/>
    <w:rsid w:val="008E46E2"/>
    <w:rsid w:val="008E57F0"/>
    <w:rsid w:val="008E6FBA"/>
    <w:rsid w:val="008E705C"/>
    <w:rsid w:val="008E77D4"/>
    <w:rsid w:val="008F15A4"/>
    <w:rsid w:val="008F19D5"/>
    <w:rsid w:val="008F2BAF"/>
    <w:rsid w:val="008F36F1"/>
    <w:rsid w:val="008F430D"/>
    <w:rsid w:val="008F4376"/>
    <w:rsid w:val="008F488A"/>
    <w:rsid w:val="008F52C6"/>
    <w:rsid w:val="008F5938"/>
    <w:rsid w:val="008F77D7"/>
    <w:rsid w:val="00902941"/>
    <w:rsid w:val="00903D76"/>
    <w:rsid w:val="009052B2"/>
    <w:rsid w:val="00905D59"/>
    <w:rsid w:val="00905F0C"/>
    <w:rsid w:val="00906C9D"/>
    <w:rsid w:val="00912E31"/>
    <w:rsid w:val="00913254"/>
    <w:rsid w:val="009135A8"/>
    <w:rsid w:val="0091389A"/>
    <w:rsid w:val="00913C38"/>
    <w:rsid w:val="00914232"/>
    <w:rsid w:val="009147FC"/>
    <w:rsid w:val="0091533D"/>
    <w:rsid w:val="00917FE9"/>
    <w:rsid w:val="0092027D"/>
    <w:rsid w:val="00921A28"/>
    <w:rsid w:val="00921E61"/>
    <w:rsid w:val="00922506"/>
    <w:rsid w:val="0092319C"/>
    <w:rsid w:val="00924E6A"/>
    <w:rsid w:val="0092504C"/>
    <w:rsid w:val="00925395"/>
    <w:rsid w:val="0092745A"/>
    <w:rsid w:val="0092777D"/>
    <w:rsid w:val="00927F14"/>
    <w:rsid w:val="009312A9"/>
    <w:rsid w:val="009312D7"/>
    <w:rsid w:val="00931B59"/>
    <w:rsid w:val="0093355B"/>
    <w:rsid w:val="00934D0A"/>
    <w:rsid w:val="009359ED"/>
    <w:rsid w:val="00937888"/>
    <w:rsid w:val="00937C52"/>
    <w:rsid w:val="009415C0"/>
    <w:rsid w:val="00941C53"/>
    <w:rsid w:val="00942377"/>
    <w:rsid w:val="009428DF"/>
    <w:rsid w:val="00942BA0"/>
    <w:rsid w:val="00942BE8"/>
    <w:rsid w:val="00942F2E"/>
    <w:rsid w:val="00943545"/>
    <w:rsid w:val="00943641"/>
    <w:rsid w:val="009445BF"/>
    <w:rsid w:val="00945363"/>
    <w:rsid w:val="00946022"/>
    <w:rsid w:val="00946368"/>
    <w:rsid w:val="00946C81"/>
    <w:rsid w:val="009473F4"/>
    <w:rsid w:val="00947499"/>
    <w:rsid w:val="009503B7"/>
    <w:rsid w:val="0095085D"/>
    <w:rsid w:val="00950BA2"/>
    <w:rsid w:val="009541B1"/>
    <w:rsid w:val="00954B6C"/>
    <w:rsid w:val="00955280"/>
    <w:rsid w:val="00956141"/>
    <w:rsid w:val="0095660E"/>
    <w:rsid w:val="0095750D"/>
    <w:rsid w:val="00960448"/>
    <w:rsid w:val="009607B6"/>
    <w:rsid w:val="00961505"/>
    <w:rsid w:val="00962DF4"/>
    <w:rsid w:val="00964674"/>
    <w:rsid w:val="00964A44"/>
    <w:rsid w:val="00967290"/>
    <w:rsid w:val="00967D03"/>
    <w:rsid w:val="00970444"/>
    <w:rsid w:val="00970E81"/>
    <w:rsid w:val="0097139F"/>
    <w:rsid w:val="00972911"/>
    <w:rsid w:val="00973B28"/>
    <w:rsid w:val="00974F62"/>
    <w:rsid w:val="009757FF"/>
    <w:rsid w:val="00975CC2"/>
    <w:rsid w:val="00976314"/>
    <w:rsid w:val="0097634C"/>
    <w:rsid w:val="0097663A"/>
    <w:rsid w:val="0098071A"/>
    <w:rsid w:val="00980A75"/>
    <w:rsid w:val="00980E37"/>
    <w:rsid w:val="009817E0"/>
    <w:rsid w:val="00982883"/>
    <w:rsid w:val="009832AD"/>
    <w:rsid w:val="00984251"/>
    <w:rsid w:val="009847E4"/>
    <w:rsid w:val="00985188"/>
    <w:rsid w:val="0098531E"/>
    <w:rsid w:val="009867EA"/>
    <w:rsid w:val="009868A8"/>
    <w:rsid w:val="009919F5"/>
    <w:rsid w:val="00991E36"/>
    <w:rsid w:val="00991FD9"/>
    <w:rsid w:val="0099244B"/>
    <w:rsid w:val="00993296"/>
    <w:rsid w:val="00993450"/>
    <w:rsid w:val="0099370C"/>
    <w:rsid w:val="00993C9D"/>
    <w:rsid w:val="00995497"/>
    <w:rsid w:val="009977AB"/>
    <w:rsid w:val="009A1283"/>
    <w:rsid w:val="009A2524"/>
    <w:rsid w:val="009A2C7B"/>
    <w:rsid w:val="009A2D6E"/>
    <w:rsid w:val="009A4857"/>
    <w:rsid w:val="009A4F07"/>
    <w:rsid w:val="009A4F81"/>
    <w:rsid w:val="009A550E"/>
    <w:rsid w:val="009A6FB1"/>
    <w:rsid w:val="009A7027"/>
    <w:rsid w:val="009A7D3D"/>
    <w:rsid w:val="009B31B7"/>
    <w:rsid w:val="009B392E"/>
    <w:rsid w:val="009B3D50"/>
    <w:rsid w:val="009B7D6C"/>
    <w:rsid w:val="009C0629"/>
    <w:rsid w:val="009C06DF"/>
    <w:rsid w:val="009C1B70"/>
    <w:rsid w:val="009C1C11"/>
    <w:rsid w:val="009C26F0"/>
    <w:rsid w:val="009C3C5F"/>
    <w:rsid w:val="009C3D52"/>
    <w:rsid w:val="009C4831"/>
    <w:rsid w:val="009C4F51"/>
    <w:rsid w:val="009C57EB"/>
    <w:rsid w:val="009D10A3"/>
    <w:rsid w:val="009D4569"/>
    <w:rsid w:val="009D4D55"/>
    <w:rsid w:val="009D5125"/>
    <w:rsid w:val="009D5221"/>
    <w:rsid w:val="009D57C1"/>
    <w:rsid w:val="009D67D8"/>
    <w:rsid w:val="009D6C1B"/>
    <w:rsid w:val="009E1065"/>
    <w:rsid w:val="009E1927"/>
    <w:rsid w:val="009E2F3D"/>
    <w:rsid w:val="009E30B4"/>
    <w:rsid w:val="009E7426"/>
    <w:rsid w:val="009F06C4"/>
    <w:rsid w:val="009F2115"/>
    <w:rsid w:val="009F328F"/>
    <w:rsid w:val="009F3CCD"/>
    <w:rsid w:val="009F4D73"/>
    <w:rsid w:val="009F5E8B"/>
    <w:rsid w:val="009F7173"/>
    <w:rsid w:val="009F7381"/>
    <w:rsid w:val="009F7F26"/>
    <w:rsid w:val="00A00D53"/>
    <w:rsid w:val="00A028E3"/>
    <w:rsid w:val="00A02E20"/>
    <w:rsid w:val="00A02EB1"/>
    <w:rsid w:val="00A03C85"/>
    <w:rsid w:val="00A03E4F"/>
    <w:rsid w:val="00A04EC7"/>
    <w:rsid w:val="00A0593D"/>
    <w:rsid w:val="00A05A42"/>
    <w:rsid w:val="00A05D49"/>
    <w:rsid w:val="00A05D75"/>
    <w:rsid w:val="00A06005"/>
    <w:rsid w:val="00A060EC"/>
    <w:rsid w:val="00A063C2"/>
    <w:rsid w:val="00A06BB0"/>
    <w:rsid w:val="00A0752F"/>
    <w:rsid w:val="00A07E13"/>
    <w:rsid w:val="00A105E6"/>
    <w:rsid w:val="00A10AE1"/>
    <w:rsid w:val="00A10BEB"/>
    <w:rsid w:val="00A10D4F"/>
    <w:rsid w:val="00A10F9C"/>
    <w:rsid w:val="00A1123F"/>
    <w:rsid w:val="00A1163A"/>
    <w:rsid w:val="00A11C69"/>
    <w:rsid w:val="00A129EC"/>
    <w:rsid w:val="00A135F6"/>
    <w:rsid w:val="00A14F9C"/>
    <w:rsid w:val="00A15776"/>
    <w:rsid w:val="00A167A0"/>
    <w:rsid w:val="00A1710A"/>
    <w:rsid w:val="00A174C1"/>
    <w:rsid w:val="00A17F78"/>
    <w:rsid w:val="00A205A9"/>
    <w:rsid w:val="00A21714"/>
    <w:rsid w:val="00A231DE"/>
    <w:rsid w:val="00A23CD9"/>
    <w:rsid w:val="00A24E44"/>
    <w:rsid w:val="00A25AE7"/>
    <w:rsid w:val="00A25E2F"/>
    <w:rsid w:val="00A26282"/>
    <w:rsid w:val="00A27986"/>
    <w:rsid w:val="00A27A3C"/>
    <w:rsid w:val="00A27EEC"/>
    <w:rsid w:val="00A300DC"/>
    <w:rsid w:val="00A306D9"/>
    <w:rsid w:val="00A30716"/>
    <w:rsid w:val="00A31796"/>
    <w:rsid w:val="00A318EE"/>
    <w:rsid w:val="00A3293E"/>
    <w:rsid w:val="00A32E99"/>
    <w:rsid w:val="00A3463B"/>
    <w:rsid w:val="00A35A7C"/>
    <w:rsid w:val="00A36DEE"/>
    <w:rsid w:val="00A40C44"/>
    <w:rsid w:val="00A412F4"/>
    <w:rsid w:val="00A41A27"/>
    <w:rsid w:val="00A427DE"/>
    <w:rsid w:val="00A4439D"/>
    <w:rsid w:val="00A444D6"/>
    <w:rsid w:val="00A444D7"/>
    <w:rsid w:val="00A4473E"/>
    <w:rsid w:val="00A44D17"/>
    <w:rsid w:val="00A44E2A"/>
    <w:rsid w:val="00A4515B"/>
    <w:rsid w:val="00A454CD"/>
    <w:rsid w:val="00A45E53"/>
    <w:rsid w:val="00A46824"/>
    <w:rsid w:val="00A47332"/>
    <w:rsid w:val="00A5003D"/>
    <w:rsid w:val="00A5084E"/>
    <w:rsid w:val="00A5093E"/>
    <w:rsid w:val="00A514BE"/>
    <w:rsid w:val="00A51B21"/>
    <w:rsid w:val="00A52066"/>
    <w:rsid w:val="00A52B7B"/>
    <w:rsid w:val="00A53548"/>
    <w:rsid w:val="00A537DC"/>
    <w:rsid w:val="00A53B6F"/>
    <w:rsid w:val="00A54800"/>
    <w:rsid w:val="00A54E39"/>
    <w:rsid w:val="00A56172"/>
    <w:rsid w:val="00A57E5F"/>
    <w:rsid w:val="00A57FA8"/>
    <w:rsid w:val="00A601E5"/>
    <w:rsid w:val="00A608FE"/>
    <w:rsid w:val="00A615B1"/>
    <w:rsid w:val="00A63972"/>
    <w:rsid w:val="00A63C5D"/>
    <w:rsid w:val="00A64236"/>
    <w:rsid w:val="00A643F7"/>
    <w:rsid w:val="00A64C9B"/>
    <w:rsid w:val="00A669BF"/>
    <w:rsid w:val="00A66A9A"/>
    <w:rsid w:val="00A67E6A"/>
    <w:rsid w:val="00A67F62"/>
    <w:rsid w:val="00A70163"/>
    <w:rsid w:val="00A71D55"/>
    <w:rsid w:val="00A72526"/>
    <w:rsid w:val="00A7359B"/>
    <w:rsid w:val="00A74E44"/>
    <w:rsid w:val="00A756CC"/>
    <w:rsid w:val="00A75C2C"/>
    <w:rsid w:val="00A77D45"/>
    <w:rsid w:val="00A8005E"/>
    <w:rsid w:val="00A828CA"/>
    <w:rsid w:val="00A82FF2"/>
    <w:rsid w:val="00A84A65"/>
    <w:rsid w:val="00A85016"/>
    <w:rsid w:val="00A85218"/>
    <w:rsid w:val="00A853E8"/>
    <w:rsid w:val="00A85881"/>
    <w:rsid w:val="00A85A5B"/>
    <w:rsid w:val="00A85E40"/>
    <w:rsid w:val="00A85FE0"/>
    <w:rsid w:val="00A868D4"/>
    <w:rsid w:val="00A869B2"/>
    <w:rsid w:val="00A86DB6"/>
    <w:rsid w:val="00A87250"/>
    <w:rsid w:val="00A8747C"/>
    <w:rsid w:val="00A87FE0"/>
    <w:rsid w:val="00A92688"/>
    <w:rsid w:val="00A9310B"/>
    <w:rsid w:val="00A95D7F"/>
    <w:rsid w:val="00A97EF5"/>
    <w:rsid w:val="00AA1A11"/>
    <w:rsid w:val="00AA1C5B"/>
    <w:rsid w:val="00AA2ABE"/>
    <w:rsid w:val="00AA347E"/>
    <w:rsid w:val="00AA3C37"/>
    <w:rsid w:val="00AA3F5C"/>
    <w:rsid w:val="00AA4B8E"/>
    <w:rsid w:val="00AA4C9D"/>
    <w:rsid w:val="00AA4FBD"/>
    <w:rsid w:val="00AA5500"/>
    <w:rsid w:val="00AA595F"/>
    <w:rsid w:val="00AA7319"/>
    <w:rsid w:val="00AB074D"/>
    <w:rsid w:val="00AB4303"/>
    <w:rsid w:val="00AB4BFC"/>
    <w:rsid w:val="00AB5710"/>
    <w:rsid w:val="00AB5AB3"/>
    <w:rsid w:val="00AB5C50"/>
    <w:rsid w:val="00AC0382"/>
    <w:rsid w:val="00AC0EAE"/>
    <w:rsid w:val="00AC0F3E"/>
    <w:rsid w:val="00AC24C2"/>
    <w:rsid w:val="00AC2FC9"/>
    <w:rsid w:val="00AC34A4"/>
    <w:rsid w:val="00AC3C01"/>
    <w:rsid w:val="00AC4510"/>
    <w:rsid w:val="00AC70BB"/>
    <w:rsid w:val="00AC7A4E"/>
    <w:rsid w:val="00AC7CD4"/>
    <w:rsid w:val="00AD048B"/>
    <w:rsid w:val="00AD0D82"/>
    <w:rsid w:val="00AD31F3"/>
    <w:rsid w:val="00AD4013"/>
    <w:rsid w:val="00AD4976"/>
    <w:rsid w:val="00AD50D0"/>
    <w:rsid w:val="00AD5A84"/>
    <w:rsid w:val="00AD5DF9"/>
    <w:rsid w:val="00AD61E0"/>
    <w:rsid w:val="00AD67FC"/>
    <w:rsid w:val="00AD69CA"/>
    <w:rsid w:val="00AD6CDE"/>
    <w:rsid w:val="00AD7EDF"/>
    <w:rsid w:val="00AE21A6"/>
    <w:rsid w:val="00AE2EA4"/>
    <w:rsid w:val="00AE3987"/>
    <w:rsid w:val="00AE4B32"/>
    <w:rsid w:val="00AE4B57"/>
    <w:rsid w:val="00AE5095"/>
    <w:rsid w:val="00AE5C18"/>
    <w:rsid w:val="00AE5CFE"/>
    <w:rsid w:val="00AE6B35"/>
    <w:rsid w:val="00AE7003"/>
    <w:rsid w:val="00AF0D93"/>
    <w:rsid w:val="00AF1989"/>
    <w:rsid w:val="00AF1BFE"/>
    <w:rsid w:val="00AF1E98"/>
    <w:rsid w:val="00AF2BB7"/>
    <w:rsid w:val="00AF35C2"/>
    <w:rsid w:val="00AF3B69"/>
    <w:rsid w:val="00AF3FC7"/>
    <w:rsid w:val="00AF5063"/>
    <w:rsid w:val="00AF6E17"/>
    <w:rsid w:val="00AF7159"/>
    <w:rsid w:val="00AF7374"/>
    <w:rsid w:val="00AF782E"/>
    <w:rsid w:val="00AF79F5"/>
    <w:rsid w:val="00AF7A80"/>
    <w:rsid w:val="00AF7E01"/>
    <w:rsid w:val="00B0025F"/>
    <w:rsid w:val="00B01D38"/>
    <w:rsid w:val="00B02143"/>
    <w:rsid w:val="00B0243A"/>
    <w:rsid w:val="00B02C17"/>
    <w:rsid w:val="00B03C60"/>
    <w:rsid w:val="00B041E2"/>
    <w:rsid w:val="00B048E4"/>
    <w:rsid w:val="00B05103"/>
    <w:rsid w:val="00B05798"/>
    <w:rsid w:val="00B0789C"/>
    <w:rsid w:val="00B103CD"/>
    <w:rsid w:val="00B1062A"/>
    <w:rsid w:val="00B10946"/>
    <w:rsid w:val="00B11325"/>
    <w:rsid w:val="00B1168E"/>
    <w:rsid w:val="00B13DFB"/>
    <w:rsid w:val="00B14CB9"/>
    <w:rsid w:val="00B15818"/>
    <w:rsid w:val="00B167DB"/>
    <w:rsid w:val="00B177BA"/>
    <w:rsid w:val="00B207FD"/>
    <w:rsid w:val="00B21068"/>
    <w:rsid w:val="00B22055"/>
    <w:rsid w:val="00B224E2"/>
    <w:rsid w:val="00B22A82"/>
    <w:rsid w:val="00B23597"/>
    <w:rsid w:val="00B2362A"/>
    <w:rsid w:val="00B23E6E"/>
    <w:rsid w:val="00B24395"/>
    <w:rsid w:val="00B26C23"/>
    <w:rsid w:val="00B273CB"/>
    <w:rsid w:val="00B276CC"/>
    <w:rsid w:val="00B3004D"/>
    <w:rsid w:val="00B30A46"/>
    <w:rsid w:val="00B311C7"/>
    <w:rsid w:val="00B318EC"/>
    <w:rsid w:val="00B31E95"/>
    <w:rsid w:val="00B325E4"/>
    <w:rsid w:val="00B33863"/>
    <w:rsid w:val="00B34046"/>
    <w:rsid w:val="00B34105"/>
    <w:rsid w:val="00B34188"/>
    <w:rsid w:val="00B34986"/>
    <w:rsid w:val="00B355DD"/>
    <w:rsid w:val="00B3616B"/>
    <w:rsid w:val="00B36EFB"/>
    <w:rsid w:val="00B375DD"/>
    <w:rsid w:val="00B41304"/>
    <w:rsid w:val="00B418A6"/>
    <w:rsid w:val="00B42C96"/>
    <w:rsid w:val="00B43074"/>
    <w:rsid w:val="00B4329A"/>
    <w:rsid w:val="00B44149"/>
    <w:rsid w:val="00B44C59"/>
    <w:rsid w:val="00B45817"/>
    <w:rsid w:val="00B46994"/>
    <w:rsid w:val="00B46D6F"/>
    <w:rsid w:val="00B473B9"/>
    <w:rsid w:val="00B505FA"/>
    <w:rsid w:val="00B511B3"/>
    <w:rsid w:val="00B519B2"/>
    <w:rsid w:val="00B53945"/>
    <w:rsid w:val="00B54D29"/>
    <w:rsid w:val="00B57EEF"/>
    <w:rsid w:val="00B604F4"/>
    <w:rsid w:val="00B60D7C"/>
    <w:rsid w:val="00B62A19"/>
    <w:rsid w:val="00B634C6"/>
    <w:rsid w:val="00B63CC3"/>
    <w:rsid w:val="00B6405B"/>
    <w:rsid w:val="00B64F76"/>
    <w:rsid w:val="00B65B9F"/>
    <w:rsid w:val="00B6613F"/>
    <w:rsid w:val="00B67152"/>
    <w:rsid w:val="00B67556"/>
    <w:rsid w:val="00B714CD"/>
    <w:rsid w:val="00B722B0"/>
    <w:rsid w:val="00B73C32"/>
    <w:rsid w:val="00B74541"/>
    <w:rsid w:val="00B747EE"/>
    <w:rsid w:val="00B750FE"/>
    <w:rsid w:val="00B76CD7"/>
    <w:rsid w:val="00B77FBA"/>
    <w:rsid w:val="00B80D10"/>
    <w:rsid w:val="00B813A7"/>
    <w:rsid w:val="00B83809"/>
    <w:rsid w:val="00B85188"/>
    <w:rsid w:val="00B852E4"/>
    <w:rsid w:val="00B85461"/>
    <w:rsid w:val="00B8575E"/>
    <w:rsid w:val="00B859B3"/>
    <w:rsid w:val="00B863AD"/>
    <w:rsid w:val="00B86B8E"/>
    <w:rsid w:val="00B8775F"/>
    <w:rsid w:val="00B9062A"/>
    <w:rsid w:val="00B9065A"/>
    <w:rsid w:val="00B907C3"/>
    <w:rsid w:val="00B91068"/>
    <w:rsid w:val="00B91230"/>
    <w:rsid w:val="00B92389"/>
    <w:rsid w:val="00B94AF3"/>
    <w:rsid w:val="00B96AF9"/>
    <w:rsid w:val="00B97D78"/>
    <w:rsid w:val="00BA1A13"/>
    <w:rsid w:val="00BA1EFA"/>
    <w:rsid w:val="00BA30D7"/>
    <w:rsid w:val="00BA439B"/>
    <w:rsid w:val="00BA4D51"/>
    <w:rsid w:val="00BA509E"/>
    <w:rsid w:val="00BA656E"/>
    <w:rsid w:val="00BA6F4A"/>
    <w:rsid w:val="00BA738D"/>
    <w:rsid w:val="00BA76A0"/>
    <w:rsid w:val="00BA7B62"/>
    <w:rsid w:val="00BB0A03"/>
    <w:rsid w:val="00BB1FE3"/>
    <w:rsid w:val="00BB206A"/>
    <w:rsid w:val="00BB2249"/>
    <w:rsid w:val="00BB24D6"/>
    <w:rsid w:val="00BB263E"/>
    <w:rsid w:val="00BB2672"/>
    <w:rsid w:val="00BB4187"/>
    <w:rsid w:val="00BB430F"/>
    <w:rsid w:val="00BB431C"/>
    <w:rsid w:val="00BB47A1"/>
    <w:rsid w:val="00BB4B10"/>
    <w:rsid w:val="00BB5909"/>
    <w:rsid w:val="00BB601B"/>
    <w:rsid w:val="00BB6D74"/>
    <w:rsid w:val="00BC22D5"/>
    <w:rsid w:val="00BC295D"/>
    <w:rsid w:val="00BC2D7E"/>
    <w:rsid w:val="00BC31BF"/>
    <w:rsid w:val="00BC33C4"/>
    <w:rsid w:val="00BC3C9E"/>
    <w:rsid w:val="00BC5934"/>
    <w:rsid w:val="00BC676C"/>
    <w:rsid w:val="00BC6797"/>
    <w:rsid w:val="00BC7659"/>
    <w:rsid w:val="00BC7AD9"/>
    <w:rsid w:val="00BD0168"/>
    <w:rsid w:val="00BD01A7"/>
    <w:rsid w:val="00BD21A0"/>
    <w:rsid w:val="00BD26F8"/>
    <w:rsid w:val="00BD316F"/>
    <w:rsid w:val="00BD3536"/>
    <w:rsid w:val="00BD36C3"/>
    <w:rsid w:val="00BD3A2C"/>
    <w:rsid w:val="00BD44BF"/>
    <w:rsid w:val="00BD5231"/>
    <w:rsid w:val="00BD58C7"/>
    <w:rsid w:val="00BD67D4"/>
    <w:rsid w:val="00BD6A1D"/>
    <w:rsid w:val="00BE04B0"/>
    <w:rsid w:val="00BE3050"/>
    <w:rsid w:val="00BE3708"/>
    <w:rsid w:val="00BE395B"/>
    <w:rsid w:val="00BE3A53"/>
    <w:rsid w:val="00BE3BCB"/>
    <w:rsid w:val="00BE51DA"/>
    <w:rsid w:val="00BE6EB6"/>
    <w:rsid w:val="00BE7E8C"/>
    <w:rsid w:val="00BF335C"/>
    <w:rsid w:val="00BF3DDF"/>
    <w:rsid w:val="00BF4DC2"/>
    <w:rsid w:val="00BF589F"/>
    <w:rsid w:val="00BF5A82"/>
    <w:rsid w:val="00BF692D"/>
    <w:rsid w:val="00BF6EE9"/>
    <w:rsid w:val="00BF759A"/>
    <w:rsid w:val="00BF7868"/>
    <w:rsid w:val="00BF78C1"/>
    <w:rsid w:val="00C02B87"/>
    <w:rsid w:val="00C03AD5"/>
    <w:rsid w:val="00C0413C"/>
    <w:rsid w:val="00C04B44"/>
    <w:rsid w:val="00C05573"/>
    <w:rsid w:val="00C05917"/>
    <w:rsid w:val="00C0654E"/>
    <w:rsid w:val="00C066EE"/>
    <w:rsid w:val="00C06E41"/>
    <w:rsid w:val="00C12897"/>
    <w:rsid w:val="00C12C16"/>
    <w:rsid w:val="00C14578"/>
    <w:rsid w:val="00C14888"/>
    <w:rsid w:val="00C14A50"/>
    <w:rsid w:val="00C164CF"/>
    <w:rsid w:val="00C17429"/>
    <w:rsid w:val="00C22AA3"/>
    <w:rsid w:val="00C239FF"/>
    <w:rsid w:val="00C2489D"/>
    <w:rsid w:val="00C25A98"/>
    <w:rsid w:val="00C25B62"/>
    <w:rsid w:val="00C26152"/>
    <w:rsid w:val="00C26D54"/>
    <w:rsid w:val="00C302CD"/>
    <w:rsid w:val="00C32775"/>
    <w:rsid w:val="00C3391B"/>
    <w:rsid w:val="00C37D4C"/>
    <w:rsid w:val="00C40E6B"/>
    <w:rsid w:val="00C417AD"/>
    <w:rsid w:val="00C4250C"/>
    <w:rsid w:val="00C429D5"/>
    <w:rsid w:val="00C43532"/>
    <w:rsid w:val="00C44ADF"/>
    <w:rsid w:val="00C456F7"/>
    <w:rsid w:val="00C45D8A"/>
    <w:rsid w:val="00C479C4"/>
    <w:rsid w:val="00C50221"/>
    <w:rsid w:val="00C503F5"/>
    <w:rsid w:val="00C510A5"/>
    <w:rsid w:val="00C51763"/>
    <w:rsid w:val="00C51C78"/>
    <w:rsid w:val="00C541BC"/>
    <w:rsid w:val="00C5466E"/>
    <w:rsid w:val="00C54CF5"/>
    <w:rsid w:val="00C551D2"/>
    <w:rsid w:val="00C558FF"/>
    <w:rsid w:val="00C55F2B"/>
    <w:rsid w:val="00C573D0"/>
    <w:rsid w:val="00C579CF"/>
    <w:rsid w:val="00C616A3"/>
    <w:rsid w:val="00C62BEF"/>
    <w:rsid w:val="00C6444F"/>
    <w:rsid w:val="00C65AA7"/>
    <w:rsid w:val="00C661A7"/>
    <w:rsid w:val="00C679D3"/>
    <w:rsid w:val="00C70841"/>
    <w:rsid w:val="00C725F2"/>
    <w:rsid w:val="00C729E8"/>
    <w:rsid w:val="00C7332F"/>
    <w:rsid w:val="00C74878"/>
    <w:rsid w:val="00C75C4A"/>
    <w:rsid w:val="00C75FF8"/>
    <w:rsid w:val="00C7754F"/>
    <w:rsid w:val="00C8086F"/>
    <w:rsid w:val="00C81BEF"/>
    <w:rsid w:val="00C825D7"/>
    <w:rsid w:val="00C83926"/>
    <w:rsid w:val="00C86EA1"/>
    <w:rsid w:val="00C90091"/>
    <w:rsid w:val="00C903BC"/>
    <w:rsid w:val="00C9112C"/>
    <w:rsid w:val="00C91466"/>
    <w:rsid w:val="00C914D7"/>
    <w:rsid w:val="00C96925"/>
    <w:rsid w:val="00C96A27"/>
    <w:rsid w:val="00C9796C"/>
    <w:rsid w:val="00CA0267"/>
    <w:rsid w:val="00CA0632"/>
    <w:rsid w:val="00CA08A5"/>
    <w:rsid w:val="00CA1168"/>
    <w:rsid w:val="00CA14A8"/>
    <w:rsid w:val="00CA24AB"/>
    <w:rsid w:val="00CA2678"/>
    <w:rsid w:val="00CA2EFD"/>
    <w:rsid w:val="00CA3226"/>
    <w:rsid w:val="00CA3877"/>
    <w:rsid w:val="00CA3904"/>
    <w:rsid w:val="00CA42BD"/>
    <w:rsid w:val="00CA4D6E"/>
    <w:rsid w:val="00CA4DA8"/>
    <w:rsid w:val="00CA52DD"/>
    <w:rsid w:val="00CA61E3"/>
    <w:rsid w:val="00CA6C86"/>
    <w:rsid w:val="00CA7475"/>
    <w:rsid w:val="00CB06C8"/>
    <w:rsid w:val="00CB2CD5"/>
    <w:rsid w:val="00CB2E2A"/>
    <w:rsid w:val="00CB2F0C"/>
    <w:rsid w:val="00CB335D"/>
    <w:rsid w:val="00CB4989"/>
    <w:rsid w:val="00CB51FE"/>
    <w:rsid w:val="00CB52D7"/>
    <w:rsid w:val="00CB5BC9"/>
    <w:rsid w:val="00CB6349"/>
    <w:rsid w:val="00CB6756"/>
    <w:rsid w:val="00CB6E85"/>
    <w:rsid w:val="00CC0953"/>
    <w:rsid w:val="00CC17C5"/>
    <w:rsid w:val="00CC1AFD"/>
    <w:rsid w:val="00CC340E"/>
    <w:rsid w:val="00CC3EA4"/>
    <w:rsid w:val="00CC51E9"/>
    <w:rsid w:val="00CC589F"/>
    <w:rsid w:val="00CC5AF6"/>
    <w:rsid w:val="00CC6012"/>
    <w:rsid w:val="00CD20F5"/>
    <w:rsid w:val="00CD3A6C"/>
    <w:rsid w:val="00CD45C7"/>
    <w:rsid w:val="00CD4B89"/>
    <w:rsid w:val="00CD52D0"/>
    <w:rsid w:val="00CD5C42"/>
    <w:rsid w:val="00CD6385"/>
    <w:rsid w:val="00CD6BAB"/>
    <w:rsid w:val="00CE004C"/>
    <w:rsid w:val="00CE0240"/>
    <w:rsid w:val="00CE0A53"/>
    <w:rsid w:val="00CE1842"/>
    <w:rsid w:val="00CE24D8"/>
    <w:rsid w:val="00CE2839"/>
    <w:rsid w:val="00CE31A1"/>
    <w:rsid w:val="00CE473F"/>
    <w:rsid w:val="00CE50D5"/>
    <w:rsid w:val="00CE50F7"/>
    <w:rsid w:val="00CE5755"/>
    <w:rsid w:val="00CE5756"/>
    <w:rsid w:val="00CE63DF"/>
    <w:rsid w:val="00CE663B"/>
    <w:rsid w:val="00CE69E5"/>
    <w:rsid w:val="00CE6B67"/>
    <w:rsid w:val="00CE7887"/>
    <w:rsid w:val="00CE7B67"/>
    <w:rsid w:val="00CF1135"/>
    <w:rsid w:val="00CF1461"/>
    <w:rsid w:val="00CF1F02"/>
    <w:rsid w:val="00CF3826"/>
    <w:rsid w:val="00CF4682"/>
    <w:rsid w:val="00CF47AD"/>
    <w:rsid w:val="00CF497C"/>
    <w:rsid w:val="00CF516C"/>
    <w:rsid w:val="00CF7F6C"/>
    <w:rsid w:val="00D002E3"/>
    <w:rsid w:val="00D00523"/>
    <w:rsid w:val="00D009ED"/>
    <w:rsid w:val="00D03DA2"/>
    <w:rsid w:val="00D047C0"/>
    <w:rsid w:val="00D04A36"/>
    <w:rsid w:val="00D052F8"/>
    <w:rsid w:val="00D060C7"/>
    <w:rsid w:val="00D062A7"/>
    <w:rsid w:val="00D10B04"/>
    <w:rsid w:val="00D11672"/>
    <w:rsid w:val="00D11958"/>
    <w:rsid w:val="00D1324A"/>
    <w:rsid w:val="00D15AD9"/>
    <w:rsid w:val="00D16E7D"/>
    <w:rsid w:val="00D17CA7"/>
    <w:rsid w:val="00D207AE"/>
    <w:rsid w:val="00D20BDD"/>
    <w:rsid w:val="00D22831"/>
    <w:rsid w:val="00D22B2C"/>
    <w:rsid w:val="00D22ED7"/>
    <w:rsid w:val="00D253E3"/>
    <w:rsid w:val="00D26F49"/>
    <w:rsid w:val="00D27F35"/>
    <w:rsid w:val="00D318A4"/>
    <w:rsid w:val="00D32D44"/>
    <w:rsid w:val="00D33036"/>
    <w:rsid w:val="00D34288"/>
    <w:rsid w:val="00D345BD"/>
    <w:rsid w:val="00D34E8A"/>
    <w:rsid w:val="00D35396"/>
    <w:rsid w:val="00D360E0"/>
    <w:rsid w:val="00D3783A"/>
    <w:rsid w:val="00D40889"/>
    <w:rsid w:val="00D41D3F"/>
    <w:rsid w:val="00D43A2F"/>
    <w:rsid w:val="00D44D26"/>
    <w:rsid w:val="00D45E20"/>
    <w:rsid w:val="00D4791E"/>
    <w:rsid w:val="00D47C5E"/>
    <w:rsid w:val="00D47EDA"/>
    <w:rsid w:val="00D52467"/>
    <w:rsid w:val="00D52A79"/>
    <w:rsid w:val="00D531E4"/>
    <w:rsid w:val="00D543E9"/>
    <w:rsid w:val="00D5451D"/>
    <w:rsid w:val="00D54D6D"/>
    <w:rsid w:val="00D56444"/>
    <w:rsid w:val="00D5718F"/>
    <w:rsid w:val="00D577C2"/>
    <w:rsid w:val="00D579D9"/>
    <w:rsid w:val="00D57CD2"/>
    <w:rsid w:val="00D603B4"/>
    <w:rsid w:val="00D60F22"/>
    <w:rsid w:val="00D630F3"/>
    <w:rsid w:val="00D64229"/>
    <w:rsid w:val="00D64A24"/>
    <w:rsid w:val="00D64B9E"/>
    <w:rsid w:val="00D64C21"/>
    <w:rsid w:val="00D65EE9"/>
    <w:rsid w:val="00D66261"/>
    <w:rsid w:val="00D66E8B"/>
    <w:rsid w:val="00D6700B"/>
    <w:rsid w:val="00D67A80"/>
    <w:rsid w:val="00D70228"/>
    <w:rsid w:val="00D7172E"/>
    <w:rsid w:val="00D721DA"/>
    <w:rsid w:val="00D729FD"/>
    <w:rsid w:val="00D7310D"/>
    <w:rsid w:val="00D7464A"/>
    <w:rsid w:val="00D74A30"/>
    <w:rsid w:val="00D75746"/>
    <w:rsid w:val="00D75BD9"/>
    <w:rsid w:val="00D768BF"/>
    <w:rsid w:val="00D771FD"/>
    <w:rsid w:val="00D77ABF"/>
    <w:rsid w:val="00D77E0C"/>
    <w:rsid w:val="00D80357"/>
    <w:rsid w:val="00D8128D"/>
    <w:rsid w:val="00D82529"/>
    <w:rsid w:val="00D8289F"/>
    <w:rsid w:val="00D82BF8"/>
    <w:rsid w:val="00D846C2"/>
    <w:rsid w:val="00D851E6"/>
    <w:rsid w:val="00D875B8"/>
    <w:rsid w:val="00D90662"/>
    <w:rsid w:val="00D90E23"/>
    <w:rsid w:val="00D9204A"/>
    <w:rsid w:val="00D94391"/>
    <w:rsid w:val="00D943FE"/>
    <w:rsid w:val="00D94AAD"/>
    <w:rsid w:val="00D959FF"/>
    <w:rsid w:val="00D95FF0"/>
    <w:rsid w:val="00D96716"/>
    <w:rsid w:val="00D96BE7"/>
    <w:rsid w:val="00D96FA0"/>
    <w:rsid w:val="00D9715B"/>
    <w:rsid w:val="00D9744B"/>
    <w:rsid w:val="00D979F8"/>
    <w:rsid w:val="00DA0829"/>
    <w:rsid w:val="00DA1699"/>
    <w:rsid w:val="00DA18CD"/>
    <w:rsid w:val="00DA1D04"/>
    <w:rsid w:val="00DA1EC2"/>
    <w:rsid w:val="00DA2FF3"/>
    <w:rsid w:val="00DA39AE"/>
    <w:rsid w:val="00DA4903"/>
    <w:rsid w:val="00DA4A29"/>
    <w:rsid w:val="00DA56BD"/>
    <w:rsid w:val="00DA66D1"/>
    <w:rsid w:val="00DA69F3"/>
    <w:rsid w:val="00DA74A8"/>
    <w:rsid w:val="00DA7C8A"/>
    <w:rsid w:val="00DB0F9C"/>
    <w:rsid w:val="00DB31D1"/>
    <w:rsid w:val="00DB416E"/>
    <w:rsid w:val="00DB45E5"/>
    <w:rsid w:val="00DB47F2"/>
    <w:rsid w:val="00DB6C6C"/>
    <w:rsid w:val="00DB71F9"/>
    <w:rsid w:val="00DC017E"/>
    <w:rsid w:val="00DC23D1"/>
    <w:rsid w:val="00DC2B04"/>
    <w:rsid w:val="00DC2E88"/>
    <w:rsid w:val="00DC35E6"/>
    <w:rsid w:val="00DC491F"/>
    <w:rsid w:val="00DC5097"/>
    <w:rsid w:val="00DC62ED"/>
    <w:rsid w:val="00DC6C5E"/>
    <w:rsid w:val="00DD0D76"/>
    <w:rsid w:val="00DD0D85"/>
    <w:rsid w:val="00DD0E4E"/>
    <w:rsid w:val="00DD1136"/>
    <w:rsid w:val="00DD2EEC"/>
    <w:rsid w:val="00DD2F68"/>
    <w:rsid w:val="00DD34E0"/>
    <w:rsid w:val="00DD39B3"/>
    <w:rsid w:val="00DD3A96"/>
    <w:rsid w:val="00DD3E92"/>
    <w:rsid w:val="00DD5CE3"/>
    <w:rsid w:val="00DD63B3"/>
    <w:rsid w:val="00DD6409"/>
    <w:rsid w:val="00DE03D9"/>
    <w:rsid w:val="00DE3F03"/>
    <w:rsid w:val="00DE5942"/>
    <w:rsid w:val="00DE5DA4"/>
    <w:rsid w:val="00DE6054"/>
    <w:rsid w:val="00DE6BF2"/>
    <w:rsid w:val="00DE6C56"/>
    <w:rsid w:val="00DE71E8"/>
    <w:rsid w:val="00DE73CB"/>
    <w:rsid w:val="00DE7BD2"/>
    <w:rsid w:val="00DF1807"/>
    <w:rsid w:val="00DF2996"/>
    <w:rsid w:val="00DF3702"/>
    <w:rsid w:val="00DF549E"/>
    <w:rsid w:val="00DF5C6C"/>
    <w:rsid w:val="00DF5D81"/>
    <w:rsid w:val="00DF68D2"/>
    <w:rsid w:val="00DF6A94"/>
    <w:rsid w:val="00DF7AC3"/>
    <w:rsid w:val="00DF7D63"/>
    <w:rsid w:val="00E00041"/>
    <w:rsid w:val="00E014DB"/>
    <w:rsid w:val="00E01D37"/>
    <w:rsid w:val="00E01D7F"/>
    <w:rsid w:val="00E02008"/>
    <w:rsid w:val="00E033C6"/>
    <w:rsid w:val="00E0398C"/>
    <w:rsid w:val="00E0425E"/>
    <w:rsid w:val="00E043F7"/>
    <w:rsid w:val="00E04EDD"/>
    <w:rsid w:val="00E05D7D"/>
    <w:rsid w:val="00E060D0"/>
    <w:rsid w:val="00E07168"/>
    <w:rsid w:val="00E07B24"/>
    <w:rsid w:val="00E10F42"/>
    <w:rsid w:val="00E11161"/>
    <w:rsid w:val="00E13796"/>
    <w:rsid w:val="00E14005"/>
    <w:rsid w:val="00E147E1"/>
    <w:rsid w:val="00E15650"/>
    <w:rsid w:val="00E15A61"/>
    <w:rsid w:val="00E16B4B"/>
    <w:rsid w:val="00E16DAA"/>
    <w:rsid w:val="00E16E2B"/>
    <w:rsid w:val="00E209B3"/>
    <w:rsid w:val="00E21E56"/>
    <w:rsid w:val="00E2308B"/>
    <w:rsid w:val="00E25FE9"/>
    <w:rsid w:val="00E27904"/>
    <w:rsid w:val="00E30D56"/>
    <w:rsid w:val="00E313A7"/>
    <w:rsid w:val="00E316E4"/>
    <w:rsid w:val="00E34E54"/>
    <w:rsid w:val="00E4044E"/>
    <w:rsid w:val="00E4213D"/>
    <w:rsid w:val="00E42F49"/>
    <w:rsid w:val="00E42F81"/>
    <w:rsid w:val="00E43317"/>
    <w:rsid w:val="00E447C2"/>
    <w:rsid w:val="00E46268"/>
    <w:rsid w:val="00E4725C"/>
    <w:rsid w:val="00E47D73"/>
    <w:rsid w:val="00E51973"/>
    <w:rsid w:val="00E52EB9"/>
    <w:rsid w:val="00E549EA"/>
    <w:rsid w:val="00E54C16"/>
    <w:rsid w:val="00E5572F"/>
    <w:rsid w:val="00E55D5A"/>
    <w:rsid w:val="00E56307"/>
    <w:rsid w:val="00E56FF9"/>
    <w:rsid w:val="00E575E4"/>
    <w:rsid w:val="00E579BF"/>
    <w:rsid w:val="00E6120C"/>
    <w:rsid w:val="00E616A4"/>
    <w:rsid w:val="00E61A5C"/>
    <w:rsid w:val="00E627A6"/>
    <w:rsid w:val="00E62A1D"/>
    <w:rsid w:val="00E62D81"/>
    <w:rsid w:val="00E63FEF"/>
    <w:rsid w:val="00E64175"/>
    <w:rsid w:val="00E65D17"/>
    <w:rsid w:val="00E66032"/>
    <w:rsid w:val="00E66B3D"/>
    <w:rsid w:val="00E70CAF"/>
    <w:rsid w:val="00E70F0A"/>
    <w:rsid w:val="00E70FC2"/>
    <w:rsid w:val="00E71711"/>
    <w:rsid w:val="00E74513"/>
    <w:rsid w:val="00E75229"/>
    <w:rsid w:val="00E80E3D"/>
    <w:rsid w:val="00E810A1"/>
    <w:rsid w:val="00E82E3A"/>
    <w:rsid w:val="00E86320"/>
    <w:rsid w:val="00E864CA"/>
    <w:rsid w:val="00E910F0"/>
    <w:rsid w:val="00E91D6C"/>
    <w:rsid w:val="00E927A0"/>
    <w:rsid w:val="00E92DFE"/>
    <w:rsid w:val="00E9399F"/>
    <w:rsid w:val="00E93BD5"/>
    <w:rsid w:val="00E94A1E"/>
    <w:rsid w:val="00E9513C"/>
    <w:rsid w:val="00E95466"/>
    <w:rsid w:val="00EA2302"/>
    <w:rsid w:val="00EA2AE4"/>
    <w:rsid w:val="00EA2C71"/>
    <w:rsid w:val="00EA2D0D"/>
    <w:rsid w:val="00EA3253"/>
    <w:rsid w:val="00EA3649"/>
    <w:rsid w:val="00EA466E"/>
    <w:rsid w:val="00EA58BE"/>
    <w:rsid w:val="00EA5BD9"/>
    <w:rsid w:val="00EA726D"/>
    <w:rsid w:val="00EB06C4"/>
    <w:rsid w:val="00EB081E"/>
    <w:rsid w:val="00EB0A6B"/>
    <w:rsid w:val="00EB0CB4"/>
    <w:rsid w:val="00EB1604"/>
    <w:rsid w:val="00EB164C"/>
    <w:rsid w:val="00EB1B04"/>
    <w:rsid w:val="00EB2842"/>
    <w:rsid w:val="00EB348F"/>
    <w:rsid w:val="00EB3B38"/>
    <w:rsid w:val="00EB3CF4"/>
    <w:rsid w:val="00EB4ED9"/>
    <w:rsid w:val="00EB4F9C"/>
    <w:rsid w:val="00EB6201"/>
    <w:rsid w:val="00EB62BE"/>
    <w:rsid w:val="00EB65AA"/>
    <w:rsid w:val="00EB6F80"/>
    <w:rsid w:val="00EB7F80"/>
    <w:rsid w:val="00EC0092"/>
    <w:rsid w:val="00EC0D3B"/>
    <w:rsid w:val="00EC128A"/>
    <w:rsid w:val="00EC1512"/>
    <w:rsid w:val="00EC20E9"/>
    <w:rsid w:val="00EC33C0"/>
    <w:rsid w:val="00EC37D5"/>
    <w:rsid w:val="00EC3930"/>
    <w:rsid w:val="00EC4468"/>
    <w:rsid w:val="00EC49DF"/>
    <w:rsid w:val="00EC5149"/>
    <w:rsid w:val="00EC51D1"/>
    <w:rsid w:val="00EC5EF7"/>
    <w:rsid w:val="00EC6046"/>
    <w:rsid w:val="00EC6F95"/>
    <w:rsid w:val="00EC6FB3"/>
    <w:rsid w:val="00EC764D"/>
    <w:rsid w:val="00ED0062"/>
    <w:rsid w:val="00ED0FB1"/>
    <w:rsid w:val="00ED132A"/>
    <w:rsid w:val="00ED2E23"/>
    <w:rsid w:val="00ED4744"/>
    <w:rsid w:val="00ED5786"/>
    <w:rsid w:val="00ED6163"/>
    <w:rsid w:val="00EE0937"/>
    <w:rsid w:val="00EE1714"/>
    <w:rsid w:val="00EE34F1"/>
    <w:rsid w:val="00EE4D0E"/>
    <w:rsid w:val="00EE648A"/>
    <w:rsid w:val="00EE6C0E"/>
    <w:rsid w:val="00EE7580"/>
    <w:rsid w:val="00EF0CAF"/>
    <w:rsid w:val="00EF0CEB"/>
    <w:rsid w:val="00EF1730"/>
    <w:rsid w:val="00EF2F23"/>
    <w:rsid w:val="00EF4044"/>
    <w:rsid w:val="00EF44D3"/>
    <w:rsid w:val="00EF53C5"/>
    <w:rsid w:val="00EF5EAD"/>
    <w:rsid w:val="00EF6133"/>
    <w:rsid w:val="00EF665D"/>
    <w:rsid w:val="00EF6F35"/>
    <w:rsid w:val="00EF7171"/>
    <w:rsid w:val="00F009AD"/>
    <w:rsid w:val="00F00ACD"/>
    <w:rsid w:val="00F00DF2"/>
    <w:rsid w:val="00F0237D"/>
    <w:rsid w:val="00F02BC5"/>
    <w:rsid w:val="00F048FE"/>
    <w:rsid w:val="00F054E1"/>
    <w:rsid w:val="00F055E6"/>
    <w:rsid w:val="00F06117"/>
    <w:rsid w:val="00F06EE8"/>
    <w:rsid w:val="00F11074"/>
    <w:rsid w:val="00F12017"/>
    <w:rsid w:val="00F13855"/>
    <w:rsid w:val="00F142E5"/>
    <w:rsid w:val="00F16713"/>
    <w:rsid w:val="00F20A78"/>
    <w:rsid w:val="00F22711"/>
    <w:rsid w:val="00F23293"/>
    <w:rsid w:val="00F23EF9"/>
    <w:rsid w:val="00F23F1D"/>
    <w:rsid w:val="00F24701"/>
    <w:rsid w:val="00F24CAB"/>
    <w:rsid w:val="00F255AF"/>
    <w:rsid w:val="00F25942"/>
    <w:rsid w:val="00F2728A"/>
    <w:rsid w:val="00F30143"/>
    <w:rsid w:val="00F316C7"/>
    <w:rsid w:val="00F32BA8"/>
    <w:rsid w:val="00F32DEF"/>
    <w:rsid w:val="00F3440A"/>
    <w:rsid w:val="00F3460A"/>
    <w:rsid w:val="00F34669"/>
    <w:rsid w:val="00F34787"/>
    <w:rsid w:val="00F34836"/>
    <w:rsid w:val="00F3527C"/>
    <w:rsid w:val="00F353D5"/>
    <w:rsid w:val="00F3574F"/>
    <w:rsid w:val="00F36FD5"/>
    <w:rsid w:val="00F40637"/>
    <w:rsid w:val="00F40B0E"/>
    <w:rsid w:val="00F420B8"/>
    <w:rsid w:val="00F42263"/>
    <w:rsid w:val="00F424A8"/>
    <w:rsid w:val="00F42892"/>
    <w:rsid w:val="00F429C9"/>
    <w:rsid w:val="00F42AC2"/>
    <w:rsid w:val="00F432BA"/>
    <w:rsid w:val="00F438FB"/>
    <w:rsid w:val="00F43F18"/>
    <w:rsid w:val="00F45C0F"/>
    <w:rsid w:val="00F50C40"/>
    <w:rsid w:val="00F513D3"/>
    <w:rsid w:val="00F516BD"/>
    <w:rsid w:val="00F51977"/>
    <w:rsid w:val="00F520D2"/>
    <w:rsid w:val="00F5298B"/>
    <w:rsid w:val="00F5372E"/>
    <w:rsid w:val="00F54A5A"/>
    <w:rsid w:val="00F54CA1"/>
    <w:rsid w:val="00F55045"/>
    <w:rsid w:val="00F560EF"/>
    <w:rsid w:val="00F57E18"/>
    <w:rsid w:val="00F60285"/>
    <w:rsid w:val="00F603CB"/>
    <w:rsid w:val="00F6118E"/>
    <w:rsid w:val="00F61D25"/>
    <w:rsid w:val="00F623B4"/>
    <w:rsid w:val="00F62630"/>
    <w:rsid w:val="00F62F63"/>
    <w:rsid w:val="00F63A2C"/>
    <w:rsid w:val="00F65F87"/>
    <w:rsid w:val="00F66087"/>
    <w:rsid w:val="00F66500"/>
    <w:rsid w:val="00F67EBA"/>
    <w:rsid w:val="00F711AE"/>
    <w:rsid w:val="00F71615"/>
    <w:rsid w:val="00F71760"/>
    <w:rsid w:val="00F7197C"/>
    <w:rsid w:val="00F71EC1"/>
    <w:rsid w:val="00F7484B"/>
    <w:rsid w:val="00F75647"/>
    <w:rsid w:val="00F75EB6"/>
    <w:rsid w:val="00F7638C"/>
    <w:rsid w:val="00F76BEC"/>
    <w:rsid w:val="00F77FF5"/>
    <w:rsid w:val="00F82CD1"/>
    <w:rsid w:val="00F83878"/>
    <w:rsid w:val="00F8410A"/>
    <w:rsid w:val="00F85068"/>
    <w:rsid w:val="00F91F02"/>
    <w:rsid w:val="00F92607"/>
    <w:rsid w:val="00F93249"/>
    <w:rsid w:val="00F97F0F"/>
    <w:rsid w:val="00FA0A84"/>
    <w:rsid w:val="00FA0FBA"/>
    <w:rsid w:val="00FA1536"/>
    <w:rsid w:val="00FA1CED"/>
    <w:rsid w:val="00FA21F9"/>
    <w:rsid w:val="00FA37FA"/>
    <w:rsid w:val="00FA390A"/>
    <w:rsid w:val="00FA5DC1"/>
    <w:rsid w:val="00FA63A0"/>
    <w:rsid w:val="00FB0F91"/>
    <w:rsid w:val="00FB2E69"/>
    <w:rsid w:val="00FB380E"/>
    <w:rsid w:val="00FB43B0"/>
    <w:rsid w:val="00FB4A77"/>
    <w:rsid w:val="00FB56EA"/>
    <w:rsid w:val="00FB5C5C"/>
    <w:rsid w:val="00FB612B"/>
    <w:rsid w:val="00FB689B"/>
    <w:rsid w:val="00FB6A9F"/>
    <w:rsid w:val="00FB7006"/>
    <w:rsid w:val="00FB7869"/>
    <w:rsid w:val="00FB7DD2"/>
    <w:rsid w:val="00FB7EAE"/>
    <w:rsid w:val="00FC1901"/>
    <w:rsid w:val="00FC22B5"/>
    <w:rsid w:val="00FC268E"/>
    <w:rsid w:val="00FC36CE"/>
    <w:rsid w:val="00FC3713"/>
    <w:rsid w:val="00FC3731"/>
    <w:rsid w:val="00FC423C"/>
    <w:rsid w:val="00FC6530"/>
    <w:rsid w:val="00FC7859"/>
    <w:rsid w:val="00FD0045"/>
    <w:rsid w:val="00FD0780"/>
    <w:rsid w:val="00FD0915"/>
    <w:rsid w:val="00FD0C44"/>
    <w:rsid w:val="00FD165B"/>
    <w:rsid w:val="00FD1855"/>
    <w:rsid w:val="00FD3A96"/>
    <w:rsid w:val="00FD3FD3"/>
    <w:rsid w:val="00FD4C73"/>
    <w:rsid w:val="00FD4C80"/>
    <w:rsid w:val="00FD5D6A"/>
    <w:rsid w:val="00FE1F53"/>
    <w:rsid w:val="00FE216C"/>
    <w:rsid w:val="00FE387F"/>
    <w:rsid w:val="00FE3A8D"/>
    <w:rsid w:val="00FE4032"/>
    <w:rsid w:val="00FE4373"/>
    <w:rsid w:val="00FE450A"/>
    <w:rsid w:val="00FE49D8"/>
    <w:rsid w:val="00FE5DF8"/>
    <w:rsid w:val="00FF033A"/>
    <w:rsid w:val="00FF1E45"/>
    <w:rsid w:val="00FF3A6B"/>
    <w:rsid w:val="00FF57F7"/>
    <w:rsid w:val="00FF65C7"/>
    <w:rsid w:val="00FF7DA6"/>
    <w:rsid w:val="00F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016ED"/>
  <w15:docId w15:val="{160B10D7-9389-4338-B95D-479AFDF50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B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3D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3D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3D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3D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3D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3D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3D9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3D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3D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B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811B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811B1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1B1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11B1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1B1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F520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03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3F5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B4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7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7F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7F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styleId="Strong">
    <w:name w:val="Strong"/>
    <w:basedOn w:val="DefaultParagraphFont"/>
    <w:uiPriority w:val="22"/>
    <w:qFormat/>
    <w:rsid w:val="000A081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Zchn"/>
    <w:rsid w:val="00E01D37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01D3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E01D37"/>
    <w:pPr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01D37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customStyle="1" w:styleId="Listentabelle1hellAkzent31">
    <w:name w:val="Listentabelle 1 hell  – Akzent 31"/>
    <w:basedOn w:val="TableNormal"/>
    <w:uiPriority w:val="46"/>
    <w:rsid w:val="007C06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lemithellemGitternetz1">
    <w:name w:val="Tabelle mit hellem Gitternetz1"/>
    <w:basedOn w:val="TableNormal"/>
    <w:uiPriority w:val="40"/>
    <w:rsid w:val="008B29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5320"/>
  </w:style>
  <w:style w:type="paragraph" w:styleId="NoSpacing">
    <w:name w:val="No Spacing"/>
    <w:link w:val="NoSpacingChar"/>
    <w:uiPriority w:val="1"/>
    <w:qFormat/>
    <w:rsid w:val="005C614F"/>
    <w:pPr>
      <w:spacing w:after="0" w:line="240" w:lineRule="auto"/>
    </w:pPr>
  </w:style>
  <w:style w:type="paragraph" w:styleId="Revision">
    <w:name w:val="Revision"/>
    <w:hidden/>
    <w:uiPriority w:val="99"/>
    <w:semiHidden/>
    <w:rsid w:val="00A05D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PlainText">
    <w:name w:val="Plain Text"/>
    <w:basedOn w:val="Normal"/>
    <w:link w:val="PlainTextChar"/>
    <w:uiPriority w:val="99"/>
    <w:unhideWhenUsed/>
    <w:rsid w:val="003E233C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E233C"/>
    <w:rPr>
      <w:rFonts w:ascii="Calibri" w:hAnsi="Calibri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742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742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C1742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F7AC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E03D9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DE03D9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DE03D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DE03D9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DE03D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DE03D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DE03D9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DE03D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3D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DE03D9"/>
    <w:pPr>
      <w:spacing w:line="48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DE03D9"/>
    <w:rPr>
      <w:rFonts w:ascii="Arial" w:eastAsiaTheme="majorEastAsia" w:hAnsi="Arial" w:cs="Arial"/>
      <w:color w:val="2E74B5" w:themeColor="accent1" w:themeShade="BF"/>
      <w:sz w:val="26"/>
      <w:szCs w:val="26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DE03D9"/>
    <w:pPr>
      <w:spacing w:line="48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DE03D9"/>
    <w:rPr>
      <w:rFonts w:ascii="Arial" w:eastAsiaTheme="majorEastAsia" w:hAnsi="Arial" w:cs="Arial"/>
      <w:color w:val="1F4D78" w:themeColor="accent1" w:themeShade="7F"/>
      <w:sz w:val="24"/>
      <w:szCs w:val="24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3D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DE03D9"/>
    <w:pPr>
      <w:spacing w:line="48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DE03D9"/>
    <w:rPr>
      <w:rFonts w:ascii="Arial" w:eastAsiaTheme="majorEastAsia" w:hAnsi="Arial" w:cs="Arial"/>
      <w:i/>
      <w:iCs/>
      <w:color w:val="2E74B5" w:themeColor="accent1" w:themeShade="BF"/>
      <w:sz w:val="24"/>
      <w:szCs w:val="24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3D9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DE03D9"/>
    <w:pPr>
      <w:spacing w:line="48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DE03D9"/>
    <w:rPr>
      <w:rFonts w:ascii="Arial" w:eastAsiaTheme="majorEastAsia" w:hAnsi="Arial" w:cs="Arial"/>
      <w:color w:val="2E74B5" w:themeColor="accent1" w:themeShade="BF"/>
      <w:sz w:val="24"/>
      <w:szCs w:val="24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3D9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DE03D9"/>
    <w:pPr>
      <w:spacing w:line="48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DE03D9"/>
    <w:rPr>
      <w:rFonts w:ascii="Arial" w:eastAsiaTheme="majorEastAsia" w:hAnsi="Arial" w:cs="Arial"/>
      <w:color w:val="1F4D78" w:themeColor="accent1" w:themeShade="7F"/>
      <w:sz w:val="24"/>
      <w:szCs w:val="24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3D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DE03D9"/>
    <w:pPr>
      <w:spacing w:line="48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DE03D9"/>
    <w:rPr>
      <w:rFonts w:ascii="Arial" w:eastAsiaTheme="majorEastAsia" w:hAnsi="Arial" w:cs="Arial"/>
      <w:i/>
      <w:iCs/>
      <w:color w:val="1F4D78" w:themeColor="accent1" w:themeShade="7F"/>
      <w:sz w:val="24"/>
      <w:szCs w:val="24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3D9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DE03D9"/>
    <w:pPr>
      <w:spacing w:line="48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DE03D9"/>
    <w:rPr>
      <w:rFonts w:ascii="Arial" w:eastAsiaTheme="majorEastAsia" w:hAnsi="Arial" w:cs="Arial"/>
      <w:color w:val="272727" w:themeColor="text1" w:themeTint="D8"/>
      <w:sz w:val="21"/>
      <w:szCs w:val="21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3D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DE03D9"/>
    <w:pPr>
      <w:spacing w:line="480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DE03D9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3D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03D9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DE03D9"/>
  </w:style>
  <w:style w:type="character" w:styleId="BookTitle">
    <w:name w:val="Book Title"/>
    <w:basedOn w:val="DefaultParagraphFont"/>
    <w:uiPriority w:val="33"/>
    <w:qFormat/>
    <w:rsid w:val="00DE03D9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DE03D9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DE03D9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DE03D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DE03D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3D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3D9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DE03D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3D9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de-DE"/>
    </w:rPr>
  </w:style>
  <w:style w:type="table" w:styleId="MediumList1-Accent1">
    <w:name w:val="Medium List 1 Accent 1"/>
    <w:basedOn w:val="TableNormal"/>
    <w:uiPriority w:val="65"/>
    <w:semiHidden/>
    <w:unhideWhenUsed/>
    <w:rsid w:val="00DE03D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E03D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E03D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E03D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E03D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E03D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DE03D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E03D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E03D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DE03D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DE03D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E03D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DE03D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DE03D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DE03D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DE03D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E03D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DE03D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E03D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E03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DE03D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DE03D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E03D9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03D9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03D9"/>
    <w:rPr>
      <w:rFonts w:ascii="Consolas" w:eastAsia="Times New Roman" w:hAnsi="Consolas" w:cs="Times New Roman"/>
      <w:sz w:val="20"/>
      <w:szCs w:val="20"/>
      <w:lang w:eastAsia="de-DE"/>
    </w:rPr>
  </w:style>
  <w:style w:type="character" w:styleId="HTMLKeyboard">
    <w:name w:val="HTML Keyboard"/>
    <w:basedOn w:val="DefaultParagraphFont"/>
    <w:uiPriority w:val="99"/>
    <w:semiHidden/>
    <w:unhideWhenUsed/>
    <w:rsid w:val="00DE03D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E03D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E03D9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E03D9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E03D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E03D9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styleId="HTMLAcronym">
    <w:name w:val="HTML Acronym"/>
    <w:basedOn w:val="DefaultParagraphFont"/>
    <w:uiPriority w:val="99"/>
    <w:semiHidden/>
    <w:unhideWhenUsed/>
    <w:rsid w:val="00DE03D9"/>
  </w:style>
  <w:style w:type="paragraph" w:styleId="NormalWeb">
    <w:name w:val="Normal (Web)"/>
    <w:basedOn w:val="Normal"/>
    <w:uiPriority w:val="99"/>
    <w:semiHidden/>
    <w:unhideWhenUsed/>
    <w:rsid w:val="00DE03D9"/>
  </w:style>
  <w:style w:type="paragraph" w:styleId="DocumentMap">
    <w:name w:val="Document Map"/>
    <w:basedOn w:val="Normal"/>
    <w:link w:val="DocumentMapChar"/>
    <w:uiPriority w:val="99"/>
    <w:semiHidden/>
    <w:unhideWhenUsed/>
    <w:rsid w:val="00DE03D9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03D9"/>
    <w:rPr>
      <w:rFonts w:ascii="Segoe UI" w:eastAsia="Times New Roman" w:hAnsi="Segoe UI" w:cs="Segoe UI"/>
      <w:sz w:val="16"/>
      <w:szCs w:val="16"/>
      <w:lang w:eastAsia="de-DE"/>
    </w:rPr>
  </w:style>
  <w:style w:type="character" w:styleId="Emphasis">
    <w:name w:val="Emphasis"/>
    <w:basedOn w:val="DefaultParagraphFont"/>
    <w:uiPriority w:val="20"/>
    <w:qFormat/>
    <w:rsid w:val="00DE03D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E03D9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DE03D9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E03D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E03D9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E03D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E03D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E03D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E03D9"/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E03D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E03D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E03D9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E03D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E03D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E03D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E03D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E03D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DE03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03D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E03D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E03D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E03D9"/>
  </w:style>
  <w:style w:type="character" w:customStyle="1" w:styleId="DateChar">
    <w:name w:val="Date Char"/>
    <w:basedOn w:val="DefaultParagraphFont"/>
    <w:link w:val="Date"/>
    <w:uiPriority w:val="99"/>
    <w:semiHidden/>
    <w:rsid w:val="00DE03D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E03D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E03D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3D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E03D9"/>
    <w:rPr>
      <w:rFonts w:eastAsiaTheme="minorEastAsia"/>
      <w:color w:val="5A5A5A" w:themeColor="text1" w:themeTint="A5"/>
      <w:spacing w:val="15"/>
      <w:lang w:eastAsia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E03D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E03D9"/>
    <w:rPr>
      <w:rFonts w:asciiTheme="majorHAnsi" w:eastAsiaTheme="majorEastAsia" w:hAnsiTheme="majorHAnsi" w:cstheme="majorBidi"/>
      <w:sz w:val="24"/>
      <w:szCs w:val="24"/>
      <w:shd w:val="pct20" w:color="auto" w:fill="auto"/>
      <w:lang w:eastAsia="de-DE"/>
    </w:rPr>
  </w:style>
  <w:style w:type="paragraph" w:styleId="ListContinue5">
    <w:name w:val="List Continue 5"/>
    <w:basedOn w:val="Normal"/>
    <w:uiPriority w:val="99"/>
    <w:semiHidden/>
    <w:unhideWhenUsed/>
    <w:rsid w:val="00DE03D9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E03D9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E03D9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E03D9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E03D9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DE03D9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E03D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DE03D9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E03D9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DE03D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3D9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paragraph" w:styleId="ListNumber5">
    <w:name w:val="List Number 5"/>
    <w:basedOn w:val="Normal"/>
    <w:uiPriority w:val="99"/>
    <w:semiHidden/>
    <w:unhideWhenUsed/>
    <w:rsid w:val="00DE03D9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E03D9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E03D9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E03D9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E03D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E03D9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E03D9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E03D9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DE03D9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DE03D9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DE03D9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DE03D9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DE03D9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DE03D9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DE03D9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DE03D9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uiPriority w:val="99"/>
    <w:semiHidden/>
    <w:unhideWhenUsed/>
    <w:rsid w:val="00DE03D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E03D9"/>
    <w:rPr>
      <w:rFonts w:ascii="Consolas" w:eastAsia="Times New Roman" w:hAnsi="Consolas" w:cs="Times New Roman"/>
      <w:sz w:val="20"/>
      <w:szCs w:val="20"/>
      <w:lang w:eastAsia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E03D9"/>
    <w:pPr>
      <w:ind w:left="240" w:hanging="2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E03D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03D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DE03D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E03D9"/>
  </w:style>
  <w:style w:type="paragraph" w:styleId="EnvelopeReturn">
    <w:name w:val="envelope return"/>
    <w:basedOn w:val="Normal"/>
    <w:uiPriority w:val="99"/>
    <w:semiHidden/>
    <w:unhideWhenUsed/>
    <w:rsid w:val="00DE03D9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E03D9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uiPriority w:val="99"/>
    <w:unhideWhenUsed/>
    <w:rsid w:val="00DE03D9"/>
  </w:style>
  <w:style w:type="paragraph" w:styleId="Caption">
    <w:name w:val="caption"/>
    <w:basedOn w:val="Normal"/>
    <w:next w:val="Normal"/>
    <w:uiPriority w:val="35"/>
    <w:unhideWhenUsed/>
    <w:qFormat/>
    <w:rsid w:val="00DE03D9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E03D9"/>
    <w:pPr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E03D9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DE03D9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E03D9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E03D9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E03D9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E03D9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E03D9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E03D9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E03D9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E03D9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DE03D9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E03D9"/>
    <w:pPr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E03D9"/>
    <w:pPr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E03D9"/>
    <w:pPr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E03D9"/>
    <w:pPr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E03D9"/>
    <w:pPr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E03D9"/>
    <w:pPr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E03D9"/>
    <w:pPr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E03D9"/>
    <w:pPr>
      <w:ind w:left="480" w:hanging="240"/>
    </w:pPr>
  </w:style>
  <w:style w:type="character" w:customStyle="1" w:styleId="NoSpacingChar">
    <w:name w:val="No Spacing Char"/>
    <w:basedOn w:val="DefaultParagraphFont"/>
    <w:link w:val="NoSpacing"/>
    <w:uiPriority w:val="1"/>
    <w:rsid w:val="00BB206A"/>
  </w:style>
  <w:style w:type="table" w:styleId="PlainTable3">
    <w:name w:val="Plain Table 3"/>
    <w:basedOn w:val="TableNormal"/>
    <w:uiPriority w:val="43"/>
    <w:rsid w:val="001736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1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9F4A3-CB54-4B9D-A080-0F964890F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65</Words>
  <Characters>77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D</Company>
  <LinksUpToDate>false</LinksUpToDate>
  <CharactersWithSpaces>9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ttmann, Janina</dc:creator>
  <cp:lastModifiedBy>Amy Schwartz JMIR</cp:lastModifiedBy>
  <cp:revision>2</cp:revision>
  <cp:lastPrinted>2023-02-08T08:12:00Z</cp:lastPrinted>
  <dcterms:created xsi:type="dcterms:W3CDTF">2024-05-10T19:36:00Z</dcterms:created>
  <dcterms:modified xsi:type="dcterms:W3CDTF">2024-05-10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ethodenpaper k642</vt:lpwstr>
  </property>
  <property fmtid="{D5CDD505-2E9C-101B-9397-08002B2CF9AE}" pid="3" name="CitaviDocumentProperty_0">
    <vt:lpwstr>29ccf65a-d300-4ed9-a083-224e71f0c55b</vt:lpwstr>
  </property>
  <property fmtid="{D5CDD505-2E9C-101B-9397-08002B2CF9AE}" pid="4" name="CitaviDocumentProperty_1">
    <vt:lpwstr>6.14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:\Users\ScherklCamilo\Documents\Citavi 6\Projects\Methodenpaper k642\Methodenpaper k642.ctv6</vt:lpwstr>
  </property>
</Properties>
</file>